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D4D76" w14:textId="0AB2F234" w:rsidR="00F96007" w:rsidRDefault="001135AD" w:rsidP="001135AD">
      <w:pPr>
        <w:pStyle w:val="Heading1"/>
      </w:pPr>
      <w:r>
        <w:t xml:space="preserve">Additional file 12. </w:t>
      </w:r>
      <w:r w:rsidR="006C729B">
        <w:t>Summary of Qualitative Findings Table</w:t>
      </w:r>
    </w:p>
    <w:p w14:paraId="4DA180CE" w14:textId="77777777" w:rsidR="00F96007" w:rsidRDefault="00F96007"/>
    <w:p w14:paraId="45CA2367" w14:textId="77777777" w:rsidR="00F96007" w:rsidRDefault="00F96007"/>
    <w:p w14:paraId="76BD0918" w14:textId="77777777" w:rsidR="00F96007" w:rsidRDefault="00F96007"/>
    <w:tbl>
      <w:tblPr>
        <w:tblStyle w:val="TableGrid"/>
        <w:tblW w:w="10456" w:type="dxa"/>
        <w:tblLook w:val="0000" w:firstRow="0" w:lastRow="0" w:firstColumn="0" w:lastColumn="0" w:noHBand="0" w:noVBand="0"/>
      </w:tblPr>
      <w:tblGrid>
        <w:gridCol w:w="636"/>
        <w:gridCol w:w="4153"/>
        <w:gridCol w:w="2064"/>
        <w:gridCol w:w="2064"/>
        <w:gridCol w:w="1539"/>
      </w:tblGrid>
      <w:tr w:rsidR="00F96007" w14:paraId="4A5840EB" w14:textId="77777777" w:rsidTr="00263F81">
        <w:trPr>
          <w:trHeight w:hRule="exact" w:val="1444"/>
        </w:trPr>
        <w:tc>
          <w:tcPr>
            <w:tcW w:w="304" w:type="pct"/>
          </w:tcPr>
          <w:p w14:paraId="4D12E663" w14:textId="77777777" w:rsidR="00F96007" w:rsidRDefault="006C729B">
            <w:pPr>
              <w:jc w:val="center"/>
            </w:pPr>
            <w:r>
              <w:rPr>
                <w:b/>
                <w:bCs/>
                <w:sz w:val="22"/>
                <w:szCs w:val="22"/>
              </w:rPr>
              <w:t>#</w:t>
            </w:r>
          </w:p>
        </w:tc>
        <w:tc>
          <w:tcPr>
            <w:tcW w:w="1986" w:type="pct"/>
          </w:tcPr>
          <w:p w14:paraId="691D49CA" w14:textId="77777777" w:rsidR="00F96007" w:rsidRDefault="006C729B">
            <w:pPr>
              <w:jc w:val="center"/>
            </w:pPr>
            <w:r>
              <w:rPr>
                <w:b/>
                <w:bCs/>
                <w:sz w:val="22"/>
                <w:szCs w:val="22"/>
              </w:rPr>
              <w:t>Summarised review finding</w:t>
            </w:r>
          </w:p>
        </w:tc>
        <w:tc>
          <w:tcPr>
            <w:tcW w:w="987" w:type="pct"/>
          </w:tcPr>
          <w:p w14:paraId="23A4C4D1" w14:textId="77777777" w:rsidR="00F96007" w:rsidRDefault="006C729B">
            <w:pPr>
              <w:jc w:val="center"/>
            </w:pPr>
            <w:r>
              <w:rPr>
                <w:b/>
                <w:bCs/>
                <w:sz w:val="22"/>
                <w:szCs w:val="22"/>
              </w:rPr>
              <w:t>GRADE-</w:t>
            </w:r>
            <w:proofErr w:type="spellStart"/>
            <w:r>
              <w:rPr>
                <w:b/>
                <w:bCs/>
                <w:sz w:val="22"/>
                <w:szCs w:val="22"/>
              </w:rPr>
              <w:t>CERQual</w:t>
            </w:r>
            <w:proofErr w:type="spellEnd"/>
            <w:r>
              <w:rPr>
                <w:b/>
                <w:bCs/>
                <w:sz w:val="22"/>
                <w:szCs w:val="22"/>
              </w:rPr>
              <w:t xml:space="preserve"> Assessment of confidence</w:t>
            </w:r>
          </w:p>
        </w:tc>
        <w:tc>
          <w:tcPr>
            <w:tcW w:w="987" w:type="pct"/>
          </w:tcPr>
          <w:p w14:paraId="031F5820" w14:textId="77777777" w:rsidR="00F96007" w:rsidRDefault="006C729B">
            <w:pPr>
              <w:jc w:val="center"/>
            </w:pPr>
            <w:r>
              <w:rPr>
                <w:b/>
                <w:bCs/>
                <w:sz w:val="22"/>
                <w:szCs w:val="22"/>
              </w:rPr>
              <w:t>Explanation of GRADE-</w:t>
            </w:r>
            <w:proofErr w:type="spellStart"/>
            <w:r>
              <w:rPr>
                <w:b/>
                <w:bCs/>
                <w:sz w:val="22"/>
                <w:szCs w:val="22"/>
              </w:rPr>
              <w:t>CERQual</w:t>
            </w:r>
            <w:proofErr w:type="spellEnd"/>
            <w:r>
              <w:rPr>
                <w:b/>
                <w:bCs/>
                <w:sz w:val="22"/>
                <w:szCs w:val="22"/>
              </w:rPr>
              <w:t xml:space="preserve"> Assessment</w:t>
            </w:r>
          </w:p>
        </w:tc>
        <w:tc>
          <w:tcPr>
            <w:tcW w:w="736" w:type="pct"/>
          </w:tcPr>
          <w:p w14:paraId="64848110" w14:textId="77777777" w:rsidR="00F96007" w:rsidRDefault="006C729B">
            <w:pPr>
              <w:jc w:val="center"/>
            </w:pPr>
            <w:r>
              <w:rPr>
                <w:b/>
                <w:bCs/>
                <w:sz w:val="22"/>
                <w:szCs w:val="22"/>
              </w:rPr>
              <w:t>References</w:t>
            </w:r>
          </w:p>
        </w:tc>
      </w:tr>
      <w:tr w:rsidR="00715E79" w14:paraId="40A4FA2D" w14:textId="77777777" w:rsidTr="000875B4">
        <w:tc>
          <w:tcPr>
            <w:tcW w:w="0" w:type="auto"/>
            <w:gridSpan w:val="5"/>
          </w:tcPr>
          <w:p w14:paraId="7BE94FBD" w14:textId="77777777" w:rsidR="00715E79" w:rsidRDefault="00715E79" w:rsidP="000875B4">
            <w:r>
              <w:rPr>
                <w:b/>
                <w:bCs/>
                <w:sz w:val="22"/>
                <w:szCs w:val="22"/>
              </w:rPr>
              <w:t>PERCEIVED MENTAL HEALTH IMPACTS OF TREATMENT ORDERS</w:t>
            </w:r>
          </w:p>
        </w:tc>
      </w:tr>
      <w:tr w:rsidR="00715E79" w:rsidRPr="0085426C" w14:paraId="004655A5" w14:textId="77777777" w:rsidTr="000875B4">
        <w:tc>
          <w:tcPr>
            <w:tcW w:w="304" w:type="pct"/>
          </w:tcPr>
          <w:p w14:paraId="141E5536" w14:textId="78A110BB" w:rsidR="00715E79" w:rsidRDefault="00F019C0" w:rsidP="000875B4">
            <w:pPr>
              <w:ind w:left="100" w:right="100"/>
            </w:pPr>
            <w:r>
              <w:rPr>
                <w:sz w:val="22"/>
                <w:szCs w:val="22"/>
              </w:rPr>
              <w:t>1</w:t>
            </w:r>
          </w:p>
        </w:tc>
        <w:tc>
          <w:tcPr>
            <w:tcW w:w="1986" w:type="pct"/>
          </w:tcPr>
          <w:p w14:paraId="6AB7A951" w14:textId="77777777" w:rsidR="00715E79" w:rsidRDefault="00715E79" w:rsidP="000875B4">
            <w:pPr>
              <w:ind w:left="100" w:right="100"/>
            </w:pPr>
            <w:r>
              <w:rPr>
                <w:sz w:val="22"/>
                <w:szCs w:val="22"/>
              </w:rPr>
              <w:t xml:space="preserve">Justice involved adults (men, women, and young adults) in drug courts in the United States of America perceived some positive impacts of treatment orders on their mental health and emotional well-being including an improved sense of self (Moore 2017) and a greater ability to deal with their emotions (Bates 2009). Treatment providers also perceived participants had improved mental health issues (Morse 2014). </w:t>
            </w:r>
          </w:p>
        </w:tc>
        <w:tc>
          <w:tcPr>
            <w:tcW w:w="987" w:type="pct"/>
          </w:tcPr>
          <w:p w14:paraId="22E78B2E" w14:textId="77777777" w:rsidR="00715E79" w:rsidRDefault="00715E79" w:rsidP="000875B4">
            <w:pPr>
              <w:ind w:left="100" w:right="100"/>
            </w:pPr>
            <w:r>
              <w:rPr>
                <w:sz w:val="22"/>
                <w:szCs w:val="22"/>
              </w:rPr>
              <w:t>Moderate confidence</w:t>
            </w:r>
          </w:p>
        </w:tc>
        <w:tc>
          <w:tcPr>
            <w:tcW w:w="987" w:type="pct"/>
          </w:tcPr>
          <w:p w14:paraId="27D315C4" w14:textId="77777777" w:rsidR="00715E79" w:rsidRDefault="00715E79" w:rsidP="000875B4">
            <w:pPr>
              <w:ind w:left="100" w:right="100"/>
            </w:pPr>
            <w:r>
              <w:rPr>
                <w:sz w:val="22"/>
                <w:szCs w:val="22"/>
              </w:rPr>
              <w:t>Minor concerns regarding methodological limitations, Minor concerns regarding coherence, Moderate concerns regarding adequacy, and Moderate concerns regarding relevance</w:t>
            </w:r>
          </w:p>
        </w:tc>
        <w:tc>
          <w:tcPr>
            <w:tcW w:w="736" w:type="pct"/>
          </w:tcPr>
          <w:p w14:paraId="67F6C090" w14:textId="77777777" w:rsidR="00715E79" w:rsidRPr="001135AD" w:rsidRDefault="00715E79" w:rsidP="000875B4">
            <w:pPr>
              <w:ind w:left="100" w:right="100"/>
              <w:rPr>
                <w:lang w:val="fr-FR"/>
              </w:rPr>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proofErr w:type="gramStart"/>
            <w:r w:rsidRPr="001135AD">
              <w:rPr>
                <w:sz w:val="16"/>
                <w:szCs w:val="16"/>
                <w:lang w:val="fr-FR"/>
              </w:rPr>
              <w:t>2014;</w:t>
            </w:r>
            <w:proofErr w:type="gramEnd"/>
            <w:r w:rsidRPr="001135AD">
              <w:rPr>
                <w:sz w:val="16"/>
                <w:szCs w:val="16"/>
                <w:lang w:val="fr-FR"/>
              </w:rPr>
              <w:t xml:space="preserve"> </w:t>
            </w:r>
          </w:p>
        </w:tc>
      </w:tr>
      <w:tr w:rsidR="00715E79" w:rsidRPr="0085426C" w14:paraId="1F63F263" w14:textId="77777777" w:rsidTr="000875B4">
        <w:tc>
          <w:tcPr>
            <w:tcW w:w="304" w:type="pct"/>
          </w:tcPr>
          <w:p w14:paraId="25503BB0" w14:textId="560BD263" w:rsidR="00715E79" w:rsidRDefault="00F019C0" w:rsidP="000875B4">
            <w:pPr>
              <w:ind w:left="100" w:right="100"/>
            </w:pPr>
            <w:r>
              <w:rPr>
                <w:sz w:val="22"/>
                <w:szCs w:val="22"/>
              </w:rPr>
              <w:t>2</w:t>
            </w:r>
          </w:p>
        </w:tc>
        <w:tc>
          <w:tcPr>
            <w:tcW w:w="1986" w:type="pct"/>
          </w:tcPr>
          <w:p w14:paraId="120E90E1" w14:textId="77777777" w:rsidR="00715E79" w:rsidRDefault="00715E79" w:rsidP="000875B4">
            <w:pPr>
              <w:ind w:left="100" w:right="100"/>
            </w:pPr>
            <w:r>
              <w:rPr>
                <w:sz w:val="22"/>
                <w:szCs w:val="22"/>
              </w:rPr>
              <w:t xml:space="preserve">In drug courts in the United States of America (USA), justice-involved adults identified unintended negative consequences of mandated drug use treatments on their mental health and emotional well-being, especially women who were more likely to have dependent children and/or to have trauma. For instance, the use of time in prison as a sanction for drug use relapse or placement in residential treatment facilities that did not allow children contributed to the loss of custody of one’s children; this could compound women’s pre-existing trauma (Fischer 2007, </w:t>
            </w:r>
            <w:proofErr w:type="spellStart"/>
            <w:r>
              <w:rPr>
                <w:sz w:val="22"/>
                <w:szCs w:val="22"/>
              </w:rPr>
              <w:t>Datchi</w:t>
            </w:r>
            <w:proofErr w:type="spellEnd"/>
            <w:r>
              <w:rPr>
                <w:sz w:val="22"/>
                <w:szCs w:val="22"/>
              </w:rPr>
              <w:t xml:space="preserve"> 2017). Justice-involved men and women perceived that the stress of competing demands of family, work and treatment order requirements also negatively affected their mental health (Hamilton 2019).</w:t>
            </w:r>
          </w:p>
        </w:tc>
        <w:tc>
          <w:tcPr>
            <w:tcW w:w="987" w:type="pct"/>
          </w:tcPr>
          <w:p w14:paraId="53D8C39B" w14:textId="77777777" w:rsidR="00715E79" w:rsidRDefault="00715E79" w:rsidP="000875B4">
            <w:pPr>
              <w:ind w:left="100" w:right="100"/>
            </w:pPr>
            <w:r>
              <w:rPr>
                <w:sz w:val="22"/>
                <w:szCs w:val="22"/>
              </w:rPr>
              <w:t>Low confidence</w:t>
            </w:r>
          </w:p>
        </w:tc>
        <w:tc>
          <w:tcPr>
            <w:tcW w:w="987" w:type="pct"/>
          </w:tcPr>
          <w:p w14:paraId="3DD4F02B" w14:textId="77777777" w:rsidR="00715E79" w:rsidRDefault="00715E79" w:rsidP="000875B4">
            <w:pPr>
              <w:ind w:left="100" w:right="100"/>
            </w:pPr>
            <w:r>
              <w:rPr>
                <w:sz w:val="22"/>
                <w:szCs w:val="22"/>
              </w:rPr>
              <w:t>Moderate concerns regarding methodological limitations, No/Very minor concerns regarding coherence, Serious concerns regarding adequacy, and Moderate concerns regarding relevance</w:t>
            </w:r>
          </w:p>
        </w:tc>
        <w:tc>
          <w:tcPr>
            <w:tcW w:w="736" w:type="pct"/>
          </w:tcPr>
          <w:p w14:paraId="2D0E79D0" w14:textId="77777777" w:rsidR="00715E79" w:rsidRPr="001135AD" w:rsidRDefault="00715E79" w:rsidP="000875B4">
            <w:pPr>
              <w:ind w:left="100" w:right="100"/>
              <w:rPr>
                <w:lang w:val="fr-FR"/>
              </w:rPr>
            </w:pPr>
            <w:r w:rsidRPr="001135AD">
              <w:rPr>
                <w:sz w:val="16"/>
                <w:szCs w:val="16"/>
                <w:lang w:val="fr-FR"/>
              </w:rPr>
              <w:t xml:space="preserve">Hamilton </w:t>
            </w:r>
            <w:proofErr w:type="gramStart"/>
            <w:r w:rsidRPr="001135AD">
              <w:rPr>
                <w:sz w:val="16"/>
                <w:szCs w:val="16"/>
                <w:lang w:val="fr-FR"/>
              </w:rPr>
              <w:t>2019;</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
        </w:tc>
      </w:tr>
      <w:tr w:rsidR="00715E79" w14:paraId="099CF073" w14:textId="77777777" w:rsidTr="000875B4">
        <w:tc>
          <w:tcPr>
            <w:tcW w:w="0" w:type="auto"/>
            <w:gridSpan w:val="5"/>
          </w:tcPr>
          <w:p w14:paraId="585680ED" w14:textId="77777777" w:rsidR="00715E79" w:rsidRDefault="00715E79" w:rsidP="000875B4">
            <w:r>
              <w:rPr>
                <w:b/>
                <w:bCs/>
                <w:sz w:val="22"/>
                <w:szCs w:val="22"/>
              </w:rPr>
              <w:t xml:space="preserve">PERCEIVED PHYSICAL HEALTH IMPACTS OF TREATMENT ORDERS </w:t>
            </w:r>
          </w:p>
        </w:tc>
      </w:tr>
      <w:tr w:rsidR="00715E79" w:rsidRPr="0085426C" w14:paraId="5F32DA93" w14:textId="77777777" w:rsidTr="000875B4">
        <w:tc>
          <w:tcPr>
            <w:tcW w:w="304" w:type="pct"/>
          </w:tcPr>
          <w:p w14:paraId="64C111EA" w14:textId="1E9314EE" w:rsidR="00715E79" w:rsidRDefault="00F019C0" w:rsidP="000875B4">
            <w:pPr>
              <w:ind w:left="100" w:right="100"/>
            </w:pPr>
            <w:r>
              <w:rPr>
                <w:sz w:val="22"/>
                <w:szCs w:val="22"/>
              </w:rPr>
              <w:t>3</w:t>
            </w:r>
          </w:p>
        </w:tc>
        <w:tc>
          <w:tcPr>
            <w:tcW w:w="1986" w:type="pct"/>
          </w:tcPr>
          <w:p w14:paraId="5DD9294E" w14:textId="77777777" w:rsidR="00715E79" w:rsidRDefault="00715E79" w:rsidP="000875B4">
            <w:pPr>
              <w:ind w:left="100" w:right="100"/>
            </w:pPr>
            <w:r>
              <w:rPr>
                <w:sz w:val="22"/>
                <w:szCs w:val="22"/>
              </w:rPr>
              <w:t xml:space="preserve">In drug courts in Scotland justice-involved adults and sheriffs (Scottish judges), pregnant women in a residential substance-abuse treatment facility and court staff in the USA reported improved health of justice-involved adults due to mandated drug use treatment (Eley 2002, Morse 2015, Salzman 2023). For example, women perceived it had saved their life by getting them off drugs and </w:t>
            </w:r>
            <w:r>
              <w:rPr>
                <w:sz w:val="22"/>
                <w:szCs w:val="22"/>
              </w:rPr>
              <w:lastRenderedPageBreak/>
              <w:t xml:space="preserve">had helped them avoid </w:t>
            </w:r>
            <w:proofErr w:type="gramStart"/>
            <w:r>
              <w:rPr>
                <w:sz w:val="22"/>
                <w:szCs w:val="22"/>
              </w:rPr>
              <w:t>sexually-transmitted</w:t>
            </w:r>
            <w:proofErr w:type="gramEnd"/>
            <w:r>
              <w:rPr>
                <w:sz w:val="22"/>
                <w:szCs w:val="22"/>
              </w:rPr>
              <w:t xml:space="preserve"> diseases through stopping sex work which had funded their illicit drug use (Salzman 2023). Court staff (possibly treatment providers but it was not specified) felt that combining substance use treatment with housing for women and their children helped give women the stability to focus on their health and recovery (Morse 2015).</w:t>
            </w:r>
          </w:p>
        </w:tc>
        <w:tc>
          <w:tcPr>
            <w:tcW w:w="987" w:type="pct"/>
          </w:tcPr>
          <w:p w14:paraId="6F12735E" w14:textId="77777777" w:rsidR="00715E79" w:rsidRDefault="00715E79" w:rsidP="000875B4">
            <w:pPr>
              <w:ind w:left="100" w:right="100"/>
            </w:pPr>
            <w:r>
              <w:rPr>
                <w:sz w:val="22"/>
                <w:szCs w:val="22"/>
              </w:rPr>
              <w:lastRenderedPageBreak/>
              <w:t>Low confidence</w:t>
            </w:r>
          </w:p>
        </w:tc>
        <w:tc>
          <w:tcPr>
            <w:tcW w:w="987" w:type="pct"/>
          </w:tcPr>
          <w:p w14:paraId="31E0DBC7" w14:textId="77777777" w:rsidR="00715E79" w:rsidRDefault="00715E79" w:rsidP="000875B4">
            <w:pPr>
              <w:ind w:left="100" w:right="100"/>
            </w:pPr>
            <w:r>
              <w:rPr>
                <w:sz w:val="22"/>
                <w:szCs w:val="22"/>
              </w:rPr>
              <w:t xml:space="preserve">Moderate concerns regarding methodological limitations, Minor concerns regarding coherence, Serious concerns regarding </w:t>
            </w:r>
            <w:r>
              <w:rPr>
                <w:sz w:val="22"/>
                <w:szCs w:val="22"/>
              </w:rPr>
              <w:lastRenderedPageBreak/>
              <w:t>adequacy, and Minor concerns regarding relevance</w:t>
            </w:r>
          </w:p>
        </w:tc>
        <w:tc>
          <w:tcPr>
            <w:tcW w:w="736" w:type="pct"/>
          </w:tcPr>
          <w:p w14:paraId="1A5C3A3C" w14:textId="77777777" w:rsidR="00715E79" w:rsidRPr="001135AD" w:rsidRDefault="00715E79" w:rsidP="000875B4">
            <w:pPr>
              <w:ind w:left="100" w:right="100"/>
              <w:rPr>
                <w:lang w:val="fr-FR"/>
              </w:rPr>
            </w:pPr>
            <w:proofErr w:type="spellStart"/>
            <w:r w:rsidRPr="001135AD">
              <w:rPr>
                <w:sz w:val="16"/>
                <w:szCs w:val="16"/>
                <w:lang w:val="fr-FR"/>
              </w:rPr>
              <w:lastRenderedPageBreak/>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Morse et al. </w:t>
            </w:r>
            <w:proofErr w:type="gramStart"/>
            <w:r w:rsidRPr="001135AD">
              <w:rPr>
                <w:sz w:val="16"/>
                <w:szCs w:val="16"/>
                <w:lang w:val="fr-FR"/>
              </w:rPr>
              <w:t>2015;</w:t>
            </w:r>
            <w:proofErr w:type="gramEnd"/>
            <w:r w:rsidRPr="001135AD">
              <w:rPr>
                <w:sz w:val="16"/>
                <w:szCs w:val="16"/>
                <w:lang w:val="fr-FR"/>
              </w:rPr>
              <w:t xml:space="preserve"> </w:t>
            </w:r>
            <w:proofErr w:type="spellStart"/>
            <w:r w:rsidRPr="001135AD">
              <w:rPr>
                <w:sz w:val="16"/>
                <w:szCs w:val="16"/>
                <w:lang w:val="fr-FR"/>
              </w:rPr>
              <w:t>Salzman</w:t>
            </w:r>
            <w:proofErr w:type="spellEnd"/>
            <w:r w:rsidRPr="001135AD">
              <w:rPr>
                <w:sz w:val="16"/>
                <w:szCs w:val="16"/>
                <w:lang w:val="fr-FR"/>
              </w:rPr>
              <w:t xml:space="preserve"> 2023; </w:t>
            </w:r>
          </w:p>
        </w:tc>
      </w:tr>
      <w:tr w:rsidR="00685DA3" w14:paraId="5EEF18C6" w14:textId="77777777" w:rsidTr="000875B4">
        <w:tc>
          <w:tcPr>
            <w:tcW w:w="0" w:type="auto"/>
            <w:gridSpan w:val="5"/>
          </w:tcPr>
          <w:p w14:paraId="7446E5E9" w14:textId="6F861470" w:rsidR="00685DA3" w:rsidRPr="00157AC0" w:rsidRDefault="00685DA3" w:rsidP="000875B4">
            <w:r w:rsidRPr="00157AC0">
              <w:rPr>
                <w:b/>
                <w:bCs/>
                <w:sz w:val="22"/>
                <w:szCs w:val="22"/>
              </w:rPr>
              <w:t xml:space="preserve">TREATMENT ORDERS </w:t>
            </w:r>
            <w:r w:rsidR="007F3619" w:rsidRPr="00157AC0">
              <w:rPr>
                <w:b/>
                <w:bCs/>
                <w:sz w:val="22"/>
                <w:szCs w:val="22"/>
              </w:rPr>
              <w:t>AND</w:t>
            </w:r>
            <w:r w:rsidRPr="00157AC0">
              <w:rPr>
                <w:b/>
                <w:bCs/>
                <w:sz w:val="22"/>
                <w:szCs w:val="22"/>
              </w:rPr>
              <w:t xml:space="preserve"> DRUG USE</w:t>
            </w:r>
          </w:p>
        </w:tc>
      </w:tr>
      <w:tr w:rsidR="00685DA3" w:rsidRPr="0085426C" w14:paraId="7603CFEA" w14:textId="77777777" w:rsidTr="000875B4">
        <w:tc>
          <w:tcPr>
            <w:tcW w:w="304" w:type="pct"/>
          </w:tcPr>
          <w:p w14:paraId="15964AF6" w14:textId="01A416EC" w:rsidR="00685DA3" w:rsidRDefault="00F019C0" w:rsidP="000875B4">
            <w:pPr>
              <w:ind w:left="100" w:right="100"/>
            </w:pPr>
            <w:r>
              <w:t>4</w:t>
            </w:r>
          </w:p>
        </w:tc>
        <w:tc>
          <w:tcPr>
            <w:tcW w:w="1986" w:type="pct"/>
          </w:tcPr>
          <w:p w14:paraId="41C6697A" w14:textId="1C2AD5DE" w:rsidR="00685DA3" w:rsidRPr="00157AC0" w:rsidRDefault="00685DA3" w:rsidP="000875B4">
            <w:pPr>
              <w:ind w:left="100" w:right="100"/>
            </w:pPr>
            <w:r w:rsidRPr="00157AC0">
              <w:rPr>
                <w:sz w:val="22"/>
                <w:szCs w:val="22"/>
              </w:rPr>
              <w:t xml:space="preserve">Factors related to mandated treatment  that some justice-involved adults (men, women and young adults from a range of ethnic groups) and judicial staff perceived to reduce and/or stabilise drug use in drug courts in the USA and Scotland or undertaking drug treatment and testing orders in England were: the provision of structure, routine and daily occupation e.g., frequently attending court, probation appointments and counselling; medical support including medication-assisted treatment and psychiatric treatment. Another possible </w:t>
            </w:r>
            <w:r w:rsidR="005731C7" w:rsidRPr="00157AC0">
              <w:rPr>
                <w:sz w:val="22"/>
                <w:szCs w:val="22"/>
              </w:rPr>
              <w:t>aid</w:t>
            </w:r>
            <w:r w:rsidRPr="00157AC0">
              <w:rPr>
                <w:sz w:val="22"/>
                <w:szCs w:val="22"/>
              </w:rPr>
              <w:t xml:space="preserve"> was peer support e.g., from other justice-involved individuals in group counselling or in Alcoholics Anonymous and Narcotics Anonymous organisation support meetings (Bates 2009, </w:t>
            </w:r>
            <w:proofErr w:type="spellStart"/>
            <w:r w:rsidRPr="00157AC0">
              <w:rPr>
                <w:sz w:val="22"/>
                <w:szCs w:val="22"/>
              </w:rPr>
              <w:t>Bevli</w:t>
            </w:r>
            <w:proofErr w:type="spellEnd"/>
            <w:r w:rsidRPr="00157AC0">
              <w:rPr>
                <w:sz w:val="22"/>
                <w:szCs w:val="22"/>
              </w:rPr>
              <w:t xml:space="preserve"> 2018, Eley 2002, Francis 2014, Gallagher, Nordberg &amp; Dibley 2019, McIvor 2006, Moore 2017). In addition, an individual’s readiness to stop or reduce illicit drug use was seen as important (Bates 2009, </w:t>
            </w:r>
            <w:proofErr w:type="spellStart"/>
            <w:r w:rsidRPr="00157AC0">
              <w:rPr>
                <w:sz w:val="22"/>
                <w:szCs w:val="22"/>
              </w:rPr>
              <w:t>Bevli</w:t>
            </w:r>
            <w:proofErr w:type="spellEnd"/>
            <w:r w:rsidRPr="00157AC0">
              <w:rPr>
                <w:sz w:val="22"/>
                <w:szCs w:val="22"/>
              </w:rPr>
              <w:t xml:space="preserve"> 2018, </w:t>
            </w:r>
            <w:proofErr w:type="spellStart"/>
            <w:r w:rsidRPr="00157AC0">
              <w:rPr>
                <w:sz w:val="22"/>
                <w:szCs w:val="22"/>
              </w:rPr>
              <w:t>Datchi</w:t>
            </w:r>
            <w:proofErr w:type="spellEnd"/>
            <w:r w:rsidRPr="00157AC0">
              <w:rPr>
                <w:sz w:val="22"/>
                <w:szCs w:val="22"/>
              </w:rPr>
              <w:t xml:space="preserve"> 2017; Eley 2002, Fischer 2007; Harrell 1998, </w:t>
            </w:r>
            <w:proofErr w:type="spellStart"/>
            <w:r w:rsidRPr="00157AC0">
              <w:rPr>
                <w:sz w:val="22"/>
                <w:szCs w:val="22"/>
              </w:rPr>
              <w:t>Kouimtsidis</w:t>
            </w:r>
            <w:proofErr w:type="spellEnd"/>
            <w:r w:rsidRPr="00157AC0">
              <w:rPr>
                <w:sz w:val="22"/>
                <w:szCs w:val="22"/>
              </w:rPr>
              <w:t xml:space="preserve"> 2007, Maddox 2023, McIvor 2006, Morse 2014, Powell 2012, Ricketts 2005, Salzman 2023). </w:t>
            </w:r>
          </w:p>
        </w:tc>
        <w:tc>
          <w:tcPr>
            <w:tcW w:w="987" w:type="pct"/>
          </w:tcPr>
          <w:p w14:paraId="73C94A4E" w14:textId="77777777" w:rsidR="00685DA3" w:rsidRDefault="00685DA3" w:rsidP="000875B4">
            <w:pPr>
              <w:ind w:left="100" w:right="100"/>
            </w:pPr>
            <w:r>
              <w:rPr>
                <w:sz w:val="22"/>
                <w:szCs w:val="22"/>
              </w:rPr>
              <w:t>High confidence</w:t>
            </w:r>
          </w:p>
        </w:tc>
        <w:tc>
          <w:tcPr>
            <w:tcW w:w="987" w:type="pct"/>
          </w:tcPr>
          <w:p w14:paraId="0C347C23" w14:textId="77777777" w:rsidR="00685DA3" w:rsidRDefault="00685DA3" w:rsidP="000875B4">
            <w:pPr>
              <w:ind w:left="100" w:right="100"/>
            </w:pPr>
            <w:r>
              <w:rPr>
                <w:sz w:val="22"/>
                <w:szCs w:val="22"/>
              </w:rPr>
              <w:t>Minor concerns regarding methodological limitations, Minor concerns regarding coherence, Minor concerns regarding adequacy, and No/Very minor concerns regarding relevance</w:t>
            </w:r>
          </w:p>
        </w:tc>
        <w:tc>
          <w:tcPr>
            <w:tcW w:w="736" w:type="pct"/>
          </w:tcPr>
          <w:p w14:paraId="548B1079" w14:textId="77777777" w:rsidR="00685DA3" w:rsidRPr="001135AD" w:rsidRDefault="00685DA3" w:rsidP="000875B4">
            <w:pPr>
              <w:ind w:left="100" w:right="100"/>
              <w:rPr>
                <w:lang w:val="fr-FR"/>
              </w:rPr>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Powell 2012; Fischer et al. </w:t>
            </w:r>
            <w:proofErr w:type="gramStart"/>
            <w:r w:rsidRPr="001135AD">
              <w:rPr>
                <w:sz w:val="16"/>
                <w:szCs w:val="16"/>
                <w:lang w:val="fr-FR"/>
              </w:rPr>
              <w:t>2007;</w:t>
            </w:r>
            <w:proofErr w:type="gramEnd"/>
            <w:r w:rsidRPr="001135AD">
              <w:rPr>
                <w:sz w:val="16"/>
                <w:szCs w:val="16"/>
                <w:lang w:val="fr-FR"/>
              </w:rPr>
              <w:t xml:space="preserve"> Gallagher et al. </w:t>
            </w:r>
            <w:proofErr w:type="gramStart"/>
            <w:r w:rsidRPr="001135AD">
              <w:rPr>
                <w:sz w:val="16"/>
                <w:szCs w:val="16"/>
                <w:lang w:val="fr-FR"/>
              </w:rPr>
              <w:t>2019;</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proofErr w:type="gramStart"/>
            <w:r w:rsidRPr="001135AD">
              <w:rPr>
                <w:sz w:val="16"/>
                <w:szCs w:val="16"/>
                <w:lang w:val="fr-FR"/>
              </w:rPr>
              <w:t>2014;</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Francis &amp; Abel 2014; Maddox 2023; Ricketts et al. </w:t>
            </w:r>
            <w:proofErr w:type="gramStart"/>
            <w:r w:rsidRPr="001135AD">
              <w:rPr>
                <w:sz w:val="16"/>
                <w:szCs w:val="16"/>
                <w:lang w:val="fr-FR"/>
              </w:rPr>
              <w:t>2005;</w:t>
            </w:r>
            <w:proofErr w:type="gramEnd"/>
            <w:r w:rsidRPr="001135AD">
              <w:rPr>
                <w:sz w:val="16"/>
                <w:szCs w:val="16"/>
                <w:lang w:val="fr-FR"/>
              </w:rPr>
              <w:t xml:space="preserve"> </w:t>
            </w:r>
            <w:proofErr w:type="spellStart"/>
            <w:r w:rsidRPr="001135AD">
              <w:rPr>
                <w:sz w:val="16"/>
                <w:szCs w:val="16"/>
                <w:lang w:val="fr-FR"/>
              </w:rPr>
              <w:t>Salzman</w:t>
            </w:r>
            <w:proofErr w:type="spellEnd"/>
            <w:r w:rsidRPr="001135AD">
              <w:rPr>
                <w:sz w:val="16"/>
                <w:szCs w:val="16"/>
                <w:lang w:val="fr-FR"/>
              </w:rPr>
              <w:t xml:space="preserve"> 2023; </w:t>
            </w:r>
          </w:p>
        </w:tc>
      </w:tr>
      <w:tr w:rsidR="00685DA3" w:rsidRPr="0085426C" w14:paraId="30D9CF08" w14:textId="77777777" w:rsidTr="000875B4">
        <w:tc>
          <w:tcPr>
            <w:tcW w:w="304" w:type="pct"/>
          </w:tcPr>
          <w:p w14:paraId="0B4C3BAC" w14:textId="08C1B282" w:rsidR="00685DA3" w:rsidRDefault="00F019C0" w:rsidP="000875B4">
            <w:pPr>
              <w:ind w:left="100" w:right="100"/>
            </w:pPr>
            <w:r>
              <w:t>5</w:t>
            </w:r>
          </w:p>
        </w:tc>
        <w:tc>
          <w:tcPr>
            <w:tcW w:w="1986" w:type="pct"/>
          </w:tcPr>
          <w:p w14:paraId="0699EC1C" w14:textId="22C5555F" w:rsidR="00685DA3" w:rsidRDefault="00685DA3" w:rsidP="000875B4">
            <w:pPr>
              <w:ind w:left="100" w:right="100"/>
            </w:pPr>
            <w:r>
              <w:rPr>
                <w:sz w:val="22"/>
                <w:szCs w:val="22"/>
              </w:rPr>
              <w:t>In drug courts in the USA and Scotland and for drug treatment and testing orders in England, judicial staff and justice-involved adults often believed that participants needed to be ready to change their drug use behaviours for treatment orders to succeed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Eley 2002; Fischer 2007; </w:t>
            </w:r>
            <w:proofErr w:type="spellStart"/>
            <w:r>
              <w:rPr>
                <w:sz w:val="22"/>
                <w:szCs w:val="22"/>
              </w:rPr>
              <w:t>Kouimtsidis</w:t>
            </w:r>
            <w:proofErr w:type="spellEnd"/>
            <w:r>
              <w:rPr>
                <w:sz w:val="22"/>
                <w:szCs w:val="22"/>
              </w:rPr>
              <w:t xml:space="preserve"> 2007; McIvor 2006; Morse 2014; Powell 2012; Ricketts 2005). Motivating factors to be drug-free included justice-involved adults seeing the harm their drug use caused to others (Fulkerson 2013), and pregnancy and motherhood for pregnant women, although many continued to, or resumed, drug use after the birth of their children </w:t>
            </w:r>
            <w:r>
              <w:rPr>
                <w:sz w:val="22"/>
                <w:szCs w:val="22"/>
              </w:rPr>
              <w:lastRenderedPageBreak/>
              <w:t>(Salzman 2023). However, many justice-involved adults highlighted that initially they agreed to attend drug court to avoid going to jail (</w:t>
            </w:r>
            <w:proofErr w:type="spellStart"/>
            <w:r>
              <w:rPr>
                <w:sz w:val="22"/>
                <w:szCs w:val="22"/>
              </w:rPr>
              <w:t>Bevli</w:t>
            </w:r>
            <w:proofErr w:type="spellEnd"/>
            <w:r>
              <w:rPr>
                <w:sz w:val="22"/>
                <w:szCs w:val="22"/>
              </w:rPr>
              <w:t xml:space="preserve"> 2018; Eley 2002; Harrell 1998; Maddox 2023; McIvor 2006; Salzman 2023). Other reasons were the worry about the impact of prison on their family or family life </w:t>
            </w:r>
            <w:r w:rsidR="001C78C5">
              <w:rPr>
                <w:sz w:val="22"/>
                <w:szCs w:val="22"/>
              </w:rPr>
              <w:t>e.g.,</w:t>
            </w:r>
            <w:r>
              <w:rPr>
                <w:sz w:val="22"/>
                <w:szCs w:val="22"/>
              </w:rPr>
              <w:t xml:space="preserve"> difficulties with caring for their children (Harrell 1998, Maddox 2023). Many justice-involved adults undertook the treatment order solely due to legal coercion rather than a desire to reduce/cease drug use (Bates 2009). Nonetheless, motivation to complete the treatment order could develop over time with encouragement from judicial staff (Bates 2009; Francis 2014; Gallagher, Nordberg &amp; Dibley 2019; Kerr 2011; McIvor 2006) and through experiencing success at reducing/ceasing drug use (Moore 2017; Powell 2012). </w:t>
            </w:r>
          </w:p>
        </w:tc>
        <w:tc>
          <w:tcPr>
            <w:tcW w:w="987" w:type="pct"/>
          </w:tcPr>
          <w:p w14:paraId="5A03B19B" w14:textId="77777777" w:rsidR="00685DA3" w:rsidRDefault="00685DA3" w:rsidP="000875B4">
            <w:pPr>
              <w:ind w:left="100" w:right="100"/>
            </w:pPr>
            <w:r>
              <w:rPr>
                <w:sz w:val="22"/>
                <w:szCs w:val="22"/>
              </w:rPr>
              <w:lastRenderedPageBreak/>
              <w:t>High confidence</w:t>
            </w:r>
          </w:p>
        </w:tc>
        <w:tc>
          <w:tcPr>
            <w:tcW w:w="987" w:type="pct"/>
          </w:tcPr>
          <w:p w14:paraId="5AC1736E" w14:textId="77777777" w:rsidR="00685DA3" w:rsidRDefault="00685DA3" w:rsidP="000875B4">
            <w:pPr>
              <w:ind w:left="100" w:right="100"/>
            </w:pPr>
            <w:r>
              <w:rPr>
                <w:sz w:val="22"/>
                <w:szCs w:val="22"/>
              </w:rPr>
              <w:t>Minor concerns regarding methodological limitations, No/Very minor concerns regarding coherence, No/Very minor concerns regarding adequacy, and Minor concerns regarding relevance</w:t>
            </w:r>
          </w:p>
        </w:tc>
        <w:tc>
          <w:tcPr>
            <w:tcW w:w="736" w:type="pct"/>
          </w:tcPr>
          <w:p w14:paraId="4A7620EC" w14:textId="77777777" w:rsidR="00685DA3" w:rsidRPr="001135AD" w:rsidRDefault="00685DA3" w:rsidP="000875B4">
            <w:pPr>
              <w:ind w:left="100" w:right="100"/>
              <w:rPr>
                <w:lang w:val="fr-FR"/>
              </w:rPr>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Powell 2012;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Gallagher et al. </w:t>
            </w:r>
            <w:proofErr w:type="gramStart"/>
            <w:r w:rsidRPr="001135AD">
              <w:rPr>
                <w:sz w:val="16"/>
                <w:szCs w:val="16"/>
                <w:lang w:val="fr-FR"/>
              </w:rPr>
              <w:t>2019;</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proofErr w:type="gramStart"/>
            <w:r w:rsidRPr="001135AD">
              <w:rPr>
                <w:sz w:val="16"/>
                <w:szCs w:val="16"/>
                <w:lang w:val="fr-FR"/>
              </w:rPr>
              <w:t>2014;</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Francis &amp; Abel 2014; Kerr et al. </w:t>
            </w:r>
            <w:proofErr w:type="gramStart"/>
            <w:r w:rsidRPr="001135AD">
              <w:rPr>
                <w:sz w:val="16"/>
                <w:szCs w:val="16"/>
                <w:lang w:val="fr-FR"/>
              </w:rPr>
              <w:t>2011;</w:t>
            </w:r>
            <w:proofErr w:type="gramEnd"/>
            <w:r w:rsidRPr="001135AD">
              <w:rPr>
                <w:sz w:val="16"/>
                <w:szCs w:val="16"/>
                <w:lang w:val="fr-FR"/>
              </w:rPr>
              <w:t xml:space="preserve"> Maddox 2023; Ricketts et al. </w:t>
            </w:r>
            <w:proofErr w:type="gramStart"/>
            <w:r w:rsidRPr="001135AD">
              <w:rPr>
                <w:sz w:val="16"/>
                <w:szCs w:val="16"/>
                <w:lang w:val="fr-FR"/>
              </w:rPr>
              <w:t>2005;</w:t>
            </w:r>
            <w:proofErr w:type="gramEnd"/>
            <w:r w:rsidRPr="001135AD">
              <w:rPr>
                <w:sz w:val="16"/>
                <w:szCs w:val="16"/>
                <w:lang w:val="fr-FR"/>
              </w:rPr>
              <w:t xml:space="preserve"> </w:t>
            </w:r>
            <w:proofErr w:type="spellStart"/>
            <w:r w:rsidRPr="001135AD">
              <w:rPr>
                <w:sz w:val="16"/>
                <w:szCs w:val="16"/>
                <w:lang w:val="fr-FR"/>
              </w:rPr>
              <w:t>Salzman</w:t>
            </w:r>
            <w:proofErr w:type="spellEnd"/>
            <w:r w:rsidRPr="001135AD">
              <w:rPr>
                <w:sz w:val="16"/>
                <w:szCs w:val="16"/>
                <w:lang w:val="fr-FR"/>
              </w:rPr>
              <w:t xml:space="preserve"> 2023; </w:t>
            </w:r>
          </w:p>
        </w:tc>
      </w:tr>
      <w:tr w:rsidR="00685DA3" w14:paraId="4461F3FE" w14:textId="77777777" w:rsidTr="000875B4">
        <w:tc>
          <w:tcPr>
            <w:tcW w:w="304" w:type="pct"/>
          </w:tcPr>
          <w:p w14:paraId="2EE842D2" w14:textId="4AA11F7B" w:rsidR="00685DA3" w:rsidRDefault="00F019C0" w:rsidP="000875B4">
            <w:pPr>
              <w:ind w:left="100" w:right="100"/>
            </w:pPr>
            <w:r>
              <w:t>6</w:t>
            </w:r>
          </w:p>
        </w:tc>
        <w:tc>
          <w:tcPr>
            <w:tcW w:w="1986" w:type="pct"/>
          </w:tcPr>
          <w:p w14:paraId="1F582EC2" w14:textId="77777777" w:rsidR="00685DA3" w:rsidRDefault="00685DA3" w:rsidP="000875B4">
            <w:pPr>
              <w:ind w:left="100" w:right="100"/>
            </w:pPr>
            <w:r>
              <w:rPr>
                <w:sz w:val="22"/>
                <w:szCs w:val="22"/>
              </w:rPr>
              <w:t>Barriers to justice-involved adults reducing or ceasing illicit drug use through a treatment order in drug courts in the USA, Canada and Scotland or under Drug Treatment and Testing Orders in England which affected their ability to engage with drug use treatment and substance use counsellors included their poor mental health (Francis 2014; Gallagher, Nordberg &amp; Dibley 2019; Hamilton, 2019; Salzman, 2023); prior trauma and current challenging life circumstances (lack of housing, unemployment, financial problems, lack of childcare)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Eley 2002; Fischer 2007; Maddox 2023; McIvor 2006; Moore 2017; Salzman 2023); difficulties paying for their mandated treatment in the USA (Bates 2009, Maddox 2023); and living in neighbourhoods with high availability and use of illicit drugs (Murphy 2011). Another barrier was clashes between an individual’s job responsibilities and the strict drug court schedule that caused them to miss treatment appointments (Francis 2014).  Also important was a lack of individual readiness to stop or reduce illicit drug use (Bates 2009; </w:t>
            </w:r>
            <w:proofErr w:type="spellStart"/>
            <w:r>
              <w:rPr>
                <w:sz w:val="22"/>
                <w:szCs w:val="22"/>
              </w:rPr>
              <w:t>Bevli</w:t>
            </w:r>
            <w:proofErr w:type="spellEnd"/>
            <w:r>
              <w:rPr>
                <w:sz w:val="22"/>
                <w:szCs w:val="22"/>
              </w:rPr>
              <w:t xml:space="preserve"> 2018; </w:t>
            </w:r>
            <w:proofErr w:type="spellStart"/>
            <w:r>
              <w:rPr>
                <w:sz w:val="22"/>
                <w:szCs w:val="22"/>
              </w:rPr>
              <w:t>Datchi</w:t>
            </w:r>
            <w:proofErr w:type="spellEnd"/>
            <w:r>
              <w:rPr>
                <w:sz w:val="22"/>
                <w:szCs w:val="22"/>
              </w:rPr>
              <w:t xml:space="preserve"> 2017; Eley 2002; Fischer 2007, Harrell 1998, </w:t>
            </w:r>
            <w:proofErr w:type="spellStart"/>
            <w:r>
              <w:rPr>
                <w:sz w:val="22"/>
                <w:szCs w:val="22"/>
              </w:rPr>
              <w:t>Kouimtsidis</w:t>
            </w:r>
            <w:proofErr w:type="spellEnd"/>
            <w:r>
              <w:rPr>
                <w:sz w:val="22"/>
                <w:szCs w:val="22"/>
              </w:rPr>
              <w:t xml:space="preserve"> 2007, Maddox 2023, McIvor 2006, Morse 2014, Powell 2012; Ricketts 2005, Salzman 2023). In addition, factors which contributed to relapse were delays in </w:t>
            </w:r>
            <w:r>
              <w:rPr>
                <w:sz w:val="22"/>
                <w:szCs w:val="22"/>
              </w:rPr>
              <w:lastRenderedPageBreak/>
              <w:t xml:space="preserve">psychiatric treatment; perceived insufficient doses of methadone (a heroin-substitute treatment); and interactions with justice-involved peers who were selling drugs, talking about substance use, having </w:t>
            </w:r>
            <w:proofErr w:type="gramStart"/>
            <w:r>
              <w:rPr>
                <w:sz w:val="22"/>
                <w:szCs w:val="22"/>
              </w:rPr>
              <w:t>relapses</w:t>
            </w:r>
            <w:proofErr w:type="gramEnd"/>
            <w:r>
              <w:rPr>
                <w:sz w:val="22"/>
                <w:szCs w:val="22"/>
              </w:rPr>
              <w:t xml:space="preserve"> or demonstrating a lack of motivation to stop using which could trigger an individual's desire for drugs (Eley 2002, Morse 2014, Powell 2012, Schiff 2010). Family substance use, stressors and dynamics could also contribute to relapse (</w:t>
            </w:r>
            <w:proofErr w:type="spellStart"/>
            <w:r>
              <w:rPr>
                <w:sz w:val="22"/>
                <w:szCs w:val="22"/>
              </w:rPr>
              <w:t>Bevli</w:t>
            </w:r>
            <w:proofErr w:type="spellEnd"/>
            <w:r>
              <w:rPr>
                <w:sz w:val="22"/>
                <w:szCs w:val="22"/>
              </w:rPr>
              <w:t xml:space="preserve"> </w:t>
            </w:r>
            <w:proofErr w:type="gramStart"/>
            <w:r>
              <w:rPr>
                <w:sz w:val="22"/>
                <w:szCs w:val="22"/>
              </w:rPr>
              <w:t>2018 ;</w:t>
            </w:r>
            <w:proofErr w:type="gramEnd"/>
            <w:r>
              <w:rPr>
                <w:sz w:val="22"/>
                <w:szCs w:val="22"/>
              </w:rPr>
              <w:t xml:space="preserve"> </w:t>
            </w:r>
            <w:proofErr w:type="spellStart"/>
            <w:r>
              <w:rPr>
                <w:sz w:val="22"/>
                <w:szCs w:val="22"/>
              </w:rPr>
              <w:t>Datchi</w:t>
            </w:r>
            <w:proofErr w:type="spellEnd"/>
            <w:r>
              <w:rPr>
                <w:sz w:val="22"/>
                <w:szCs w:val="22"/>
              </w:rPr>
              <w:t xml:space="preserve"> 2017; Eley 2002; Maddox 2023; Morse 2014; Morse 2015).</w:t>
            </w:r>
          </w:p>
        </w:tc>
        <w:tc>
          <w:tcPr>
            <w:tcW w:w="987" w:type="pct"/>
          </w:tcPr>
          <w:p w14:paraId="1506925C" w14:textId="77777777" w:rsidR="00685DA3" w:rsidRDefault="00685DA3" w:rsidP="000875B4">
            <w:pPr>
              <w:ind w:left="100" w:right="100"/>
            </w:pPr>
            <w:r>
              <w:rPr>
                <w:sz w:val="22"/>
                <w:szCs w:val="22"/>
              </w:rPr>
              <w:lastRenderedPageBreak/>
              <w:t>High confidence</w:t>
            </w:r>
          </w:p>
        </w:tc>
        <w:tc>
          <w:tcPr>
            <w:tcW w:w="987" w:type="pct"/>
          </w:tcPr>
          <w:p w14:paraId="38298AA5" w14:textId="77777777" w:rsidR="00685DA3" w:rsidRDefault="00685DA3" w:rsidP="000875B4">
            <w:pPr>
              <w:ind w:left="100" w:right="100"/>
            </w:pPr>
            <w:r>
              <w:rPr>
                <w:sz w:val="22"/>
                <w:szCs w:val="22"/>
              </w:rPr>
              <w:t>Moderate concerns regarding methodological limitations, No/Very minor concerns regarding coherence, Minor concerns regarding adequacy, and Minor concerns regarding relevance</w:t>
            </w:r>
          </w:p>
        </w:tc>
        <w:tc>
          <w:tcPr>
            <w:tcW w:w="736" w:type="pct"/>
          </w:tcPr>
          <w:p w14:paraId="2CB8B0C3" w14:textId="77777777" w:rsidR="00685DA3" w:rsidRDefault="00685DA3" w:rsidP="000875B4">
            <w:pPr>
              <w:ind w:left="100" w:right="100"/>
            </w:pPr>
            <w:r>
              <w:rPr>
                <w:sz w:val="16"/>
                <w:szCs w:val="16"/>
              </w:rPr>
              <w:t xml:space="preserve">Bates 2009; </w:t>
            </w:r>
            <w:proofErr w:type="spellStart"/>
            <w:r>
              <w:rPr>
                <w:sz w:val="16"/>
                <w:szCs w:val="16"/>
              </w:rPr>
              <w:t>Bevli</w:t>
            </w:r>
            <w:proofErr w:type="spellEnd"/>
            <w:r>
              <w:rPr>
                <w:sz w:val="16"/>
                <w:szCs w:val="16"/>
              </w:rPr>
              <w:t xml:space="preserve"> 2018; Eley et al. 2002; Hamilton 2019; Harrell et al. 1998; McIvor et al. 2006; Murphy 2011; Powell 2012; Schiff &amp; </w:t>
            </w:r>
            <w:proofErr w:type="spellStart"/>
            <w:r>
              <w:rPr>
                <w:sz w:val="16"/>
                <w:szCs w:val="16"/>
              </w:rPr>
              <w:t>Waegemakers</w:t>
            </w:r>
            <w:proofErr w:type="spellEnd"/>
            <w:r>
              <w:rPr>
                <w:sz w:val="16"/>
                <w:szCs w:val="16"/>
              </w:rPr>
              <w:t xml:space="preserve"> Schiff 2010; Fischer et al. 2007; Gallagher et al. 2019; </w:t>
            </w:r>
            <w:proofErr w:type="spellStart"/>
            <w:r>
              <w:rPr>
                <w:sz w:val="16"/>
                <w:szCs w:val="16"/>
              </w:rPr>
              <w:t>Kouimtsidis</w:t>
            </w:r>
            <w:proofErr w:type="spellEnd"/>
            <w:r>
              <w:rPr>
                <w:sz w:val="16"/>
                <w:szCs w:val="16"/>
              </w:rPr>
              <w:t xml:space="preserve"> et al. 2018; Moore et al. 2017; Morse et al. 2014; Morse et al. 2015; </w:t>
            </w:r>
            <w:proofErr w:type="spellStart"/>
            <w:r>
              <w:rPr>
                <w:sz w:val="16"/>
                <w:szCs w:val="16"/>
              </w:rPr>
              <w:t>Datchi</w:t>
            </w:r>
            <w:proofErr w:type="spellEnd"/>
            <w:r>
              <w:rPr>
                <w:sz w:val="16"/>
                <w:szCs w:val="16"/>
              </w:rPr>
              <w:t xml:space="preserve"> et al. 2017; Francis &amp; Abel 2014; Maddox 2023; Ricketts et al. 2005; Salzman 2023; </w:t>
            </w:r>
          </w:p>
        </w:tc>
      </w:tr>
      <w:tr w:rsidR="007012B3" w14:paraId="7230A12E" w14:textId="77777777" w:rsidTr="000875B4">
        <w:tc>
          <w:tcPr>
            <w:tcW w:w="0" w:type="auto"/>
            <w:gridSpan w:val="5"/>
          </w:tcPr>
          <w:p w14:paraId="6FB447BA" w14:textId="77777777" w:rsidR="007012B3" w:rsidRDefault="007012B3" w:rsidP="000875B4">
            <w:r>
              <w:rPr>
                <w:b/>
                <w:bCs/>
                <w:sz w:val="22"/>
                <w:szCs w:val="22"/>
              </w:rPr>
              <w:t>RELATIONSHIPS WITH JUDICIAL STAFF</w:t>
            </w:r>
          </w:p>
        </w:tc>
      </w:tr>
      <w:tr w:rsidR="007012B3" w:rsidRPr="0085426C" w14:paraId="22D99C17" w14:textId="77777777" w:rsidTr="000875B4">
        <w:tc>
          <w:tcPr>
            <w:tcW w:w="304" w:type="pct"/>
          </w:tcPr>
          <w:p w14:paraId="4EA4503B" w14:textId="16F2C73D" w:rsidR="007012B3" w:rsidRDefault="00F019C0" w:rsidP="000875B4">
            <w:pPr>
              <w:ind w:left="100" w:right="100"/>
            </w:pPr>
            <w:r>
              <w:rPr>
                <w:sz w:val="22"/>
                <w:szCs w:val="22"/>
              </w:rPr>
              <w:t>7</w:t>
            </w:r>
          </w:p>
        </w:tc>
        <w:tc>
          <w:tcPr>
            <w:tcW w:w="1986" w:type="pct"/>
          </w:tcPr>
          <w:p w14:paraId="10A6BE47" w14:textId="77777777" w:rsidR="007012B3" w:rsidRDefault="007012B3" w:rsidP="000875B4">
            <w:pPr>
              <w:ind w:left="100" w:right="100"/>
            </w:pPr>
            <w:r>
              <w:rPr>
                <w:sz w:val="22"/>
                <w:szCs w:val="22"/>
              </w:rPr>
              <w:t xml:space="preserve">In drug courts in the USA and Scotland and for drug treatment and testing orders in England, judges and sheriffs (the name for judges in Scotland) and justice-involved adults often saw positive relationships between justice-involved adults and judicial staff as central to the sustainability and success of mandated treatment (Bates 2009, </w:t>
            </w:r>
            <w:proofErr w:type="spellStart"/>
            <w:r>
              <w:rPr>
                <w:sz w:val="22"/>
                <w:szCs w:val="22"/>
              </w:rPr>
              <w:t>Bevli</w:t>
            </w:r>
            <w:proofErr w:type="spellEnd"/>
            <w:r>
              <w:rPr>
                <w:sz w:val="22"/>
                <w:szCs w:val="22"/>
              </w:rPr>
              <w:t xml:space="preserve"> 2018, Eley 2002, Fischer 2007, Fulkerson 2013, Gallagher, Nordberg &amp; Dibley 2019, Kerr 2011, Maddox 2023, McIvor 2009, Ricketts 2005). Justice-involved adults highly valued, and were motivated to succeed, when staff treated them with acceptance, support, fairness, respect, </w:t>
            </w:r>
            <w:proofErr w:type="gramStart"/>
            <w:r>
              <w:rPr>
                <w:sz w:val="22"/>
                <w:szCs w:val="22"/>
              </w:rPr>
              <w:t>care</w:t>
            </w:r>
            <w:proofErr w:type="gramEnd"/>
            <w:r>
              <w:rPr>
                <w:sz w:val="22"/>
                <w:szCs w:val="22"/>
              </w:rPr>
              <w:t xml:space="preserve"> and compassion (Bates 2009, </w:t>
            </w:r>
            <w:proofErr w:type="spellStart"/>
            <w:r>
              <w:rPr>
                <w:sz w:val="22"/>
                <w:szCs w:val="22"/>
              </w:rPr>
              <w:t>Bevli</w:t>
            </w:r>
            <w:proofErr w:type="spellEnd"/>
            <w:r>
              <w:rPr>
                <w:sz w:val="22"/>
                <w:szCs w:val="22"/>
              </w:rPr>
              <w:t xml:space="preserve"> 2018, Eley 2002, Fischer 2007, Gallagher, Nordberg &amp; Dibley 2019, Maddox 2023, Ricketts 2005). Furthermore, sheriffs in Scottish drug courts perceived that direct, personal connection with treatment order participants could increase participants’ commitment and motivation to change (McIvor 2009).  Some justice-involved adults highlighted the judge or sheriff in drug courts as a key “parental” figure of importance, (Bates 2009, Eley 2002, McIvor 2009). Seeing the same judge or sheriff repeatedly helped develop mutual trust, rapport and a </w:t>
            </w:r>
            <w:proofErr w:type="gramStart"/>
            <w:r>
              <w:rPr>
                <w:sz w:val="22"/>
                <w:szCs w:val="22"/>
              </w:rPr>
              <w:t>relationship  (</w:t>
            </w:r>
            <w:proofErr w:type="gramEnd"/>
            <w:r>
              <w:rPr>
                <w:sz w:val="22"/>
                <w:szCs w:val="22"/>
              </w:rPr>
              <w:t>Bates 2009, Fulkerson 2013, Kerr 2011, McIvor 2009).  However, justice-involved adults sometimes distrusted and had conflict with drug court staff, often stemming from previous negative judiciary experiences (Bates 2009, Fischer 2007, Fulkerson 2013).</w:t>
            </w:r>
          </w:p>
        </w:tc>
        <w:tc>
          <w:tcPr>
            <w:tcW w:w="987" w:type="pct"/>
          </w:tcPr>
          <w:p w14:paraId="67DE7146" w14:textId="77777777" w:rsidR="007012B3" w:rsidRDefault="007012B3" w:rsidP="000875B4">
            <w:pPr>
              <w:ind w:left="100" w:right="100"/>
            </w:pPr>
            <w:r>
              <w:rPr>
                <w:sz w:val="22"/>
                <w:szCs w:val="22"/>
              </w:rPr>
              <w:t>High confidence</w:t>
            </w:r>
          </w:p>
        </w:tc>
        <w:tc>
          <w:tcPr>
            <w:tcW w:w="987" w:type="pct"/>
          </w:tcPr>
          <w:p w14:paraId="5BAC6F35" w14:textId="77777777" w:rsidR="007012B3" w:rsidRDefault="007012B3" w:rsidP="000875B4">
            <w:pPr>
              <w:ind w:left="100" w:right="100"/>
            </w:pPr>
            <w:r>
              <w:rPr>
                <w:sz w:val="22"/>
                <w:szCs w:val="22"/>
              </w:rPr>
              <w:t>Minor concerns regarding methodological limitations, No/Very minor concerns regarding coherence, No/Very minor concerns regarding adequacy, and Minor concerns regarding relevance</w:t>
            </w:r>
          </w:p>
        </w:tc>
        <w:tc>
          <w:tcPr>
            <w:tcW w:w="736" w:type="pct"/>
          </w:tcPr>
          <w:p w14:paraId="013329DC" w14:textId="77777777" w:rsidR="007012B3" w:rsidRPr="001135AD" w:rsidRDefault="007012B3" w:rsidP="000875B4">
            <w:pPr>
              <w:ind w:left="100" w:right="100"/>
              <w:rPr>
                <w:lang w:val="fr-FR"/>
              </w:rPr>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Gallagher et al. </w:t>
            </w:r>
            <w:proofErr w:type="gramStart"/>
            <w:r w:rsidRPr="001135AD">
              <w:rPr>
                <w:sz w:val="16"/>
                <w:szCs w:val="16"/>
                <w:lang w:val="fr-FR"/>
              </w:rPr>
              <w:t>2019;</w:t>
            </w:r>
            <w:proofErr w:type="gramEnd"/>
            <w:r w:rsidRPr="001135AD">
              <w:rPr>
                <w:sz w:val="16"/>
                <w:szCs w:val="16"/>
                <w:lang w:val="fr-FR"/>
              </w:rPr>
              <w:t xml:space="preserve"> Kerr et al. </w:t>
            </w:r>
            <w:proofErr w:type="gramStart"/>
            <w:r w:rsidRPr="001135AD">
              <w:rPr>
                <w:sz w:val="16"/>
                <w:szCs w:val="16"/>
                <w:lang w:val="fr-FR"/>
              </w:rPr>
              <w:t>2011;</w:t>
            </w:r>
            <w:proofErr w:type="gramEnd"/>
            <w:r w:rsidRPr="001135AD">
              <w:rPr>
                <w:sz w:val="16"/>
                <w:szCs w:val="16"/>
                <w:lang w:val="fr-FR"/>
              </w:rPr>
              <w:t xml:space="preserve"> Maddox 2023; </w:t>
            </w:r>
            <w:proofErr w:type="spellStart"/>
            <w:r w:rsidRPr="001135AD">
              <w:rPr>
                <w:sz w:val="16"/>
                <w:szCs w:val="16"/>
                <w:lang w:val="fr-FR"/>
              </w:rPr>
              <w:t>McIvor</w:t>
            </w:r>
            <w:proofErr w:type="spellEnd"/>
            <w:r w:rsidRPr="001135AD">
              <w:rPr>
                <w:sz w:val="16"/>
                <w:szCs w:val="16"/>
                <w:lang w:val="fr-FR"/>
              </w:rPr>
              <w:t xml:space="preserve"> 2009; Ricketts et al. </w:t>
            </w:r>
            <w:proofErr w:type="gramStart"/>
            <w:r w:rsidRPr="001135AD">
              <w:rPr>
                <w:sz w:val="16"/>
                <w:szCs w:val="16"/>
                <w:lang w:val="fr-FR"/>
              </w:rPr>
              <w:t>2005;</w:t>
            </w:r>
            <w:proofErr w:type="gramEnd"/>
            <w:r w:rsidRPr="001135AD">
              <w:rPr>
                <w:sz w:val="16"/>
                <w:szCs w:val="16"/>
                <w:lang w:val="fr-FR"/>
              </w:rPr>
              <w:t xml:space="preserve"> </w:t>
            </w:r>
          </w:p>
        </w:tc>
      </w:tr>
      <w:tr w:rsidR="007012B3" w14:paraId="3F44CD68" w14:textId="77777777" w:rsidTr="000875B4">
        <w:tc>
          <w:tcPr>
            <w:tcW w:w="0" w:type="auto"/>
            <w:gridSpan w:val="5"/>
          </w:tcPr>
          <w:p w14:paraId="1145D68E" w14:textId="77777777" w:rsidR="007012B3" w:rsidRDefault="007012B3" w:rsidP="000875B4">
            <w:r>
              <w:rPr>
                <w:b/>
                <w:bCs/>
                <w:sz w:val="22"/>
                <w:szCs w:val="22"/>
              </w:rPr>
              <w:t>RELATIONSHIPS WITH TREATMENT PROVIDER STAFF</w:t>
            </w:r>
          </w:p>
        </w:tc>
      </w:tr>
      <w:tr w:rsidR="007012B3" w:rsidRPr="0085426C" w14:paraId="1A677910" w14:textId="77777777" w:rsidTr="000875B4">
        <w:tc>
          <w:tcPr>
            <w:tcW w:w="304" w:type="pct"/>
          </w:tcPr>
          <w:p w14:paraId="4D88D95F" w14:textId="7AD22807" w:rsidR="007012B3" w:rsidRDefault="00F019C0" w:rsidP="000875B4">
            <w:pPr>
              <w:ind w:left="100" w:right="100"/>
            </w:pPr>
            <w:r>
              <w:rPr>
                <w:sz w:val="22"/>
                <w:szCs w:val="22"/>
              </w:rPr>
              <w:t>8</w:t>
            </w:r>
          </w:p>
        </w:tc>
        <w:tc>
          <w:tcPr>
            <w:tcW w:w="1986" w:type="pct"/>
          </w:tcPr>
          <w:p w14:paraId="1607F7B7" w14:textId="77777777" w:rsidR="007012B3" w:rsidRDefault="007012B3" w:rsidP="000875B4">
            <w:pPr>
              <w:ind w:left="100" w:right="100"/>
            </w:pPr>
            <w:r>
              <w:rPr>
                <w:sz w:val="22"/>
                <w:szCs w:val="22"/>
              </w:rPr>
              <w:t xml:space="preserve">Justice-involved adults in the USA and Scotland often perceived the personal, caring approach of drug court treatment </w:t>
            </w:r>
            <w:r>
              <w:rPr>
                <w:sz w:val="22"/>
                <w:szCs w:val="22"/>
              </w:rPr>
              <w:lastRenderedPageBreak/>
              <w:t>team staff as a major contributory factor to achieving success while on a treatment order (</w:t>
            </w:r>
            <w:proofErr w:type="spellStart"/>
            <w:r>
              <w:rPr>
                <w:sz w:val="22"/>
                <w:szCs w:val="22"/>
              </w:rPr>
              <w:t>Bevli</w:t>
            </w:r>
            <w:proofErr w:type="spellEnd"/>
            <w:r>
              <w:rPr>
                <w:sz w:val="22"/>
                <w:szCs w:val="22"/>
              </w:rPr>
              <w:t xml:space="preserve"> 2018, Francis 2014, McIvor 2009, Moore 2017, Salzman 2023). Participants in the USA often preferred treatment staff who previously had had drug use problems because they saw them as more relatable and trustworthy, and this helped them engage with treatment (Fischer 2007, Hamilton 2019, Harrell 1998). In Scottish and USA drug courts, justice-involved adults reported lack of trust in, or feeling stigmatised by, the treatment team which could impact on progress, often resulting in missed appointments and non-compliance with treatment order requirements (McIvor 2006; Morse 2014). </w:t>
            </w:r>
          </w:p>
        </w:tc>
        <w:tc>
          <w:tcPr>
            <w:tcW w:w="987" w:type="pct"/>
          </w:tcPr>
          <w:p w14:paraId="4AB6F807" w14:textId="77777777" w:rsidR="007012B3" w:rsidRDefault="007012B3" w:rsidP="000875B4">
            <w:pPr>
              <w:ind w:left="100" w:right="100"/>
            </w:pPr>
            <w:r>
              <w:rPr>
                <w:sz w:val="22"/>
                <w:szCs w:val="22"/>
              </w:rPr>
              <w:lastRenderedPageBreak/>
              <w:t>Moderate confidence</w:t>
            </w:r>
          </w:p>
        </w:tc>
        <w:tc>
          <w:tcPr>
            <w:tcW w:w="987" w:type="pct"/>
          </w:tcPr>
          <w:p w14:paraId="6856087F" w14:textId="77777777" w:rsidR="007012B3" w:rsidRDefault="007012B3" w:rsidP="000875B4">
            <w:pPr>
              <w:ind w:left="100" w:right="100"/>
            </w:pPr>
            <w:r>
              <w:rPr>
                <w:sz w:val="22"/>
                <w:szCs w:val="22"/>
              </w:rPr>
              <w:t xml:space="preserve">No/Very minor concerns regarding </w:t>
            </w:r>
            <w:r>
              <w:rPr>
                <w:sz w:val="22"/>
                <w:szCs w:val="22"/>
              </w:rPr>
              <w:lastRenderedPageBreak/>
              <w:t>methodological limitations, No/Very minor concerns regarding coherence, Moderate concerns regarding adequacy, and Minor concerns regarding relevance</w:t>
            </w:r>
          </w:p>
        </w:tc>
        <w:tc>
          <w:tcPr>
            <w:tcW w:w="736" w:type="pct"/>
          </w:tcPr>
          <w:p w14:paraId="4790D5D0" w14:textId="77777777" w:rsidR="007012B3" w:rsidRPr="001135AD" w:rsidRDefault="007012B3" w:rsidP="000875B4">
            <w:pPr>
              <w:ind w:left="100" w:right="100"/>
              <w:rPr>
                <w:lang w:val="fr-FR"/>
              </w:rPr>
            </w:pPr>
            <w:proofErr w:type="spellStart"/>
            <w:r w:rsidRPr="001135AD">
              <w:rPr>
                <w:sz w:val="16"/>
                <w:szCs w:val="16"/>
                <w:lang w:val="fr-FR"/>
              </w:rPr>
              <w:lastRenderedPageBreak/>
              <w:t>Bevli</w:t>
            </w:r>
            <w:proofErr w:type="spellEnd"/>
            <w:r w:rsidRPr="001135AD">
              <w:rPr>
                <w:sz w:val="16"/>
                <w:szCs w:val="16"/>
                <w:lang w:val="fr-FR"/>
              </w:rPr>
              <w:t xml:space="preserve"> </w:t>
            </w:r>
            <w:proofErr w:type="gramStart"/>
            <w:r w:rsidRPr="001135AD">
              <w:rPr>
                <w:sz w:val="16"/>
                <w:szCs w:val="16"/>
                <w:lang w:val="fr-FR"/>
              </w:rPr>
              <w:t>2018;</w:t>
            </w:r>
            <w:proofErr w:type="gramEnd"/>
            <w:r w:rsidRPr="001135AD">
              <w:rPr>
                <w:sz w:val="16"/>
                <w:szCs w:val="16"/>
                <w:lang w:val="fr-FR"/>
              </w:rPr>
              <w:t xml:space="preserve"> Hamilton 2019;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w:t>
            </w:r>
            <w:r w:rsidRPr="001135AD">
              <w:rPr>
                <w:sz w:val="16"/>
                <w:szCs w:val="16"/>
                <w:lang w:val="fr-FR"/>
              </w:rPr>
              <w:lastRenderedPageBreak/>
              <w:t xml:space="preserve">al. </w:t>
            </w:r>
            <w:proofErr w:type="gramStart"/>
            <w:r w:rsidRPr="001135AD">
              <w:rPr>
                <w:sz w:val="16"/>
                <w:szCs w:val="16"/>
                <w:lang w:val="fr-FR"/>
              </w:rPr>
              <w:t>2006;</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proofErr w:type="gramStart"/>
            <w:r w:rsidRPr="001135AD">
              <w:rPr>
                <w:sz w:val="16"/>
                <w:szCs w:val="16"/>
                <w:lang w:val="fr-FR"/>
              </w:rPr>
              <w:t>2014;</w:t>
            </w:r>
            <w:proofErr w:type="gramEnd"/>
            <w:r w:rsidRPr="001135AD">
              <w:rPr>
                <w:sz w:val="16"/>
                <w:szCs w:val="16"/>
                <w:lang w:val="fr-FR"/>
              </w:rPr>
              <w:t xml:space="preserve"> Francis &amp; Abel 2014; </w:t>
            </w:r>
            <w:proofErr w:type="spellStart"/>
            <w:r w:rsidRPr="001135AD">
              <w:rPr>
                <w:sz w:val="16"/>
                <w:szCs w:val="16"/>
                <w:lang w:val="fr-FR"/>
              </w:rPr>
              <w:t>McIvor</w:t>
            </w:r>
            <w:proofErr w:type="spellEnd"/>
            <w:r w:rsidRPr="001135AD">
              <w:rPr>
                <w:sz w:val="16"/>
                <w:szCs w:val="16"/>
                <w:lang w:val="fr-FR"/>
              </w:rPr>
              <w:t xml:space="preserve"> 2009; </w:t>
            </w:r>
            <w:proofErr w:type="spellStart"/>
            <w:r w:rsidRPr="001135AD">
              <w:rPr>
                <w:sz w:val="16"/>
                <w:szCs w:val="16"/>
                <w:lang w:val="fr-FR"/>
              </w:rPr>
              <w:t>Salzman</w:t>
            </w:r>
            <w:proofErr w:type="spellEnd"/>
            <w:r w:rsidRPr="001135AD">
              <w:rPr>
                <w:sz w:val="16"/>
                <w:szCs w:val="16"/>
                <w:lang w:val="fr-FR"/>
              </w:rPr>
              <w:t xml:space="preserve"> 2023; </w:t>
            </w:r>
          </w:p>
        </w:tc>
      </w:tr>
      <w:tr w:rsidR="00741D5F" w14:paraId="4F67E8EF" w14:textId="77777777" w:rsidTr="000875B4">
        <w:tc>
          <w:tcPr>
            <w:tcW w:w="0" w:type="auto"/>
            <w:gridSpan w:val="5"/>
          </w:tcPr>
          <w:p w14:paraId="379AF9A4" w14:textId="77777777" w:rsidR="00741D5F" w:rsidRDefault="00741D5F" w:rsidP="000875B4">
            <w:r>
              <w:rPr>
                <w:b/>
                <w:bCs/>
                <w:sz w:val="22"/>
                <w:szCs w:val="22"/>
              </w:rPr>
              <w:lastRenderedPageBreak/>
              <w:t>PERCEIVED IMPACTS OF TREATMENT ORDERS ON FAMILY RELATIONSHIPS</w:t>
            </w:r>
          </w:p>
        </w:tc>
      </w:tr>
      <w:tr w:rsidR="00741D5F" w:rsidRPr="0085426C" w14:paraId="0E936223" w14:textId="77777777" w:rsidTr="000875B4">
        <w:tc>
          <w:tcPr>
            <w:tcW w:w="304" w:type="pct"/>
          </w:tcPr>
          <w:p w14:paraId="6060094A" w14:textId="5243EF2C" w:rsidR="00741D5F" w:rsidRDefault="00F019C0" w:rsidP="000875B4">
            <w:pPr>
              <w:ind w:left="100" w:right="100"/>
            </w:pPr>
            <w:r>
              <w:rPr>
                <w:sz w:val="22"/>
                <w:szCs w:val="22"/>
              </w:rPr>
              <w:t>9</w:t>
            </w:r>
          </w:p>
        </w:tc>
        <w:tc>
          <w:tcPr>
            <w:tcW w:w="1986" w:type="pct"/>
          </w:tcPr>
          <w:p w14:paraId="5F514E5F" w14:textId="77777777" w:rsidR="00741D5F" w:rsidRDefault="00741D5F" w:rsidP="000875B4">
            <w:pPr>
              <w:ind w:left="100" w:right="100"/>
            </w:pPr>
            <w:r>
              <w:rPr>
                <w:sz w:val="22"/>
                <w:szCs w:val="22"/>
              </w:rPr>
              <w:t>Some justice-involved adults, including those who did not complete their treatment order</w:t>
            </w:r>
            <w:r w:rsidRPr="00676953">
              <w:rPr>
                <w:sz w:val="22"/>
                <w:szCs w:val="22"/>
              </w:rPr>
              <w:t>, highlighted that attending drug court and treatment orders could aid with repairing family relationships which had been damaged by their past illicit drug use (Bates 2009, Eley 2002, Fischer 2007, Francis 2014</w:t>
            </w:r>
            <w:r>
              <w:rPr>
                <w:sz w:val="22"/>
                <w:szCs w:val="22"/>
              </w:rPr>
              <w:t xml:space="preserve">, Fulkerson 2013, Garcia 2019, Maddox 2023, McIvor 2006, McIvor 2009, Moore 2017). However, many women within drug courts in Scotland and USA felt that treatment order requirements did not recognise their caring responsibilities and specific needs as mothers which negatively affected their relationships with their children (Eley 2002, Hamilton 2019, Harrell 1998, Maddox 2023, Morse 2015). For instance, justice-involved women in the US discussed the negative impact of being separated from their children when sent to a residential drug use treatment programme; they, and treatment providers, expressed an urgent need for facilities that accepted children (Fischer 2007, Maddox 2023, Morse 2014, Salzman 2023).  Furthermore, some </w:t>
            </w:r>
            <w:proofErr w:type="gramStart"/>
            <w:r>
              <w:rPr>
                <w:sz w:val="22"/>
                <w:szCs w:val="22"/>
              </w:rPr>
              <w:t>women  reported</w:t>
            </w:r>
            <w:proofErr w:type="gramEnd"/>
            <w:r>
              <w:rPr>
                <w:sz w:val="22"/>
                <w:szCs w:val="22"/>
              </w:rPr>
              <w:t xml:space="preserve"> that attending court became a competing priority with their family relationships (</w:t>
            </w:r>
            <w:proofErr w:type="spellStart"/>
            <w:r>
              <w:rPr>
                <w:sz w:val="22"/>
                <w:szCs w:val="22"/>
              </w:rPr>
              <w:t>Datchi</w:t>
            </w:r>
            <w:proofErr w:type="spellEnd"/>
            <w:r>
              <w:rPr>
                <w:sz w:val="22"/>
                <w:szCs w:val="22"/>
              </w:rPr>
              <w:t xml:space="preserve"> 2017).</w:t>
            </w:r>
          </w:p>
        </w:tc>
        <w:tc>
          <w:tcPr>
            <w:tcW w:w="987" w:type="pct"/>
          </w:tcPr>
          <w:p w14:paraId="4D388155" w14:textId="77777777" w:rsidR="00741D5F" w:rsidRDefault="00741D5F" w:rsidP="000875B4">
            <w:pPr>
              <w:ind w:left="100" w:right="100"/>
            </w:pPr>
            <w:r>
              <w:rPr>
                <w:sz w:val="22"/>
                <w:szCs w:val="22"/>
              </w:rPr>
              <w:t>High confidence</w:t>
            </w:r>
          </w:p>
        </w:tc>
        <w:tc>
          <w:tcPr>
            <w:tcW w:w="987" w:type="pct"/>
          </w:tcPr>
          <w:p w14:paraId="0BC66629" w14:textId="77777777" w:rsidR="00741D5F" w:rsidRDefault="00741D5F" w:rsidP="000875B4">
            <w:pPr>
              <w:ind w:left="100" w:right="100"/>
            </w:pPr>
            <w:r>
              <w:rPr>
                <w:sz w:val="22"/>
                <w:szCs w:val="22"/>
              </w:rPr>
              <w:t>Minor concerns regarding methodological limitations, Minor concerns regarding coherence, No/Very minor concerns regarding adequacy, and No/Very minor concerns regarding relevance</w:t>
            </w:r>
          </w:p>
        </w:tc>
        <w:tc>
          <w:tcPr>
            <w:tcW w:w="736" w:type="pct"/>
          </w:tcPr>
          <w:p w14:paraId="5549E2EC" w14:textId="77777777" w:rsidR="00741D5F" w:rsidRPr="001135AD" w:rsidRDefault="00741D5F" w:rsidP="000875B4">
            <w:pPr>
              <w:ind w:left="100" w:right="100"/>
              <w:rPr>
                <w:lang w:val="fr-FR"/>
              </w:rPr>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Hamilton 2019; </w:t>
            </w:r>
            <w:proofErr w:type="spellStart"/>
            <w:r w:rsidRPr="001135AD">
              <w:rPr>
                <w:sz w:val="16"/>
                <w:szCs w:val="16"/>
                <w:lang w:val="fr-FR"/>
              </w:rPr>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Garcia et al. </w:t>
            </w:r>
            <w:proofErr w:type="gramStart"/>
            <w:r w:rsidRPr="001135AD">
              <w:rPr>
                <w:sz w:val="16"/>
                <w:szCs w:val="16"/>
                <w:lang w:val="fr-FR"/>
              </w:rPr>
              <w:t>2019;</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proofErr w:type="gramStart"/>
            <w:r w:rsidRPr="001135AD">
              <w:rPr>
                <w:sz w:val="16"/>
                <w:szCs w:val="16"/>
                <w:lang w:val="fr-FR"/>
              </w:rPr>
              <w:t>2014;</w:t>
            </w:r>
            <w:proofErr w:type="gramEnd"/>
            <w:r w:rsidRPr="001135AD">
              <w:rPr>
                <w:sz w:val="16"/>
                <w:szCs w:val="16"/>
                <w:lang w:val="fr-FR"/>
              </w:rPr>
              <w:t xml:space="preserve"> Morse et al. </w:t>
            </w:r>
            <w:proofErr w:type="gramStart"/>
            <w:r w:rsidRPr="001135AD">
              <w:rPr>
                <w:sz w:val="16"/>
                <w:szCs w:val="16"/>
                <w:lang w:val="fr-FR"/>
              </w:rPr>
              <w:t>2015;</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Francis &amp; Abel 2014; Maddox 2023; </w:t>
            </w:r>
            <w:proofErr w:type="spellStart"/>
            <w:r w:rsidRPr="001135AD">
              <w:rPr>
                <w:sz w:val="16"/>
                <w:szCs w:val="16"/>
                <w:lang w:val="fr-FR"/>
              </w:rPr>
              <w:t>McIvor</w:t>
            </w:r>
            <w:proofErr w:type="spellEnd"/>
            <w:r w:rsidRPr="001135AD">
              <w:rPr>
                <w:sz w:val="16"/>
                <w:szCs w:val="16"/>
                <w:lang w:val="fr-FR"/>
              </w:rPr>
              <w:t xml:space="preserve"> 2009; </w:t>
            </w:r>
            <w:proofErr w:type="spellStart"/>
            <w:r w:rsidRPr="001135AD">
              <w:rPr>
                <w:sz w:val="16"/>
                <w:szCs w:val="16"/>
                <w:lang w:val="fr-FR"/>
              </w:rPr>
              <w:t>Salzman</w:t>
            </w:r>
            <w:proofErr w:type="spellEnd"/>
            <w:r w:rsidRPr="001135AD">
              <w:rPr>
                <w:sz w:val="16"/>
                <w:szCs w:val="16"/>
                <w:lang w:val="fr-FR"/>
              </w:rPr>
              <w:t xml:space="preserve"> 2023; </w:t>
            </w:r>
          </w:p>
        </w:tc>
      </w:tr>
      <w:tr w:rsidR="00BD2B27" w14:paraId="042DDCED" w14:textId="77777777" w:rsidTr="000875B4">
        <w:tc>
          <w:tcPr>
            <w:tcW w:w="0" w:type="auto"/>
            <w:gridSpan w:val="5"/>
          </w:tcPr>
          <w:p w14:paraId="3A1CF69E" w14:textId="77777777" w:rsidR="00BD2B27" w:rsidRDefault="00BD2B27" w:rsidP="000875B4">
            <w:r>
              <w:rPr>
                <w:b/>
                <w:bCs/>
                <w:sz w:val="22"/>
                <w:szCs w:val="22"/>
              </w:rPr>
              <w:t>FAMILY AND PEER RELATIONSHIPS IMPACTS ON TREATMENT ORDER SUCCESS</w:t>
            </w:r>
          </w:p>
        </w:tc>
      </w:tr>
      <w:tr w:rsidR="00BD2B27" w:rsidRPr="0085426C" w14:paraId="3BDA4A77" w14:textId="77777777" w:rsidTr="000875B4">
        <w:tc>
          <w:tcPr>
            <w:tcW w:w="304" w:type="pct"/>
          </w:tcPr>
          <w:p w14:paraId="6E81152F" w14:textId="0DF611BA" w:rsidR="00BD2B27" w:rsidRDefault="00F019C0" w:rsidP="000875B4">
            <w:pPr>
              <w:ind w:left="100" w:right="100"/>
            </w:pPr>
            <w:r>
              <w:rPr>
                <w:sz w:val="22"/>
                <w:szCs w:val="22"/>
              </w:rPr>
              <w:t>10</w:t>
            </w:r>
          </w:p>
        </w:tc>
        <w:tc>
          <w:tcPr>
            <w:tcW w:w="1986" w:type="pct"/>
          </w:tcPr>
          <w:p w14:paraId="6916A8E7" w14:textId="77777777" w:rsidR="00BD2B27" w:rsidRDefault="00BD2B27" w:rsidP="000875B4">
            <w:pPr>
              <w:ind w:left="100" w:right="100"/>
            </w:pPr>
            <w:r>
              <w:rPr>
                <w:sz w:val="22"/>
                <w:szCs w:val="22"/>
              </w:rPr>
              <w:t>In Canada, the USA and Scotland family connections and peer support from other drug court participants could be an important source of support, strength and motivation helping individuals complete a treatment order and become abstinent from illicit drugs (</w:t>
            </w:r>
            <w:proofErr w:type="spellStart"/>
            <w:r>
              <w:rPr>
                <w:sz w:val="22"/>
                <w:szCs w:val="22"/>
              </w:rPr>
              <w:t>Bevli</w:t>
            </w:r>
            <w:proofErr w:type="spellEnd"/>
            <w:r>
              <w:rPr>
                <w:sz w:val="22"/>
                <w:szCs w:val="22"/>
              </w:rPr>
              <w:t xml:space="preserve"> 2018, Eley 2002, </w:t>
            </w:r>
            <w:r>
              <w:rPr>
                <w:sz w:val="22"/>
                <w:szCs w:val="22"/>
              </w:rPr>
              <w:lastRenderedPageBreak/>
              <w:t xml:space="preserve">McIvor 2006, Garcia 2019, Gallagher, Nordberg &amp; Dibley 2019, Maddox 2023, Moore 2017, Morse 2014,). However, judicial legal staff and justice-involved participants highlighted that participants’ family influences, stressors and dynamics, such as a partner or friends who used drugs or alcohol or experiencing domestic abuse, could negatively affect treatment order success, for example, by influencing a relapse </w:t>
            </w:r>
            <w:proofErr w:type="gramStart"/>
            <w:r>
              <w:rPr>
                <w:sz w:val="22"/>
                <w:szCs w:val="22"/>
              </w:rPr>
              <w:t xml:space="preserve">( </w:t>
            </w:r>
            <w:proofErr w:type="spellStart"/>
            <w:r>
              <w:rPr>
                <w:sz w:val="22"/>
                <w:szCs w:val="22"/>
              </w:rPr>
              <w:t>Bevli</w:t>
            </w:r>
            <w:proofErr w:type="spellEnd"/>
            <w:proofErr w:type="gramEnd"/>
            <w:r>
              <w:rPr>
                <w:sz w:val="22"/>
                <w:szCs w:val="22"/>
              </w:rPr>
              <w:t xml:space="preserve"> 2018, </w:t>
            </w:r>
            <w:proofErr w:type="spellStart"/>
            <w:r>
              <w:rPr>
                <w:sz w:val="22"/>
                <w:szCs w:val="22"/>
              </w:rPr>
              <w:t>Datchi</w:t>
            </w:r>
            <w:proofErr w:type="spellEnd"/>
            <w:r>
              <w:rPr>
                <w:sz w:val="22"/>
                <w:szCs w:val="22"/>
              </w:rPr>
              <w:t xml:space="preserve"> 2017, Eley 2002, Garcia 2019, Maddox 2023, Morse 2014, Morse 2015). Courts could assist ability to comply with a treatment order by developing safety plans for domestic abuse victims (Garcia 2019).</w:t>
            </w:r>
          </w:p>
        </w:tc>
        <w:tc>
          <w:tcPr>
            <w:tcW w:w="987" w:type="pct"/>
          </w:tcPr>
          <w:p w14:paraId="255A9770" w14:textId="77777777" w:rsidR="00BD2B27" w:rsidRDefault="00BD2B27" w:rsidP="000875B4">
            <w:pPr>
              <w:ind w:left="100" w:right="100"/>
            </w:pPr>
            <w:r>
              <w:rPr>
                <w:sz w:val="22"/>
                <w:szCs w:val="22"/>
              </w:rPr>
              <w:lastRenderedPageBreak/>
              <w:t>High confidence</w:t>
            </w:r>
          </w:p>
        </w:tc>
        <w:tc>
          <w:tcPr>
            <w:tcW w:w="987" w:type="pct"/>
          </w:tcPr>
          <w:p w14:paraId="1F705E49" w14:textId="77777777" w:rsidR="00BD2B27" w:rsidRDefault="00BD2B27" w:rsidP="000875B4">
            <w:pPr>
              <w:ind w:left="100" w:right="100"/>
            </w:pPr>
            <w:r>
              <w:rPr>
                <w:sz w:val="22"/>
                <w:szCs w:val="22"/>
              </w:rPr>
              <w:t xml:space="preserve">Minor concerns regarding methodological limitations, No/Very minor concerns regarding </w:t>
            </w:r>
            <w:r>
              <w:rPr>
                <w:sz w:val="22"/>
                <w:szCs w:val="22"/>
              </w:rPr>
              <w:lastRenderedPageBreak/>
              <w:t>coherence, No/Very minor concerns regarding adequacy, and Minor concerns regarding relevance</w:t>
            </w:r>
          </w:p>
        </w:tc>
        <w:tc>
          <w:tcPr>
            <w:tcW w:w="736" w:type="pct"/>
          </w:tcPr>
          <w:p w14:paraId="34DDCBA5" w14:textId="77777777" w:rsidR="00BD2B27" w:rsidRPr="001135AD" w:rsidRDefault="00BD2B27" w:rsidP="000875B4">
            <w:pPr>
              <w:ind w:left="100" w:right="100"/>
              <w:rPr>
                <w:lang w:val="fr-FR"/>
              </w:rPr>
            </w:pPr>
            <w:proofErr w:type="spellStart"/>
            <w:r w:rsidRPr="001135AD">
              <w:rPr>
                <w:sz w:val="16"/>
                <w:szCs w:val="16"/>
                <w:lang w:val="fr-FR"/>
              </w:rPr>
              <w:lastRenderedPageBreak/>
              <w:t>Bevli</w:t>
            </w:r>
            <w:proofErr w:type="spellEnd"/>
            <w:r w:rsidRPr="001135AD">
              <w:rPr>
                <w:sz w:val="16"/>
                <w:szCs w:val="16"/>
                <w:lang w:val="fr-FR"/>
              </w:rPr>
              <w:t xml:space="preserve"> </w:t>
            </w:r>
            <w:proofErr w:type="gramStart"/>
            <w:r w:rsidRPr="001135AD">
              <w:rPr>
                <w:sz w:val="16"/>
                <w:szCs w:val="16"/>
                <w:lang w:val="fr-FR"/>
              </w:rPr>
              <w:t>2018;</w:t>
            </w:r>
            <w:proofErr w:type="gramEnd"/>
            <w:r w:rsidRPr="001135AD">
              <w:rPr>
                <w:sz w:val="16"/>
                <w:szCs w:val="16"/>
                <w:lang w:val="fr-FR"/>
              </w:rPr>
              <w:t xml:space="preserve">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Gallagher et al. </w:t>
            </w:r>
            <w:proofErr w:type="gramStart"/>
            <w:r w:rsidRPr="001135AD">
              <w:rPr>
                <w:sz w:val="16"/>
                <w:szCs w:val="16"/>
                <w:lang w:val="fr-FR"/>
              </w:rPr>
              <w:t>2019;</w:t>
            </w:r>
            <w:proofErr w:type="gramEnd"/>
            <w:r w:rsidRPr="001135AD">
              <w:rPr>
                <w:sz w:val="16"/>
                <w:szCs w:val="16"/>
                <w:lang w:val="fr-FR"/>
              </w:rPr>
              <w:t xml:space="preserve"> Garcia et al. </w:t>
            </w:r>
            <w:proofErr w:type="gramStart"/>
            <w:r w:rsidRPr="001135AD">
              <w:rPr>
                <w:sz w:val="16"/>
                <w:szCs w:val="16"/>
                <w:lang w:val="fr-FR"/>
              </w:rPr>
              <w:t>2019;</w:t>
            </w:r>
            <w:proofErr w:type="gramEnd"/>
            <w:r w:rsidRPr="001135AD">
              <w:rPr>
                <w:sz w:val="16"/>
                <w:szCs w:val="16"/>
                <w:lang w:val="fr-FR"/>
              </w:rPr>
              <w:t xml:space="preserve"> Moore et al. </w:t>
            </w:r>
            <w:proofErr w:type="gramStart"/>
            <w:r w:rsidRPr="001135AD">
              <w:rPr>
                <w:sz w:val="16"/>
                <w:szCs w:val="16"/>
                <w:lang w:val="fr-FR"/>
              </w:rPr>
              <w:t>2017;</w:t>
            </w:r>
            <w:proofErr w:type="gramEnd"/>
            <w:r w:rsidRPr="001135AD">
              <w:rPr>
                <w:sz w:val="16"/>
                <w:szCs w:val="16"/>
                <w:lang w:val="fr-FR"/>
              </w:rPr>
              <w:t xml:space="preserve"> Morse et al. </w:t>
            </w:r>
            <w:proofErr w:type="gramStart"/>
            <w:r w:rsidRPr="001135AD">
              <w:rPr>
                <w:sz w:val="16"/>
                <w:szCs w:val="16"/>
                <w:lang w:val="fr-FR"/>
              </w:rPr>
              <w:t>2014;</w:t>
            </w:r>
            <w:proofErr w:type="gramEnd"/>
            <w:r w:rsidRPr="001135AD">
              <w:rPr>
                <w:sz w:val="16"/>
                <w:szCs w:val="16"/>
                <w:lang w:val="fr-FR"/>
              </w:rPr>
              <w:t xml:space="preserve"> </w:t>
            </w:r>
            <w:r w:rsidRPr="001135AD">
              <w:rPr>
                <w:sz w:val="16"/>
                <w:szCs w:val="16"/>
                <w:lang w:val="fr-FR"/>
              </w:rPr>
              <w:lastRenderedPageBreak/>
              <w:t xml:space="preserve">Morse et al. </w:t>
            </w:r>
            <w:proofErr w:type="gramStart"/>
            <w:r w:rsidRPr="001135AD">
              <w:rPr>
                <w:sz w:val="16"/>
                <w:szCs w:val="16"/>
                <w:lang w:val="fr-FR"/>
              </w:rPr>
              <w:t>2015;</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Maddox 2023; </w:t>
            </w:r>
          </w:p>
        </w:tc>
      </w:tr>
      <w:tr w:rsidR="00F96007" w14:paraId="6656025F" w14:textId="77777777" w:rsidTr="00263F81">
        <w:tc>
          <w:tcPr>
            <w:tcW w:w="0" w:type="auto"/>
            <w:gridSpan w:val="5"/>
          </w:tcPr>
          <w:p w14:paraId="36BF5CC0" w14:textId="77777777" w:rsidR="00F96007" w:rsidRDefault="006C729B" w:rsidP="001135AD">
            <w:r>
              <w:rPr>
                <w:b/>
                <w:bCs/>
                <w:sz w:val="22"/>
                <w:szCs w:val="22"/>
              </w:rPr>
              <w:lastRenderedPageBreak/>
              <w:t>COERCION AND PUNISHMENT</w:t>
            </w:r>
          </w:p>
        </w:tc>
      </w:tr>
      <w:tr w:rsidR="00F96007" w:rsidRPr="0085426C" w14:paraId="4A1F86FF" w14:textId="77777777" w:rsidTr="00263F81">
        <w:tc>
          <w:tcPr>
            <w:tcW w:w="304" w:type="pct"/>
          </w:tcPr>
          <w:p w14:paraId="0CA5E170" w14:textId="4B3C8BEB" w:rsidR="00F96007" w:rsidRDefault="006C729B">
            <w:pPr>
              <w:ind w:left="100" w:right="100"/>
            </w:pPr>
            <w:r>
              <w:rPr>
                <w:sz w:val="22"/>
                <w:szCs w:val="22"/>
              </w:rPr>
              <w:t>1</w:t>
            </w:r>
            <w:r w:rsidR="00F019C0">
              <w:rPr>
                <w:sz w:val="22"/>
                <w:szCs w:val="22"/>
              </w:rPr>
              <w:t>1</w:t>
            </w:r>
          </w:p>
        </w:tc>
        <w:tc>
          <w:tcPr>
            <w:tcW w:w="1986" w:type="pct"/>
          </w:tcPr>
          <w:p w14:paraId="52C640E1" w14:textId="6D67EEE2" w:rsidR="00F96007" w:rsidRDefault="006C729B">
            <w:pPr>
              <w:ind w:left="100" w:right="100"/>
            </w:pPr>
            <w:r>
              <w:rPr>
                <w:sz w:val="22"/>
                <w:szCs w:val="22"/>
              </w:rPr>
              <w:t xml:space="preserve">Coercion to undergo drug use treatment in drug courts and via drug treatment and testing orders could facilitate or interfere with the success of treatment orders in changing drug use behaviours which might then influence health outcomes in justice-involved adults in Scotland, England, and the USA. Justice-involved participants in drug courts perceived that being coerced to accept the </w:t>
            </w:r>
            <w:proofErr w:type="gramStart"/>
            <w:r>
              <w:rPr>
                <w:sz w:val="22"/>
                <w:szCs w:val="22"/>
              </w:rPr>
              <w:t>legally-mandated</w:t>
            </w:r>
            <w:proofErr w:type="gramEnd"/>
            <w:r>
              <w:rPr>
                <w:sz w:val="22"/>
                <w:szCs w:val="22"/>
              </w:rPr>
              <w:t xml:space="preserve"> treatment interfered with “therapeutic change” (addressing the underlying problems to facilitate recovery through therapy) (Bates 2009</w:t>
            </w:r>
            <w:r w:rsidR="00EF7DBC">
              <w:rPr>
                <w:sz w:val="22"/>
                <w:szCs w:val="22"/>
              </w:rPr>
              <w:t>;</w:t>
            </w:r>
            <w:r>
              <w:rPr>
                <w:sz w:val="22"/>
                <w:szCs w:val="22"/>
              </w:rPr>
              <w:t xml:space="preserve"> </w:t>
            </w:r>
            <w:proofErr w:type="spellStart"/>
            <w:r>
              <w:rPr>
                <w:sz w:val="22"/>
                <w:szCs w:val="22"/>
              </w:rPr>
              <w:t>Bevli</w:t>
            </w:r>
            <w:proofErr w:type="spellEnd"/>
            <w:r>
              <w:rPr>
                <w:sz w:val="22"/>
                <w:szCs w:val="22"/>
              </w:rPr>
              <w:t xml:space="preserve"> 2018</w:t>
            </w:r>
            <w:r w:rsidR="00EF7DBC">
              <w:rPr>
                <w:sz w:val="22"/>
                <w:szCs w:val="22"/>
              </w:rPr>
              <w:t>;</w:t>
            </w:r>
            <w:r>
              <w:rPr>
                <w:sz w:val="22"/>
                <w:szCs w:val="22"/>
              </w:rPr>
              <w:t xml:space="preserve"> </w:t>
            </w:r>
            <w:proofErr w:type="spellStart"/>
            <w:r>
              <w:rPr>
                <w:sz w:val="22"/>
                <w:szCs w:val="22"/>
              </w:rPr>
              <w:t>Datchi</w:t>
            </w:r>
            <w:proofErr w:type="spellEnd"/>
            <w:r>
              <w:rPr>
                <w:sz w:val="22"/>
                <w:szCs w:val="22"/>
              </w:rPr>
              <w:t xml:space="preserve"> 2017</w:t>
            </w:r>
            <w:r w:rsidR="00EF7DBC">
              <w:rPr>
                <w:sz w:val="22"/>
                <w:szCs w:val="22"/>
              </w:rPr>
              <w:t>;</w:t>
            </w:r>
            <w:r>
              <w:rPr>
                <w:sz w:val="22"/>
                <w:szCs w:val="22"/>
              </w:rPr>
              <w:t xml:space="preserve"> McIvor 2006). Similarly in England, treatment providers felt they put in a lot of effort to overcome the therapeutic barrier of forced treatment as part of drug treatment and testing orders since participants should attend voluntarily (</w:t>
            </w:r>
            <w:proofErr w:type="spellStart"/>
            <w:r>
              <w:rPr>
                <w:sz w:val="22"/>
                <w:szCs w:val="22"/>
              </w:rPr>
              <w:t>Kouimitsidis</w:t>
            </w:r>
            <w:proofErr w:type="spellEnd"/>
            <w:r>
              <w:rPr>
                <w:sz w:val="22"/>
                <w:szCs w:val="22"/>
              </w:rPr>
              <w:t xml:space="preserve"> 2007). Some justice-involved adults undergoing drug treatment and testing orders in England perceived that precisely because treatment was forced it gave them the opportunity to benefit from it (</w:t>
            </w:r>
            <w:proofErr w:type="spellStart"/>
            <w:r>
              <w:rPr>
                <w:sz w:val="22"/>
                <w:szCs w:val="22"/>
              </w:rPr>
              <w:t>Kouimitsdis</w:t>
            </w:r>
            <w:proofErr w:type="spellEnd"/>
            <w:r>
              <w:rPr>
                <w:sz w:val="22"/>
                <w:szCs w:val="22"/>
              </w:rPr>
              <w:t xml:space="preserve"> 2007). Despite coercion to participate some justice-involved participants had positive views of mandated treatment as an opportunity to change drug use behaviours and recover (Eley 2002, Fischer 2007, McIvor 2006). </w:t>
            </w:r>
          </w:p>
        </w:tc>
        <w:tc>
          <w:tcPr>
            <w:tcW w:w="987" w:type="pct"/>
          </w:tcPr>
          <w:p w14:paraId="1AB3E49D" w14:textId="77777777" w:rsidR="00F96007" w:rsidRDefault="006C729B">
            <w:pPr>
              <w:ind w:left="100" w:right="100"/>
            </w:pPr>
            <w:r>
              <w:rPr>
                <w:sz w:val="22"/>
                <w:szCs w:val="22"/>
              </w:rPr>
              <w:t>Moderate confidence</w:t>
            </w:r>
          </w:p>
        </w:tc>
        <w:tc>
          <w:tcPr>
            <w:tcW w:w="987" w:type="pct"/>
          </w:tcPr>
          <w:p w14:paraId="02560B98" w14:textId="77777777" w:rsidR="00F96007" w:rsidRDefault="006C729B">
            <w:pPr>
              <w:ind w:left="100" w:right="100"/>
            </w:pPr>
            <w:r>
              <w:rPr>
                <w:sz w:val="22"/>
                <w:szCs w:val="22"/>
              </w:rPr>
              <w:t>Moderate concerns regarding methodological limitations, No/Very minor concerns regarding coherence, Minor concerns regarding adequacy, and Moderate concerns regarding relevance</w:t>
            </w:r>
          </w:p>
        </w:tc>
        <w:tc>
          <w:tcPr>
            <w:tcW w:w="736" w:type="pct"/>
          </w:tcPr>
          <w:p w14:paraId="3A076E4E" w14:textId="77777777" w:rsidR="00F96007" w:rsidRPr="001135AD" w:rsidRDefault="006C729B">
            <w:pPr>
              <w:ind w:left="100" w:right="100"/>
              <w:rPr>
                <w:lang w:val="fr-FR"/>
              </w:rPr>
            </w:pPr>
            <w:r w:rsidRPr="001135AD">
              <w:rPr>
                <w:sz w:val="16"/>
                <w:szCs w:val="16"/>
                <w:lang w:val="fr-FR"/>
              </w:rPr>
              <w:t xml:space="preserve">Bates </w:t>
            </w:r>
            <w:proofErr w:type="gramStart"/>
            <w:r w:rsidRPr="001135AD">
              <w:rPr>
                <w:sz w:val="16"/>
                <w:szCs w:val="16"/>
                <w:lang w:val="fr-FR"/>
              </w:rPr>
              <w:t>2009;</w:t>
            </w:r>
            <w:proofErr w:type="gramEnd"/>
            <w:r w:rsidRPr="001135AD">
              <w:rPr>
                <w:sz w:val="16"/>
                <w:szCs w:val="16"/>
                <w:lang w:val="fr-FR"/>
              </w:rPr>
              <w:t xml:space="preserve"> </w:t>
            </w:r>
            <w:proofErr w:type="spellStart"/>
            <w:r w:rsidRPr="001135AD">
              <w:rPr>
                <w:sz w:val="16"/>
                <w:szCs w:val="16"/>
                <w:lang w:val="fr-FR"/>
              </w:rPr>
              <w:t>Bevli</w:t>
            </w:r>
            <w:proofErr w:type="spellEnd"/>
            <w:r w:rsidRPr="001135AD">
              <w:rPr>
                <w:sz w:val="16"/>
                <w:szCs w:val="16"/>
                <w:lang w:val="fr-FR"/>
              </w:rPr>
              <w:t xml:space="preserve"> 2018; </w:t>
            </w: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w:t>
            </w:r>
          </w:p>
        </w:tc>
      </w:tr>
      <w:tr w:rsidR="00F96007" w:rsidRPr="0085426C" w14:paraId="0AE11F59" w14:textId="77777777" w:rsidTr="00263F81">
        <w:tc>
          <w:tcPr>
            <w:tcW w:w="304" w:type="pct"/>
          </w:tcPr>
          <w:p w14:paraId="368ABB41" w14:textId="0BE3E1CD" w:rsidR="00F96007" w:rsidRDefault="00F019C0">
            <w:pPr>
              <w:ind w:left="100" w:right="100"/>
            </w:pPr>
            <w:r>
              <w:rPr>
                <w:sz w:val="22"/>
                <w:szCs w:val="22"/>
              </w:rPr>
              <w:t>1</w:t>
            </w:r>
            <w:r w:rsidR="006C729B">
              <w:rPr>
                <w:sz w:val="22"/>
                <w:szCs w:val="22"/>
              </w:rPr>
              <w:t>2</w:t>
            </w:r>
          </w:p>
        </w:tc>
        <w:tc>
          <w:tcPr>
            <w:tcW w:w="1986" w:type="pct"/>
          </w:tcPr>
          <w:p w14:paraId="033E858F" w14:textId="02396134" w:rsidR="00F96007" w:rsidRDefault="006C729B">
            <w:pPr>
              <w:ind w:left="100" w:right="100"/>
            </w:pPr>
            <w:r>
              <w:rPr>
                <w:sz w:val="22"/>
                <w:szCs w:val="22"/>
              </w:rPr>
              <w:t xml:space="preserve">The threat of imprisonment for non-compliance with treatment orders could encourage justice-involved adults to accept accountability for their behaviour (Fulkerson 2013) but monitoring and </w:t>
            </w:r>
            <w:r w:rsidR="004C000C">
              <w:rPr>
                <w:sz w:val="22"/>
                <w:szCs w:val="22"/>
              </w:rPr>
              <w:t xml:space="preserve">legal </w:t>
            </w:r>
            <w:r>
              <w:rPr>
                <w:sz w:val="22"/>
                <w:szCs w:val="22"/>
              </w:rPr>
              <w:t xml:space="preserve">sanctions were not enough to prevent rule breaking and promote active engagement in treatment (Fischer 2007; </w:t>
            </w:r>
            <w:r>
              <w:rPr>
                <w:sz w:val="22"/>
                <w:szCs w:val="22"/>
              </w:rPr>
              <w:lastRenderedPageBreak/>
              <w:t xml:space="preserve">Harrell 1998). In drug courts in the USA and Scotland, justice-involved adults tended to perceive sanctions to be helpful and fair if they were not humiliating or excessive, for example, taking longer to complete the treatment order, </w:t>
            </w:r>
            <w:proofErr w:type="gramStart"/>
            <w:r>
              <w:rPr>
                <w:sz w:val="22"/>
                <w:szCs w:val="22"/>
              </w:rPr>
              <w:t>amending</w:t>
            </w:r>
            <w:proofErr w:type="gramEnd"/>
            <w:r>
              <w:rPr>
                <w:sz w:val="22"/>
                <w:szCs w:val="22"/>
              </w:rPr>
              <w:t xml:space="preserve"> or revoking the order, or a fine for breaking the rules were acceptable (</w:t>
            </w:r>
            <w:proofErr w:type="spellStart"/>
            <w:r>
              <w:rPr>
                <w:sz w:val="22"/>
                <w:szCs w:val="22"/>
              </w:rPr>
              <w:t>Datchi</w:t>
            </w:r>
            <w:proofErr w:type="spellEnd"/>
            <w:r>
              <w:rPr>
                <w:sz w:val="22"/>
                <w:szCs w:val="22"/>
              </w:rPr>
              <w:t xml:space="preserve"> 2017, Fischer 2007, McIvor 2006). In Midwest USA, justice-involved women saw a short stay in prison for minor violations, such as lying or being late, as too punitive (</w:t>
            </w:r>
            <w:proofErr w:type="spellStart"/>
            <w:r>
              <w:rPr>
                <w:sz w:val="22"/>
                <w:szCs w:val="22"/>
              </w:rPr>
              <w:t>Datchi</w:t>
            </w:r>
            <w:proofErr w:type="spellEnd"/>
            <w:r>
              <w:rPr>
                <w:sz w:val="22"/>
                <w:szCs w:val="22"/>
              </w:rPr>
              <w:t xml:space="preserve"> 2017). However, some justice-involved adults in the USA viewed all sanctions as purely punitive rather than helpful (Murphy 2011). Some participants responded well to a structured </w:t>
            </w:r>
            <w:proofErr w:type="gramStart"/>
            <w:r>
              <w:rPr>
                <w:sz w:val="22"/>
                <w:szCs w:val="22"/>
              </w:rPr>
              <w:t>programme</w:t>
            </w:r>
            <w:proofErr w:type="gramEnd"/>
            <w:r>
              <w:rPr>
                <w:sz w:val="22"/>
                <w:szCs w:val="22"/>
              </w:rPr>
              <w:t xml:space="preserve"> but it made recovery more difficult for others (Maddox 2023). Sanctions as part of a wider treatment and support programme helped some justice-involved adults comply with treatment order requirements which ultimately could help reduce or cease their illicit drug use (</w:t>
            </w:r>
            <w:proofErr w:type="spellStart"/>
            <w:r>
              <w:rPr>
                <w:sz w:val="22"/>
                <w:szCs w:val="22"/>
              </w:rPr>
              <w:t>Datchi</w:t>
            </w:r>
            <w:proofErr w:type="spellEnd"/>
            <w:r>
              <w:rPr>
                <w:sz w:val="22"/>
                <w:szCs w:val="22"/>
              </w:rPr>
              <w:t xml:space="preserve"> 2017, Fischer 2007, Maddox 2023, McIvor 2006). </w:t>
            </w:r>
          </w:p>
        </w:tc>
        <w:tc>
          <w:tcPr>
            <w:tcW w:w="987" w:type="pct"/>
          </w:tcPr>
          <w:p w14:paraId="1096635E" w14:textId="77777777" w:rsidR="00F96007" w:rsidRDefault="006C729B">
            <w:pPr>
              <w:ind w:left="100" w:right="100"/>
            </w:pPr>
            <w:r>
              <w:rPr>
                <w:sz w:val="22"/>
                <w:szCs w:val="22"/>
              </w:rPr>
              <w:lastRenderedPageBreak/>
              <w:t>Moderate confidence</w:t>
            </w:r>
          </w:p>
        </w:tc>
        <w:tc>
          <w:tcPr>
            <w:tcW w:w="987" w:type="pct"/>
          </w:tcPr>
          <w:p w14:paraId="746ECB43" w14:textId="77777777" w:rsidR="00F96007" w:rsidRDefault="006C729B">
            <w:pPr>
              <w:ind w:left="100" w:right="100"/>
            </w:pPr>
            <w:r>
              <w:rPr>
                <w:sz w:val="22"/>
                <w:szCs w:val="22"/>
              </w:rPr>
              <w:t xml:space="preserve">Moderate concerns regarding methodological limitations, Minor concerns regarding coherence, Minor </w:t>
            </w:r>
            <w:r>
              <w:rPr>
                <w:sz w:val="22"/>
                <w:szCs w:val="22"/>
              </w:rPr>
              <w:lastRenderedPageBreak/>
              <w:t>concerns regarding adequacy, and Minor concerns regarding relevance</w:t>
            </w:r>
          </w:p>
        </w:tc>
        <w:tc>
          <w:tcPr>
            <w:tcW w:w="736" w:type="pct"/>
          </w:tcPr>
          <w:p w14:paraId="5978D06F" w14:textId="77777777" w:rsidR="00F96007" w:rsidRPr="001135AD" w:rsidRDefault="006C729B">
            <w:pPr>
              <w:ind w:left="100" w:right="100"/>
              <w:rPr>
                <w:lang w:val="fr-FR"/>
              </w:rPr>
            </w:pPr>
            <w:proofErr w:type="spellStart"/>
            <w:r w:rsidRPr="001135AD">
              <w:rPr>
                <w:sz w:val="16"/>
                <w:szCs w:val="16"/>
                <w:lang w:val="fr-FR"/>
              </w:rPr>
              <w:lastRenderedPageBreak/>
              <w:t>Harrell</w:t>
            </w:r>
            <w:proofErr w:type="spellEnd"/>
            <w:r w:rsidRPr="001135AD">
              <w:rPr>
                <w:sz w:val="16"/>
                <w:szCs w:val="16"/>
                <w:lang w:val="fr-FR"/>
              </w:rPr>
              <w:t xml:space="preserve"> et al. </w:t>
            </w:r>
            <w:proofErr w:type="gramStart"/>
            <w:r w:rsidRPr="001135AD">
              <w:rPr>
                <w:sz w:val="16"/>
                <w:szCs w:val="16"/>
                <w:lang w:val="fr-FR"/>
              </w:rPr>
              <w:t>1998;</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Murphy 2011; Fischer et al. </w:t>
            </w:r>
            <w:proofErr w:type="gramStart"/>
            <w:r w:rsidRPr="001135AD">
              <w:rPr>
                <w:sz w:val="16"/>
                <w:szCs w:val="16"/>
                <w:lang w:val="fr-FR"/>
              </w:rPr>
              <w:t>2007;</w:t>
            </w:r>
            <w:proofErr w:type="gramEnd"/>
            <w:r w:rsidRPr="001135AD">
              <w:rPr>
                <w:sz w:val="16"/>
                <w:szCs w:val="16"/>
                <w:lang w:val="fr-FR"/>
              </w:rPr>
              <w:t xml:space="preserve"> </w:t>
            </w:r>
            <w:proofErr w:type="spellStart"/>
            <w:r w:rsidRPr="001135AD">
              <w:rPr>
                <w:sz w:val="16"/>
                <w:szCs w:val="16"/>
                <w:lang w:val="fr-FR"/>
              </w:rPr>
              <w:t>Fulkerson</w:t>
            </w:r>
            <w:proofErr w:type="spellEnd"/>
            <w:r w:rsidRPr="001135AD">
              <w:rPr>
                <w:sz w:val="16"/>
                <w:szCs w:val="16"/>
                <w:lang w:val="fr-FR"/>
              </w:rPr>
              <w:t xml:space="preserve"> et al. </w:t>
            </w:r>
            <w:proofErr w:type="gramStart"/>
            <w:r w:rsidRPr="001135AD">
              <w:rPr>
                <w:sz w:val="16"/>
                <w:szCs w:val="16"/>
                <w:lang w:val="fr-FR"/>
              </w:rPr>
              <w:t>2013;</w:t>
            </w:r>
            <w:proofErr w:type="gramEnd"/>
            <w:r w:rsidRPr="001135AD">
              <w:rPr>
                <w:sz w:val="16"/>
                <w:szCs w:val="16"/>
                <w:lang w:val="fr-FR"/>
              </w:rPr>
              <w:t xml:space="preserve"> </w:t>
            </w:r>
            <w:proofErr w:type="spellStart"/>
            <w:r w:rsidRPr="001135AD">
              <w:rPr>
                <w:sz w:val="16"/>
                <w:szCs w:val="16"/>
                <w:lang w:val="fr-FR"/>
              </w:rPr>
              <w:t>Datchi</w:t>
            </w:r>
            <w:proofErr w:type="spellEnd"/>
            <w:r w:rsidRPr="001135AD">
              <w:rPr>
                <w:sz w:val="16"/>
                <w:szCs w:val="16"/>
                <w:lang w:val="fr-FR"/>
              </w:rPr>
              <w:t xml:space="preserve"> et al. </w:t>
            </w:r>
            <w:proofErr w:type="gramStart"/>
            <w:r w:rsidRPr="001135AD">
              <w:rPr>
                <w:sz w:val="16"/>
                <w:szCs w:val="16"/>
                <w:lang w:val="fr-FR"/>
              </w:rPr>
              <w:t>2017;</w:t>
            </w:r>
            <w:proofErr w:type="gramEnd"/>
            <w:r w:rsidRPr="001135AD">
              <w:rPr>
                <w:sz w:val="16"/>
                <w:szCs w:val="16"/>
                <w:lang w:val="fr-FR"/>
              </w:rPr>
              <w:t xml:space="preserve"> Maddox 2023; </w:t>
            </w:r>
          </w:p>
        </w:tc>
      </w:tr>
      <w:tr w:rsidR="00F96007" w14:paraId="23B4DEDB" w14:textId="77777777" w:rsidTr="00263F81">
        <w:tc>
          <w:tcPr>
            <w:tcW w:w="0" w:type="auto"/>
            <w:gridSpan w:val="5"/>
          </w:tcPr>
          <w:p w14:paraId="4FF922B2" w14:textId="77777777" w:rsidR="00F96007" w:rsidRDefault="006C729B" w:rsidP="001135AD">
            <w:r>
              <w:rPr>
                <w:b/>
                <w:bCs/>
                <w:sz w:val="22"/>
                <w:szCs w:val="22"/>
              </w:rPr>
              <w:t>ORGANISATIONAL BARRIERS TO TREATMENT ORDER IMPLEMENTATION</w:t>
            </w:r>
          </w:p>
        </w:tc>
      </w:tr>
      <w:tr w:rsidR="00F96007" w:rsidRPr="0085426C" w14:paraId="6BB4FB89" w14:textId="77777777" w:rsidTr="00263F81">
        <w:tc>
          <w:tcPr>
            <w:tcW w:w="304" w:type="pct"/>
          </w:tcPr>
          <w:p w14:paraId="6CD64961" w14:textId="3412B721" w:rsidR="00F96007" w:rsidRDefault="00F019C0">
            <w:pPr>
              <w:ind w:left="100" w:right="100"/>
            </w:pPr>
            <w:r>
              <w:rPr>
                <w:sz w:val="22"/>
                <w:szCs w:val="22"/>
              </w:rPr>
              <w:t>13</w:t>
            </w:r>
          </w:p>
        </w:tc>
        <w:tc>
          <w:tcPr>
            <w:tcW w:w="1986" w:type="pct"/>
          </w:tcPr>
          <w:p w14:paraId="73C9F590" w14:textId="77777777" w:rsidR="00F96007" w:rsidRDefault="006C729B">
            <w:pPr>
              <w:ind w:left="100" w:right="100"/>
            </w:pPr>
            <w:r>
              <w:rPr>
                <w:sz w:val="22"/>
                <w:szCs w:val="22"/>
              </w:rPr>
              <w:t xml:space="preserve">Organisational barriers to efficient operation of treatment orders and drug court processes were identified in the legal system and treatment provider organisations in Scotland, England, and the USA which negatively impacted justice-involved adults undertaking treatment orders. These included heavy staff workloads and caseloads e.g., for social workers, counsellors and probation officers; under-resourcing of treatment teams; staff illness; difficulties recruiting and retaining staff, particularly in </w:t>
            </w:r>
            <w:proofErr w:type="gramStart"/>
            <w:r>
              <w:rPr>
                <w:sz w:val="22"/>
                <w:szCs w:val="22"/>
              </w:rPr>
              <w:t>newly-established</w:t>
            </w:r>
            <w:proofErr w:type="gramEnd"/>
            <w:r>
              <w:rPr>
                <w:sz w:val="22"/>
                <w:szCs w:val="22"/>
              </w:rPr>
              <w:t xml:space="preserve"> drug courts; and a perceived need for more mental health staff (Eley 2002, Kerr 2011, Maddox 2023, McIvor 2006). Another barrier was related to the challenges of multi-disciplinary working: differences in organisational culture and perspectives contributed to communication problems between staff with different roles e.g., probation and legal staff, medical and social work staff (Eley 2002, Kerr 2011, </w:t>
            </w:r>
            <w:proofErr w:type="spellStart"/>
            <w:r>
              <w:rPr>
                <w:sz w:val="22"/>
                <w:szCs w:val="22"/>
              </w:rPr>
              <w:t>Kouimtsidis</w:t>
            </w:r>
            <w:proofErr w:type="spellEnd"/>
            <w:r>
              <w:rPr>
                <w:sz w:val="22"/>
                <w:szCs w:val="22"/>
              </w:rPr>
              <w:t xml:space="preserve"> 2007, McIvor 2006, Powell 2012).  Staff perceived that poor communication and understanding between staff could affect referrals to drug court or result in treatment order participants receiving </w:t>
            </w:r>
            <w:r>
              <w:rPr>
                <w:sz w:val="22"/>
                <w:szCs w:val="22"/>
              </w:rPr>
              <w:lastRenderedPageBreak/>
              <w:t xml:space="preserve">inconsistent messages about the rules and expectations, their appointments, and the services (Eley 2002; </w:t>
            </w:r>
            <w:proofErr w:type="spellStart"/>
            <w:r>
              <w:rPr>
                <w:sz w:val="22"/>
                <w:szCs w:val="22"/>
              </w:rPr>
              <w:t>Kouimtsidis</w:t>
            </w:r>
            <w:proofErr w:type="spellEnd"/>
            <w:r>
              <w:rPr>
                <w:sz w:val="22"/>
                <w:szCs w:val="22"/>
              </w:rPr>
              <w:t xml:space="preserve"> 2007; McIvor 2006).  Lack of communication about a participants’ compliance with the treatment order was problematic for imposing sanctions (Kennedy-Hendricks 2021). In addition, delays between justice-involved adults being assessed and receiving drug use treatment (</w:t>
            </w:r>
            <w:proofErr w:type="gramStart"/>
            <w:r>
              <w:rPr>
                <w:sz w:val="22"/>
                <w:szCs w:val="22"/>
              </w:rPr>
              <w:t>e.g.</w:t>
            </w:r>
            <w:proofErr w:type="gramEnd"/>
            <w:r>
              <w:rPr>
                <w:sz w:val="22"/>
                <w:szCs w:val="22"/>
              </w:rPr>
              <w:t xml:space="preserve"> due to delayed drug test results) caused problems because the participants were highly likely to continue to use illicit drugs in breach of their order (Eley 2002, McIvor 2006, Maddox 2023, Ricketts 2005). Treatment providers perceived these issues, many of which could be resolved with additional resources, to adversely affect the quality of service (Eley 2002, McIvor 2006).</w:t>
            </w:r>
          </w:p>
        </w:tc>
        <w:tc>
          <w:tcPr>
            <w:tcW w:w="987" w:type="pct"/>
          </w:tcPr>
          <w:p w14:paraId="25DE81BC" w14:textId="77777777" w:rsidR="00F96007" w:rsidRDefault="006C729B">
            <w:pPr>
              <w:ind w:left="100" w:right="100"/>
            </w:pPr>
            <w:r>
              <w:rPr>
                <w:sz w:val="22"/>
                <w:szCs w:val="22"/>
              </w:rPr>
              <w:lastRenderedPageBreak/>
              <w:t>High confidence</w:t>
            </w:r>
          </w:p>
        </w:tc>
        <w:tc>
          <w:tcPr>
            <w:tcW w:w="987" w:type="pct"/>
          </w:tcPr>
          <w:p w14:paraId="6423DCD7" w14:textId="77777777" w:rsidR="00F96007" w:rsidRDefault="006C729B">
            <w:pPr>
              <w:ind w:left="100" w:right="100"/>
            </w:pPr>
            <w:r>
              <w:rPr>
                <w:sz w:val="22"/>
                <w:szCs w:val="22"/>
              </w:rPr>
              <w:t>Moderate concerns regarding methodological limitations, No/Very minor concerns regarding coherence, Minor concerns regarding adequacy, and Minor concerns regarding relevance</w:t>
            </w:r>
          </w:p>
        </w:tc>
        <w:tc>
          <w:tcPr>
            <w:tcW w:w="736" w:type="pct"/>
          </w:tcPr>
          <w:p w14:paraId="4EDC1240" w14:textId="77777777" w:rsidR="00F96007" w:rsidRPr="001135AD" w:rsidRDefault="006C729B">
            <w:pPr>
              <w:ind w:left="100" w:right="100"/>
              <w:rPr>
                <w:lang w:val="fr-FR"/>
              </w:rPr>
            </w:pPr>
            <w:proofErr w:type="spellStart"/>
            <w:r w:rsidRPr="001135AD">
              <w:rPr>
                <w:sz w:val="16"/>
                <w:szCs w:val="16"/>
                <w:lang w:val="fr-FR"/>
              </w:rPr>
              <w:t>Eley</w:t>
            </w:r>
            <w:proofErr w:type="spellEnd"/>
            <w:r w:rsidRPr="001135AD">
              <w:rPr>
                <w:sz w:val="16"/>
                <w:szCs w:val="16"/>
                <w:lang w:val="fr-FR"/>
              </w:rPr>
              <w:t xml:space="preserve"> et al. </w:t>
            </w:r>
            <w:proofErr w:type="gramStart"/>
            <w:r w:rsidRPr="001135AD">
              <w:rPr>
                <w:sz w:val="16"/>
                <w:szCs w:val="16"/>
                <w:lang w:val="fr-FR"/>
              </w:rPr>
              <w:t>2002;</w:t>
            </w:r>
            <w:proofErr w:type="gramEnd"/>
            <w:r w:rsidRPr="001135AD">
              <w:rPr>
                <w:sz w:val="16"/>
                <w:szCs w:val="16"/>
                <w:lang w:val="fr-FR"/>
              </w:rPr>
              <w:t xml:space="preserve"> </w:t>
            </w:r>
            <w:proofErr w:type="spellStart"/>
            <w:r w:rsidRPr="001135AD">
              <w:rPr>
                <w:sz w:val="16"/>
                <w:szCs w:val="16"/>
                <w:lang w:val="fr-FR"/>
              </w:rPr>
              <w:t>McIvor</w:t>
            </w:r>
            <w:proofErr w:type="spellEnd"/>
            <w:r w:rsidRPr="001135AD">
              <w:rPr>
                <w:sz w:val="16"/>
                <w:szCs w:val="16"/>
                <w:lang w:val="fr-FR"/>
              </w:rPr>
              <w:t xml:space="preserve"> et al. </w:t>
            </w:r>
            <w:proofErr w:type="gramStart"/>
            <w:r w:rsidRPr="001135AD">
              <w:rPr>
                <w:sz w:val="16"/>
                <w:szCs w:val="16"/>
                <w:lang w:val="fr-FR"/>
              </w:rPr>
              <w:t>2006;</w:t>
            </w:r>
            <w:proofErr w:type="gramEnd"/>
            <w:r w:rsidRPr="001135AD">
              <w:rPr>
                <w:sz w:val="16"/>
                <w:szCs w:val="16"/>
                <w:lang w:val="fr-FR"/>
              </w:rPr>
              <w:t xml:space="preserve"> Powell 2012; Kennedy-Hendricks et al. </w:t>
            </w:r>
            <w:proofErr w:type="gramStart"/>
            <w:r w:rsidRPr="001135AD">
              <w:rPr>
                <w:sz w:val="16"/>
                <w:szCs w:val="16"/>
                <w:lang w:val="fr-FR"/>
              </w:rPr>
              <w:t>2021;</w:t>
            </w:r>
            <w:proofErr w:type="gramEnd"/>
            <w:r w:rsidRPr="001135AD">
              <w:rPr>
                <w:sz w:val="16"/>
                <w:szCs w:val="16"/>
                <w:lang w:val="fr-FR"/>
              </w:rPr>
              <w:t xml:space="preserve"> </w:t>
            </w:r>
            <w:proofErr w:type="spellStart"/>
            <w:r w:rsidRPr="001135AD">
              <w:rPr>
                <w:sz w:val="16"/>
                <w:szCs w:val="16"/>
                <w:lang w:val="fr-FR"/>
              </w:rPr>
              <w:t>Kouimtsidis</w:t>
            </w:r>
            <w:proofErr w:type="spellEnd"/>
            <w:r w:rsidRPr="001135AD">
              <w:rPr>
                <w:sz w:val="16"/>
                <w:szCs w:val="16"/>
                <w:lang w:val="fr-FR"/>
              </w:rPr>
              <w:t xml:space="preserve"> et al. </w:t>
            </w:r>
            <w:proofErr w:type="gramStart"/>
            <w:r w:rsidRPr="001135AD">
              <w:rPr>
                <w:sz w:val="16"/>
                <w:szCs w:val="16"/>
                <w:lang w:val="fr-FR"/>
              </w:rPr>
              <w:t>2018;</w:t>
            </w:r>
            <w:proofErr w:type="gramEnd"/>
            <w:r w:rsidRPr="001135AD">
              <w:rPr>
                <w:sz w:val="16"/>
                <w:szCs w:val="16"/>
                <w:lang w:val="fr-FR"/>
              </w:rPr>
              <w:t xml:space="preserve"> Kerr et al. </w:t>
            </w:r>
            <w:proofErr w:type="gramStart"/>
            <w:r w:rsidRPr="001135AD">
              <w:rPr>
                <w:sz w:val="16"/>
                <w:szCs w:val="16"/>
                <w:lang w:val="fr-FR"/>
              </w:rPr>
              <w:t>2011;</w:t>
            </w:r>
            <w:proofErr w:type="gramEnd"/>
            <w:r w:rsidRPr="001135AD">
              <w:rPr>
                <w:sz w:val="16"/>
                <w:szCs w:val="16"/>
                <w:lang w:val="fr-FR"/>
              </w:rPr>
              <w:t xml:space="preserve"> Maddox 2023; Ricketts et al. </w:t>
            </w:r>
            <w:proofErr w:type="gramStart"/>
            <w:r w:rsidRPr="001135AD">
              <w:rPr>
                <w:sz w:val="16"/>
                <w:szCs w:val="16"/>
                <w:lang w:val="fr-FR"/>
              </w:rPr>
              <w:t>2005;</w:t>
            </w:r>
            <w:proofErr w:type="gramEnd"/>
            <w:r w:rsidRPr="001135AD">
              <w:rPr>
                <w:sz w:val="16"/>
                <w:szCs w:val="16"/>
                <w:lang w:val="fr-FR"/>
              </w:rPr>
              <w:t xml:space="preserve"> </w:t>
            </w:r>
          </w:p>
        </w:tc>
      </w:tr>
    </w:tbl>
    <w:p w14:paraId="7E475493" w14:textId="61C780B8" w:rsidR="00EF7DBC" w:rsidRDefault="00EF7DBC" w:rsidP="00FC3FCB">
      <w:pPr>
        <w:rPr>
          <w:lang w:val="fr-FR"/>
        </w:rPr>
      </w:pPr>
      <w:r>
        <w:rPr>
          <w:lang w:val="fr-FR"/>
        </w:rPr>
        <w:fldChar w:fldCharType="begin">
          <w:fldData xml:space="preserve">b3I+V2lsc29uLCBKLiBMLjwvYXV0aG9yPjxhdXRob3I+VGhvbWFzLCBLLjwvYXV0aG9yPjxhdXRo
b3I+TWl0dGFsLCBNLjwvYXV0aG9yPjxhdXRob3I+TGFtYmVydGksIEouIFMuPC9hdXRob3I+PGF1
dGhvcj5XaWxsaWFtcywgRy48L2F1dGhvcj48YXV0aG9yPlNpbHZlcnN0ZWluLCBKLjwvYXV0aG9y
PjxhdXRob3I+TXVraGVyamVlLCBBLjwvYXV0aG9yPjxhdXRob3I+V2FsY2ssIEQuPC9hdXRob3I+
PGF1dGhvcj5DaGluLCBOLjwvYXV0aG9yPjwvYXV0aG9ycz48L2NvbnRyaWJ1dG9ycz48YXV0aC1h
ZGRyZXNzPkRlcGFydG1lbnRzIG9mIFBzeWNoaWF0cnkgYW5kIE1lZGljaW5lLCBVbml2ZXJzaXR5
IG9mIFJvY2hlc3RlciBTY2hvb2wgb2YgTWVkaWNpbmUsIFdvbWVuJmFwb3M7cyBJbml0aWF0aXZl
IFN1cHBvcnRpbmcgSGVhbHRoLCBDZW50ZXIgZm9yIENvbW11bml0eSBIZWFsdGgsIFJvY2hlc3Rl
ciwgTlkgMTQ2NDIsIFVTQS4gRWxlY3Ryb25pYyBhZGRyZXNzOiBEaWFuZV9Nb3JzZUB1cm1jLnJv
Y2hlc3Rlci5lZHUuPC9hdXRoLWFkZHJlc3M+PHRpdGxlcz48dGl0bGU+TWVldGluZyBoZWFsdGgg
YW5kIHBzeWNob2xvZ2ljYWwgbmVlZHMgb2Ygd29tZW4gaW4gZHJ1ZyB0cmVhdG1lbnQgY291cnQ8
L3RpdGxlPjxzZWNvbmRhcnktdGl0bGU+SiBTdWJzdCBBYnVzZSBUcmVhdDwvc2Vjb25kYXJ5LXRp
dGxlPjxzaG9ydC10aXRsZT5NZWV0aW5nIGhlYWx0aCBhbmQgcHN5Y2hvbG9naWNhbCBuZWVkcyBv
ZiB3b21lbiBpbiBkcnVnIHRyZWF0bWVudCBjb3VydDwvc2hvcnQtdGl0bGU+PC90aXRsZXM+PHBl
cmlvZGljYWw+PGZ1bGwtdGl0bGU+SiBTdWJzdCBBYnVzZSBUcmVhdDwvZnVsbC10aXRsZT48L3Bl
cmlvZGljYWw+PHBhZ2VzPjE1MC03PC9wYWdlcz48dm9sdW1lPjQ2PC92b2x1bWU+PG51bWJlcj4y
PC9udW1iZXI+PGVkaXRpb24+MjAxMzA5MjQ8L2VkaXRpb24+PGtleXdvcmRzPjxrZXl3b3JkPkFk
dWx0PC9rZXl3b3JkPjxrZXl3b3JkPkNvbW11bml0eSBIZWFsdGggU2VydmljZXMvb3JnYW5pemF0
aW9uICZhbXA7IGFkbWluaXN0cmF0aW9uPC9rZXl3b3JkPjxrZXl3b3JkPkZlbWFsZTwva2V5d29y
ZD48a2V5d29yZD5Gb2N1cyBHcm91cHM8L2tleXdvcmQ+PGtleXdvcmQ+SGVhbHRoIEJlaGF2aW9y
PC9rZXl3b3JkPjxrZXl3b3JkPipIZWFsdGggU2VydmljZXMgTmVlZHMgYW5kIERlbWFuZDwva2V5
d29yZD48a2V5d29yZD5IdW1hbnM8L2tleXdvcmQ+PGtleXdvcmQ+KkxhdyBFbmZvcmNlbWVudDwv
a2V5d29yZD48a2V5d29yZD5NaWRkbGUgQWdlZDwva2V5d29yZD48a2V5d29yZD5Nb2RlbHMsIFRo
ZW9yZXRpY2FsPC9rZXl3b3JkPjxrZXl3b3JkPk1vdGl2YXRpb248L2tleXdvcmQ+PGtleXdvcmQ+
UGFyZW50aW5nPC9rZXl3b3JkPjxrZXl3b3JkPipQZXJzb25hbCBBdXRvbm9teTwva2V5d29yZD48
a2V5d29yZD5Qc3ljaG9sb2dpY2FsIFRoZW9yeTwva2V5d29yZD48a2V5d29yZD5SZWN1cnJlbmNl
PC9rZXl3b3JkPjxrZXl3b3JkPlN1YnN0YW5jZS1SZWxhdGVkIERpc29yZGVycy8qcmVoYWJpbGl0
YXRpb248L2tleXdvcmQ+PGtleXdvcmQ+WW91bmcgQWR1bHQ8L2tleXdvcmQ+PGtleXdvcmQ+RHJ1
ZyB0cmVhdG1lbnQgY291cnQ8L2tleXdvcmQ+PGtleXdvcmQ+U2VsZi1kZXRlcm1pbmF0aW9uIHRo
ZW9yeTwva2V5d29yZD48a2V5d29yZD5Tb2Npby1lY29sb2dpY2FsIG1vZGVsPC9rZXl3b3JkPjxr
ZXl3b3JkPlRyYXVtYTwva2V5d29yZD48a2V5d29yZD5Xb21lbjwva2V5d29yZD48L2tleXdvcmRz
PjxkYXRlcz48eWVhcj4yMDE0PC95ZWFyPjxwdWItZGF0ZXM+PGRhdGU+RmViPC9kYXRlPjwvcHVi
LWRhdGVzPjwvZGF0ZXM+PGlzYm4+MTg3My02NDgzIChFbGVjdHJvbmljKSAwNzQwLTU0NzIgKFBy
aW50KSAwNzQwLTU0NzIgKExpbmtpbmcpPC9pc2JuPjxhY2Nlc3Npb24tbnVtPjI0MDc0ODUwPC9h
Y2Nlc3Npb24tbnVtPjx1cmxzPjxyZWxhdGVkLXVybHM+PHVybD5odHRwczovL3d3dy5uY2JpLm5s
bS5uaWguZ292L3B1Ym1lZC8yNDA3NDg1MGh0dHBzOi8vd3d3LmpzYXRqb3VybmFsLmNvbS9hcnRp
Y2xlL1MwNzQwLTU0NzIoMTMpMDAyMDUtNS9wZGY8L3VybD48L3JlbGF0ZWQtdXJscz48L3VybHM+
PGN1c3RvbTI+UE1DMzg2MDg4MTwvY3VzdG9tMj48ZWxlY3Ryb25pYy1yZXNvdXJjZS1udW0+MTAu
MTAxNi9qLmpzYXQuMjAxMy4wOC4wMTcmI3hEOzEwLjEwMTYvai5qc2F0LjIwMTMuMDguMDE3LiBF
cHViIDIwMTMgU2VwIDI0LjwvZWxlY3Ryb25pYy1yZXNvdXJjZS1udW0+PHJlbW90ZS1kYXRhYmFz
ZS1uYW1lPk1lZGxpbmU8L3JlbW90ZS1kYXRhYmFzZS1uYW1lPjxyZW1vdGUtZGF0YWJhc2UtcHJv
dmlkZXI+TmxtPC9yZW1vdGUtZGF0YWJhc2UtcHJvdmlkZXI+PC9yZWNvcmQ+PC9DaXRlPjxDaXRl
PjxBdXRob3I+TW9yc2U8L0F1dGhvcj48WWVhcj4yMDE1PC9ZZWFyPjxSZWNOdW0+MTUwPC9SZWNO
dW0+PHJlY29yZD48cmVjLW51bWJlcj4xNTA8L3JlYy1udW1iZXI+PGZvcmVpZ24ta2V5cz48a2V5
IGFwcD0iRU4iIGRiLWlkPSJwZTBhcnZ4eHZkZmFlcmVyZmZrdndyNWFkcHpzYTlwd3M5cmEiIHRp
bWVzdGFtcD0iMTcyNDY4NTc4NSI+MTUwPC9rZXk+PC9mb3JlaWduLWtleXM+PHJlZi10eXBlIG5h
bWU9IkpvdXJuYWwgQXJ0aWNsZSI+MTc8L3JlZi10eXBlPjxjb250cmlidXRvcnM+PGF1dGhvcnM+
PGF1dGhvcj5Nb3JzZSwgRC4gUy48L2F1dGhvcj48YXV0aG9yPlNpbHZlcnN0ZWluLCBKLjwvYXV0
aG9yPjxhdXRob3I+VGhvbWFzLCBLLjwvYXV0aG9yPjxhdXRob3I+QmVkZWwsIFAuPC9hdXRob3I+
PGF1dGhvcj5DZXJ1bGxpLCBDLjwvYXV0aG9yPjwvYXV0aG9ycz48L2NvbnRyaWJ1dG9ycz48YXV0
aC1hZGRyZXNzPlVuaXZlcnNpdHkgb2YgUm9jaGVzdGVyIFNjaG9vbCBvZiBNZWRpY2luZSwgRGVw
YXJ0bWVudCBvZiBQc3ljaGlhdHJ5LCAzMDAgQ3JpdHRlbmRlbiBCbHZkLiBSb2NoZXN0ZXIgTlkg
MTQ2NDIsIFVTQSA7IFVuaXZlcnNpdHkgb2YgUm9jaGVzdGVyIFNjaG9vbCBvZiBNZWRpY2luZSwg
V29tZW4mYXBvcztzIEluaXRpYXRpdmUgU3VwcG9ydGluZyBIZWFsdGggQ2VudGVyIGZvciBDb21t
dW5pdHkgSGVhbHRoLCAzMDAgQ3JpdHRlbmRlbiBCbHZkLiBSb2NoZXN0ZXIsIE5ZIDE0NjQyLCBV
U0EuIFVuaXZlcnNpdHkgb2YgUm9jaGVzdGVyIFNjaG9vbCBvZiBNZWRpY2luZSwgRGVwYXJ0bWVu
dCBvZiBQc3ljaGlhdHJ5LCAzMDAgQ3JpdHRlbmRlbiBCbHZkLiBSb2NoZXN0ZXIgTlkgMTQ2NDIs
IFVTQS4gVW5pdmVyc2l0eSBvZiBSb2NoZXN0ZXIgU2Nob29sIG9mIE1lZGljaW5lLCBEZXBhcnRt
ZW50IG9mIFBzeWNoaWF0cnksIDMwMCBDcml0dGVuZGVuIEJsdmQuIFJvY2hlc3RlciBOWSAxNDY0
MiwgVVNBIDsgVW5pdmVyc2l0eSBvZiBSb2NoZXN0ZXIgU2Nob29sIG9mIE1lZGljaW5lLCBMSVZW
IGFuZCBTdXNhbiBCLiBBbnRob255IENlbnRlciBmb3IgV29tZW4mYXBvcztzIExlYWRlcnNoaXAs
IDMwMCBDcml0dGVuZGVuIEJsdmQuIFJvY2hlc3RlciwgTlkgMTQ2NDIsIFVTQS48L2F1dGgtYWRk
cmVzcz48dGl0bGVzPjx0aXRsZT5GaW5kaW5nIHRoZSBsb29waG9sZXM6IGEgY3Jvc3Mtc2VjdGlv
bmFsIHF1YWxpdGF0aXZlIHN0dWR5IG9mIHN5c3RlbWljIGJhcnJpZXJzIHRvIHRyZWF0bWVudCBh
Y2Nlc3MgZm9yIHdvbWVuIGRydWcgY291cnQgcGFydGljaXBhbnRzPC90aXRsZT48c2Vjb25kYXJ5
LXRpdGxlPkhlYWx0aCBKdXN0aWNlPC9zZWNvbmRhcnktdGl0bGU+PHNob3J0LXRpdGxlPkZpbmRp
bmcgdGhlIGxvb3Bob2xlczogYSBjcm9zcy1zZWN0aW9uYWwgcXVhbGl0YXRpdmUgc3R1ZHkgb2Yg
c3lzdGVtaWMgYmFycmllcnMgdG8gdHJlYXRtZW50IGFjY2VzcyBmb3Igd29tZW4gZHJ1ZyBjb3Vy
dCBwYXJ0aWNpcGFudHM8L3Nob3J0LXRpdGxlPjwvdGl0bGVzPjxwZXJpb2RpY2FsPjxmdWxsLXRp
dGxlPkhlYWx0aCAmYW1wOyBKdXN0aWNlPC9mdWxsLXRpdGxlPjxhYmJyLTE+SGVhbHRoIGp1c3Rp
Y2U8L2FiYnItMT48L3BlcmlvZGljYWw+PHBhZ2VzPjEyPC9wYWdlcz48dm9sdW1lPjM8L3ZvbHVt
ZT48ZWRpdGlvbj4yMDE1MDYxNzwvZWRpdGlvbj48a2V5d29yZHM+PGtleXdvcmQ+QW5kIHNvY2lv
IGVjb2xvZ2ljYWwgbW9kZWw8L2tleXdvcmQ+PGtleXdvcmQ+RHJ1ZyB0cmVhdG1lbnQgY291cnQ8
L2tleXdvcmQ+PGtleXdvcmQ+SnVzdGljZS1pbnZvbHZlZCB3b21lbjwva2V5d29yZD48a2V5d29y
ZD5Tb2NpYWwgZGV0ZXJtaW5hbnRzIG9mIGhlYWx0aDwva2V5d29yZD48L2tleXdvcmRzPjxkYXRl
cz48eWVhcj4yMDE1PC95ZWFyPjxwdWItZGF0ZXM+PGRhdGU+RGVjPC9kYXRlPjwvcHViLWRhdGVz
PjwvZGF0ZXM+PGlzYm4+MjE5NC03ODk5IChQcmludCkgMjE5NC03ODk5IChFbGVjdHJvbmljKSAy
MTk0LTc4OTkgKExpbmtpbmcpPC9pc2JuPjxhY2Nlc3Npb24tbnVtPjI2NDc4ODUzPC9hY2Nlc3Np
b24tbnVtPjx1cmxzPjxyZWxhdGVkLXVybHM+PHVybD5odHRwczovL3d3dy5uY2JpLm5sbS5uaWgu
Z292L3B1Ym1lZC8yNjQ3ODg1M2h0dHBzOi8vd3d3Lm5jYmkubmxtLm5paC5nb3YvcG1jL2FydGlj
bGVzL1BNQzQ2MDcwNjEvcGRmLzQwMzUyXzIwMTVfQXJ0aWNsZV8yNi5wZGY8L3VybD48L3JlbGF0
ZWQtdXJscz48L3VybHM+PGN1c3RvbTI+UE1DNDYwNzA2MTwvY3VzdG9tMj48ZWxlY3Ryb25pYy1y
ZXNvdXJjZS1udW0+MTAuMTE4Ni9zNDAzNTItMDE1LTAwMjYtMiYjeEQ7MTAuMTE4Ni9zNDAzNTIt
MDE1LTAwMjYtMi4gRXB1YiAyMDE1IEp1biAxNy48L2VsZWN0cm9uaWMtcmVzb3VyY2UtbnVtPjxy
ZW1vdGUtZGF0YWJhc2UtbmFtZT5QdWJNZWQtbm90LU1FRExJTkU8L3JlbW90ZS1kYXRhYmFzZS1u
YW1lPjxyZW1vdGUtZGF0YWJhc2UtcHJvdmlkZXI+TmxtPC9yZW1vdGUtZGF0YWJhc2UtcHJvdmlk
ZXI+PC9yZWNvcmQ+PC9DaXRlPjxDaXRlPjxBdXRob3I+TXVycGh5PC9BdXRob3I+PFllYXI+MjAx
MTwvWWVhcj48UmVjTnVtPjE1MTwvUmVjTnVtPjxyZWNvcmQ+PHJlYy1udW1iZXI+MTUxPC9yZWMt
bnVtYmVyPjxmb3JlaWduLWtleXM+PGtleSBhcHA9IkVOIiBkYi1pZD0icGUwYXJ2eHh2ZGZhZXJl
cmZma3Z3cjVhZHB6c2E5cHdzOXJhIiB0aW1lc3RhbXA9IjE3MjQ2ODU3ODUiPjE1MTwva2V5Pjwv
Zm9yZWlnbi1rZXlzPjxyZWYtdHlwZSBuYW1lPSJKb3VybmFsIEFydGljbGUiPjE3PC9yZWYtdHlw
ZT48Y29udHJpYnV0b3JzPjxhdXRob3JzPjxhdXRob3I+TXVycGh5LCBKLjwvYXV0aG9yPjwvYXV0
aG9ycz48L2NvbnRyaWJ1dG9ycz48dGl0bGVzPjx0aXRsZT5EcnVnIGNvdXJ0IGFzIGJvdGggYSBs
ZWdhbCBhbmQgbWVkaWNhbCBhdXRob3JpdHk8L3RpdGxlPjxzZWNvbmRhcnktdGl0bGU+RGV2aWFu
dCBCZWhhdmlvcjwvc2Vjb25kYXJ5LXRpdGxlPjxzaG9ydC10aXRsZT5EcnVnIGNvdXJ0IGFzIGJv
dGggYSBsZWdhbCBhbmQgbWVkaWNhbCBhdXRob3JpdHk8L3Nob3J0LXRpdGxlPjwvdGl0bGVzPjxw
ZXJpb2RpY2FsPjxmdWxsLXRpdGxlPkRldmlhbnQgQmVoYXZpb3I8L2Z1bGwtdGl0bGU+PC9wZXJp
b2RpY2FsPjxwYWdlcz4yNTctMjkxPC9wYWdlcz48dm9sdW1lPjMyPC92b2x1bWU+PG51bWJlcj4z
PC9udW1iZXI+PGRhdGVzPjx5ZWFyPjIwMTE8L3llYXI+PC9kYXRlcz48dXJscz48L3VybHM+PC9y
ZWNvcmQ+PC9DaXRlPjxDaXRlPjxBdXRob3I+UG93ZWxsPC9BdXRob3I+PFllYXI+MjAxMjwvWWVh
cj48UmVjTnVtPjE1MjwvUmVjTnVtPjxyZWNvcmQ+PHJlYy1udW1iZXI+MTUyPC9yZWMtbnVtYmVy
Pjxmb3JlaWduLWtleXM+PGtleSBhcHA9IkVOIiBkYi1pZD0icGUwYXJ2eHh2ZGZhZXJlcmZma3Z3
cjVhZHB6c2E5cHdzOXJhIiB0aW1lc3RhbXA9IjE3MjQ2ODU3ODUiPjE1Mjwva2V5PjwvZm9yZWln
bi1rZXlzPjxyZWYtdHlwZSBuYW1lPSJUaGVzaXMiPjMyPC9yZWYtdHlwZT48Y29udHJpYnV0b3Jz
PjxhdXRob3JzPjxhdXRob3I+UG93ZWxsLCBDLiBMLjwvYXV0aG9yPjwvYXV0aG9ycz48L2NvbnRy
aWJ1dG9ycz48dGl0bGVzPjx0aXRsZT5Db2VyY2VkIGRydWcgdHJlYXRtZW50IGluIEVuZ2xhbmQg
YW5kIFdhbGVzOiBBbiBldmFsdWF0aW9uIG9mIERydWcgVHJlYXRtZW50IGFuZCBUZXN0aW5nIE9y
ZGVycyBpbiBvbmUgbG9jYWxpdHk8L3RpdGxlPjxzaG9ydC10aXRsZT5Db2VyY2VkIGRydWcgdHJl
YXRtZW50IGluIEVuZ2xhbmQgYW5kIFdhbGVzOiBBbiBldmFsdWF0aW9uIG9mIERydWcgVHJlYXRt
ZW50IGFuZCBUZXN0aW5nIE9yZGVycyBpbiBvbmUgbG9jYWxpdHk8L3Nob3J0LXRpdGxlPjwvdGl0
bGVzPjx2b2x1bWU+UGhEIFBzeWNob2xvZ3k8L3ZvbHVtZT48ZGF0ZXM+PHllYXI+MjAxMjwveWVh
cj48L2RhdGVzPjxwdWItbG9jYXRpb24+VUs8L3B1Yi1sb2NhdGlvbj48cHVibGlzaGVyPlVuaXZl
cnNpdHkgb2YgTGVpY2VzdGVyPC9wdWJsaXNoZXI+PHVybHM+PC91cmxzPjwvcmVjb3JkPjwvQ2l0
ZT48Q2l0ZT48QXV0aG9yPlJpY2tldHRzPC9BdXRob3I+PFllYXI+MjAwNTwvWWVhcj48UmVjTnVt
PjE1MzwvUmVjTnVtPjxyZWNvcmQ+PHJlYy1udW1iZXI+MTUzPC9yZWMtbnVtYmVyPjxmb3JlaWdu
LWtleXM+PGtleSBhcHA9IkVOIiBkYi1pZD0icGUwYXJ2eHh2ZGZhZXJlcmZma3Z3cjVhZHB6c2E5
cHdzOXJhIiB0aW1lc3RhbXA9IjE3MjQ2ODU3ODUiPjE1Mzwva2V5PjwvZm9yZWlnbi1rZXlzPjxy
ZWYtdHlwZSBuYW1lPSJKb3VybmFsIEFydGljbGUiPjE3PC9yZWYtdHlwZT48Y29udHJpYnV0b3Jz
PjxhdXRob3JzPjxhdXRob3I+Umlja2V0dHMsIFQuPC9hdXRob3I+PGF1dGhvcj5CbGlzcywgUC48
L2F1dGhvcj48YXV0aG9yPk11cnBoeSwgSy48L2F1dGhvcj48YXV0aG9yPkJyb29rZXIsIEMuPC9h
dXRob3I+PC9hdXRob3JzPjwvY29udHJpYnV0b3JzPjx0aXRsZXM+PHRpdGxlPkVuZ2FnZW1lbnQg
d2l0aCBkcnVnIHRyZWF0bWVudCBhbmQgdGVzdGluZyBvcmRlcnM6IEEgcXVhbGl0YXRpdmUgc3R1
ZHk8L3RpdGxlPjxzZWNvbmRhcnktdGl0bGU+QWRkaWN0aW9uIFJlc2VhcmNoICZhbXA7IFRoZW9y
eTwvc2Vjb25kYXJ5LXRpdGxlPjxzaG9ydC10aXRsZT5FbmdhZ2VtZW50IHdpdGggZHJ1ZyB0cmVh
dG1lbnQgYW5kIHRlc3Rpbmcgb3JkZXJzOiBBIHF1YWxpdGF0aXZlIHN0dWR5PC9zaG9ydC10aXRs
ZT48L3RpdGxlcz48cGVyaW9kaWNhbD48ZnVsbC10aXRsZT5BZGRpY3Rpb24gUmVzZWFyY2ggJmFt
cDsgVGhlb3J5PC9mdWxsLXRpdGxlPjxhYmJyLTE+LSBBZGRpY3QuIFJlcy4gVGhlb3J5PC9hYmJy
LTE+PC9wZXJpb2RpY2FsPjxwYWdlcz42NS03ODwvcGFnZXM+PHZvbHVtZT4xMzwvdm9sdW1lPjxu
dW1iZXI+MTwvbnVtYmVyPjxkYXRlcz48eWVhcj4yMDA1PC95ZWFyPjwvZGF0ZXM+PHVybHM+PC91
cmxzPjxlbGVjdHJvbmljLXJlc291cmNlLW51bT4xMC4xMDgwLzE2MDY2MzUwNTEyMzMxMzI4MTY4
PC9lbGVjdHJvbmljLXJlc291cmNlLW51bT48L3JlY29yZD48L0NpdGU+PENpdGU+PEF1dGhvcj5T
YWx6bWFuPC9BdXRob3I+PFllYXI+MjAyMzwvWWVhcj48UmVjTnVtPjE1NDwvUmVjTnVtPjxyZWNv
cmQ+PHJlYy1udW1iZXI+MTU0PC9yZWMtbnVtYmVyPjxmb3JlaWduLWtleXM+PGtleSBhcHA9IkVO
IiBkYi1pZD0icGUwYXJ2eHh2ZGZhZXJlcmZma3Z3cjVhZHB6c2E5cHdzOXJhIiB0aW1lc3RhbXA9
IjE3MjQ2ODU3ODUiPjE1NDwva2V5PjwvZm9yZWlnbi1rZXlzPjxyZWYtdHlwZSBuYW1lPSJUaGVz
aXMiPjMyPC9yZWYtdHlwZT48Y29udHJpYnV0b3JzPjxhdXRob3JzPjxhdXRob3I+U2Fsem1hbiwg
SC4gSi48L2F1dGhvcj48L2F1dGhvcnM+PC9jb250cmlidXRvcnM+PHRpdGxlcz48dGl0bGU+TW90
aGVyaG9vZCBhbmQgc3Vic3RhbmNlIHVzZTogQW4gZXhhbWluYXRpb24gb2Ygc29jaWV0YWwgcHJl
c3N1cmVzIGluIHRoZSBtb3RpdmF0aW9uIHRvIGNvbXBsZXRlIGNvdXJ0LW9yZGVyZWQgZHJ1ZyB0
cmVhdG1lbnQgYW5kIHRvIGRlc2lzdCBmcm9tIGZ1dHVyZSBjcmltaW5hbCBhY3Rpdml0eSBhbmQg
ZHJ1ZyB1c2U8L3RpdGxlPjxzZWNvbmRhcnktdGl0bGU+RmFjdWx0eSBvZiBIdW1hbml0aWVzPC9z
ZWNvbmRhcnktdGl0bGU+PHNob3J0LXRpdGxlPk1vdGhlcmhvb2QgYW5kIHN1YnN0YW5jZSB1c2U6
IEFuIGV4YW1pbmF0aW9uIG9mIHNvY2lldGFsIHByZXNzdXJlcyBpbiB0aGUgbW90aXZhdGlvbiB0
byBjb21wbGV0ZSBjb3VydC1vcmRlcmVkIGRydWcgdHJlYXRtZW50IGFuZCB0byBkZXNpc3QgZnJv
bSBmdXR1cmUgY3JpbWluYWwgYWN0aXZpdHkgYW5kIGRydWcgdXNlPC9zaG9ydC10aXRsZT48L3Rp
dGxlcz48dm9sdW1lPkRvY3RvciBvZiBQaGlsb3NvcGh5PC92b2x1bWU+PGRhdGVzPjx5ZWFyPjIw
MjM8L3llYXI+PC9kYXRlcz48cHViLWxvY2F0aW9uPkRpc3NlcnRhdGlvbiBBYnN0cmFjdHMgSW50
ZXJuYXRpb25hbDogU2VjdGlvbiBCOiBUaGUgU2NpZW5jZXMgYW5kIEVuZ2luZWVyaW5nLCBVSzwv
cHViLWxvY2F0aW9uPjxwdWJsaXNoZXI+VW5pdmVyc2l0eSBvZiBNYW5jaGVzdGVyPC9wdWJsaXNo
ZXI+PHVybHM+PC91cmxzPjwvcmVjb3JkPjwvQ2l0ZT48Q2l0ZT48QXV0aG9yPlNjaGlmZjwvQXV0
aG9yPjxZZWFyPjIwMTA8L1llYXI+PFJlY051bT4xNTY8L1JlY051bT48cmVjb3JkPjxyZWMtbnVt
YmVyPjE1NjwvcmVjLW51bWJlcj48Zm9yZWlnbi1rZXlzPjxrZXkgYXBwPSJFTiIgZGItaWQ9InBl
MGFydnh4dmRmYWVyZXJmZmt2d3I1YWRwenNhOXB3czlyYSIgdGltZXN0YW1wPSIxNzI0Njg1Nzg1
Ij4xNTY8L2tleT48L2ZvcmVpZ24ta2V5cz48cmVmLXR5cGUgbmFtZT0iSm91cm5hbCBBcnRpY2xl
Ij4xNzwvcmVmLXR5cGU+PGNvbnRyaWJ1dG9ycz48YXV0aG9ycz48YXV0aG9yPlNjaGlmZiwgUi48
L2F1dGhvcj48YXV0aG9yPldhZWdlbWFrZXJzIFNjaGlmZiwgSi48L2F1dGhvcj48L2F1dGhvcnM+
PC9jb250cmlidXRvcnM+PHRpdGxlcz48dGl0bGU+SG91c2luZyBuZWVkcyBhbmQgcHJlZmVyZW5j
ZXMgb2YgcmVsYXRpdmVseSBob21lbGVzcyBBYm9yaWdpbmFsIHdvbWVuIHdpdGggYWRkaWN0aW9u
PC90aXRsZT48c2Vjb25kYXJ5LXRpdGxlPlNvY2lhbCBEZXZlbG9wbWVudCBJc3N1ZXM8L3NlY29u
ZGFyeS10aXRsZT48c2hvcnQtdGl0bGU+SG91c2luZyBuZWVkcyBhbmQgcHJlZmVyZW5jZXMgb2Yg
cmVsYXRpdmVseSBob21lbGVzcyBBYm9yaWdpbmFsIHdvbWVuIHdpdGggYWRkaWN0aW9uPC9zaG9y
dC10aXRsZT48L3RpdGxlcz48cGVyaW9kaWNhbD48ZnVsbC10aXRsZT5Tb2NpYWwgRGV2ZWxvcG1l
bnQgSXNzdWVzPC9mdWxsLXRpdGxlPjwvcGVyaW9kaWNhbD48cGFnZXM+NjUtNzY8L3BhZ2VzPjx2
b2x1bWU+MzI8L3ZvbHVtZT48bnVtYmVyPjM8L251bWJlcj48ZGF0ZXM+PHllYXI+MjAxMDwveWVh
cj48L2RhdGVzPjx1cmxzPjwvdXJscz48L3JlY29yZD48L0NpdGU+PC9FbmROb3RlPgB=
</w:fldData>
        </w:fldChar>
      </w:r>
      <w:r w:rsidR="004B06FE">
        <w:rPr>
          <w:lang w:val="fr-FR"/>
        </w:rPr>
        <w:instrText xml:space="preserve"> ADDIN EN.CITE </w:instrText>
      </w:r>
      <w:r w:rsidR="004B06FE">
        <w:rPr>
          <w:lang w:val="fr-FR"/>
        </w:rPr>
        <w:fldChar w:fldCharType="begin">
          <w:fldData xml:space="preserve">PEVuZE5vdGU+PENpdGU+PEF1dGhvcj5CYXRlczwvQXV0aG9yPjxZZWFyPjIwMDk8L1llYXI+PFJl
Y051bT4xMjg8L1JlY051bT48RGlzcGxheVRleHQ+KEJhdGVzLCAyMDA5OyBCZXZsaSwgMjAxODsg
RGF0Y2hpICZhbXA7IEFuY2lzLCAyMDE3OyBEaWNrc29uLUdvbWV6IGV0IGFsLiwgMjAyMjsgRWxl
eSwgTWFsbG9jaCwgTWNJdm9yLCBZYXRlcywgJmFtcDsgQnJvd24sIDIwMDI7IEZpc2NoZXIsIEdl
aWdlciwgJmFtcDsgSHVnaGVzLCAyMDA3OyBGcmFuY2lzICZhbXA7IEFiZWwsIDIwMTQ7IEZ1bGtl
cnNvbiwgS2VlbmEsICZhbXA7IE8mYXBvcztCcmllbiwgMjAxMjsgR2FsbGFnaGVyLCBOb3JkYmVy
ZywgJmFtcDsgRGlibGV5LCAyMDE5OyBHYWxsYWdoZXIsIFdhaGxlciwgTWluYXNpYW4sICZhbXA7
IEVkd2FyZHMsIDIwMTk7IEdhcmNpYSwgS2VueW9uLCBCcm9sYW4sIENvdWdobGluLCAmYW1wOyBH
dWVkZXMsIDIwMTk7IEhhbWlsdG9uLCAyMDE5OyBIYXJyZWxsLCBDYXZhbmFnaCwgJmFtcDsgUm9t
YW4sIDE5OTg7IEtlbm5lZHktSGVuZHJpY2tzLCBCYW5kYXJhLCBNZXJyaXR0LCBCYXJyeSwgJmFt
cDsgU2Fsb25lciwgMjAyMTsgS2VyciBldCBhbC4sIDIwMTE7IEtvdWltdHNpZGlzLCBSZXlub2xk
cywgJmFtcDsgQXNhbW9haCwgMjAwNzsgTWFkZG94LCAyMDIzOyBNY0l2b3IsIDIwMDk7IE1jSXZv
ciBldCBhbC4sIDIwMDY7IE1vb3JlLCBCYXJvbmdpLCAmYW1wOyBSaWdnLCAyMDE3OyBNb3JzZSBl
dCBhbC4sIDIwMTQ7IE1vcnNlLCBTaWx2ZXJzdGVpbiwgVGhvbWFzLCBCZWRlbCwgJmFtcDsgQ2Vy
dWxsaSwgMjAxNTsgTXVycGh5LCAyMDExOyBQb3dlbGwsIDIwMTI7IFJpY2tldHRzLCBCbGlzcywg
TXVycGh5LCAmYW1wOyBCcm9va2VyLCAyMDA1OyBTYWx6bWFuLCAyMDIzOyBTY2hpZmYgJmFtcDsg
V2FlZ2VtYWtlcnMgU2NoaWZmLCAyMDEwKTwvRGlzcGxheVRleHQ+PHJlY29yZD48cmVjLW51bWJl
cj4xMjg8L3JlYy1udW1iZXI+PGZvcmVpZ24ta2V5cz48a2V5IGFwcD0iRU4iIGRiLWlkPSJwZTBh
cnZ4eHZkZmFlcmVyZmZrdndyNWFkcHpzYTlwd3M5cmEiIHRpbWVzdGFtcD0iMTcyNDY4NTc4NSI+
MTI4PC9rZXk+PC9mb3JlaWduLWtleXM+PHJlZi10eXBlIG5hbWU9IlRoZXNpcyI+MzI8L3JlZi10
eXBlPjxjb250cmlidXRvcnM+PGF1dGhvcnM+PGF1dGhvcj5CYXRlcywgVC4gSi48L2F1dGhvcj48
L2F1dGhvcnM+PC9jb250cmlidXRvcnM+PHRpdGxlcz48dGl0bGU+RHJ1ZyBjb3VydDogQnJlYWtp
bmcgdGhlIGJsYWNrIG1hZ2ljIHNwZWxsIG9mIGRydWcgYWRkaWN0aW9uIGZvciB3b21lbjogQSBx
dWFsaXRhdGl2ZSBzdHVkeTwvdGl0bGU+PHNlY29uZGFyeS10aXRsZT5Db2xsZWdlIG9mIFNvY2lh
bCBXb3JrPC9zZWNvbmRhcnktdGl0bGU+PHNob3J0LXRpdGxlPkRydWcgY291cnQ6IEJyZWFraW5n
IHRoZSBibGFjayBtYWdpYyBzcGVsbCBvZiBkcnVnIGFkZGljdGlvbiBmb3Igd29tZW46IEEgcXVh
bGl0YXRpdmUgc3R1ZHk8L3Nob3J0LXRpdGxlPjwvdGl0bGVzPjx2b2x1bWU+RG9jdG9yIG9mIFBo
aWxvc29waHk8L3ZvbHVtZT48ZGF0ZXM+PHllYXI+MjAwOTwveWVhcj48L2RhdGVzPjxwdWItbG9j
YXRpb24+RGlzc2VydGF0aW9uIEFic3RyYWN0cyBJbnRlcm5hdGlvbmFsIFNlY3Rpb24gQTogSHVt
YW5pdGllcyBhbmQgU29jaWFsIFNjaWVuY2VzPC9wdWItbG9jYXRpb24+PHB1Ymxpc2hlcj5UaGUg
VW5pdmVyc2l0eSBvZiBVdGFoPC9wdWJsaXNoZXI+PHVybHM+PC91cmxzPjwvcmVjb3JkPjwvQ2l0
ZT48Q2l0ZT48QXV0aG9yPkJldmxpPC9BdXRob3I+PFllYXI+MjAxODwvWWVhcj48UmVjTnVtPjEy
OTwvUmVjTnVtPjxyZWNvcmQ+PHJlYy1udW1iZXI+MTI5PC9yZWMtbnVtYmVyPjxmb3JlaWduLWtl
eXM+PGtleSBhcHA9IkVOIiBkYi1pZD0icGUwYXJ2eHh2ZGZhZXJlcmZma3Z3cjVhZHB6c2E5cHdz
OXJhIiB0aW1lc3RhbXA9IjE3MjQ2ODU3ODUiPjEyOTwva2V5PjwvZm9yZWlnbi1rZXlzPjxyZWYt
dHlwZSBuYW1lPSJUaGVzaXMiPjMyPC9yZWYtdHlwZT48Y29udHJpYnV0b3JzPjxhdXRob3JzPjxh
dXRob3I+QmV2bGksIFMuPC9hdXRob3I+PC9hdXRob3JzPjwvY29udHJpYnV0b3JzPjx0aXRsZXM+
PHRpdGxlPkVmZmVjdGl2ZW5lc3Mgb2YgdGhlIHN1YnN0YW5jZSBhYnVzZSBhbmQgY3JpbWUgcHJl
dmVudGlvbiBhY3Q6IHRoZSBleHBlcmllbmNlcyBvZiBIaXNwYW5pYyByZXNpZGVudHM8L3RpdGxl
PjxzaG9ydC10aXRsZT5FZmZlY3RpdmVuZXNzIG9mIHRoZSBzdWJzdGFuY2UgYWJ1c2UgYW5kIGNy
aW1lIHByZXZlbnRpb24gYWN0OiB0aGUgZXhwZXJpZW5jZXMgb2YgSGlzcGFuaWMgcmVzaWRlbnRz
PC9zaG9ydC10aXRsZT48L3RpdGxlcz48dm9sdW1lPkRvY3RvciBvZiBQc3ljaG9sb2d5PC92b2x1
bWU+PGRhdGVzPjx5ZWFyPjIwMTg8L3llYXI+PC9kYXRlcz48cHViLWxvY2F0aW9uPkRpc3NlcnRh
dGlvbiBBYnN0cmFjdHMgSW50ZXJuYXRpb25hbDogU2VjdGlvbiBCOiBUaGUgU2NpZW5jZXMgYW5k
IEVuZ2luZWVyaW5nPC9wdWItbG9jYXRpb24+PHB1Ymxpc2hlcj5Vbml2ZXJzaXR5IG9mIHRoZSBS
b2NraWVzPC9wdWJsaXNoZXI+PHVybHM+PC91cmxzPjwvcmVjb3JkPjwvQ2l0ZT48Q2l0ZT48QXV0
aG9yPkRhdGNoaTwvQXV0aG9yPjxZZWFyPjIwMTc8L1llYXI+PFJlY051bT4xMzA8L1JlY051bT48
cmVjb3JkPjxyZWMtbnVtYmVyPjEzMDwvcmVjLW51bWJlcj48Zm9yZWlnbi1rZXlzPjxrZXkgYXBw
PSJFTiIgZGItaWQ9InBlMGFydnh4dmRmYWVyZXJmZmt2d3I1YWRwenNhOXB3czlyYSIgdGltZXN0
YW1wPSIxNzI0Njg1Nzg1Ij4xMzA8L2tleT48L2ZvcmVpZ24ta2V5cz48cmVmLXR5cGUgbmFtZT0i
Qm9vayBTZWN0aW9uIj41PC9yZWYtdHlwZT48Y29udHJpYnV0b3JzPjxhdXRob3JzPjxhdXRob3I+
RGF0Y2hpLCBDLiBDLjwvYXV0aG9yPjxhdXRob3I+QW5jaXMsIEouIFIuPC9hdXRob3I+PC9hdXRo
b3JzPjxzZWNvbmRhcnktYXV0aG9ycz48YXV0aG9yPkFuY2lzLCBKLiBSLjwvYXV0aG9yPjwvc2Vj
b25kYXJ5LWF1dGhvcnM+PHRlcnRpYXJ5LWF1dGhvcnM+PGF1dGhvcj5EYXRjaGksIEMuIEMuPC9h
dXRob3I+PC90ZXJ0aWFyeS1hdXRob3JzPjwvY29udHJpYnV0b3JzPjx0aXRsZXM+PHRpdGxlPldv
bWVuIGFuZCBhZHVsdCBkcnVnIHRyZWF0bWVudCBjb3VydHM6IFN1cnZlaWxsYW5jZSwgc29jaWFs
IGNvbmZvcm1pdHksIGFuZCB0aGUgZXhlcmNpc2Ugb2YgYWdlbmN5PC90aXRsZT48c2Vjb25kYXJ5
LXRpdGxlPkdlbmRlciwgcHN5Y2hvbG9neSwgYW5kIGp1c3RpY2U6IFRoZSBtZW50YWwgaGVhbHRo
IG9mIHdvbWVuIGFuZCBnaXJscyBpbiB0aGUgbGVnYWwgc3lzdGVtPC9zZWNvbmRhcnktdGl0bGU+
PHNob3J0LXRpdGxlPldvbWVuIGFuZCBhZHVsdCBkcnVnIHRyZWF0bWVudCBjb3VydHM6IFN1cnZl
aWxsYW5jZSwgc29jaWFsIGNvbmZvcm1pdHksIGFuZCB0aGUgZXhlcmNpc2Ugb2YgYWdlbmN5PC9z
aG9ydC10aXRsZT48L3RpdGxlcz48cGFnZXM+MTAxLTEyNjwvcGFnZXM+PHNlY3Rpb24+NDwvc2Vj
dGlvbj48ZGF0ZXM+PHllYXI+MjAxNzwveWVhcj48L2RhdGVzPjxwdWItbG9jYXRpb24+TmV3IFlv
cmssIE5ZPC9wdWItbG9jYXRpb24+PHB1Ymxpc2hlcj5OZXcgWW9yayBVbml2ZXJzaXR5IFByZXNz
OyBVUzwvcHVibGlzaGVyPjx1cmxzPjwvdXJscz48L3JlY29yZD48L0NpdGU+PENpdGU+PEF1dGhv
cj5EaWNrc29uLUdvbWV6PC9BdXRob3I+PFllYXI+MjAyMjwvWWVhcj48UmVjTnVtPjEzMTwvUmVj
TnVtPjxyZWNvcmQ+PHJlYy1udW1iZXI+MTMxPC9yZWMtbnVtYmVyPjxmb3JlaWduLWtleXM+PGtl
eSBhcHA9IkVOIiBkYi1pZD0icGUwYXJ2eHh2ZGZhZXJlcmZma3Z3cjVhZHB6c2E5cHdzOXJhIiB0
aW1lc3RhbXA9IjE3MjQ2ODU3ODUiPjEzMTwva2V5PjwvZm9yZWlnbi1rZXlzPjxyZWYtdHlwZSBu
YW1lPSJKb3VybmFsIEFydGljbGUiPjE3PC9yZWYtdHlwZT48Y29udHJpYnV0b3JzPjxhdXRob3Jz
PjxhdXRob3I+RGlja3Nvbi1Hb21leiwgSi48L2F1dGhvcj48YXV0aG9yPlNwZWN0b3IsIEEuPC9h
dXRob3I+PGF1dGhvcj5LcmVjaGVsLCBTLjwvYXV0aG9yPjxhdXRob3I+TGksIEouPC9hdXRob3I+
PGF1dGhvcj5Nb250YXF1ZSwgSC4gRC4gRy48L2F1dGhvcj48YXV0aG9yPk9obHJpY2gsIEouPC9h
dXRob3I+PGF1dGhvcj5HYWxsZXRseSwgQy48L2F1dGhvcj48YXV0aG9yPldlZWtzLCBNLjwvYXV0
aG9yPjwvYXV0aG9ycz48L2NvbnRyaWJ1dG9ycz48YXV0aC1hZGRyZXNzPkluc3RpdHV0ZSBmb3Ig
SGVhbHRoIGFuZCBFcXVpdHkuIERlcGFydG1lbnQgb2YgUmVoYWJpbGl0YXRpb24gU2VydmljZXMg
YW5kIFRlY2hub2xvZ3kuIEluc3RpdHV0ZSBmb3IgQ29tbXVuaXR5IFJlc2VhcmNoLjwvYXV0aC1h
ZGRyZXNzPjx0aXRsZXM+PHRpdGxlPkJhcnJpZXJzIHRvIGRydWcgdHJlYXRtZW50IGluIHBvbGlj
ZSBkaXZlcnNpb24gcHJvZ3JhbXMgYW5kIGRydWcgY291cnRzOiBBIHF1YWxpdGF0aXZlIGFuYWx5
c2lzPC90aXRsZT48c2Vjb25kYXJ5LXRpdGxlPkFtIEogT3J0aG9wc3ljaGlhdHJ5PC9zZWNvbmRh
cnktdGl0bGU+PHNob3J0LXRpdGxlPkJhcnJpZXJzIHRvIGRydWcgdHJlYXRtZW50IGluIHBvbGlj
ZSBkaXZlcnNpb24gcHJvZ3JhbXMgYW5kIGRydWcgY291cnRzOiBBIHF1YWxpdGF0aXZlIGFuYWx5
c2lzPC9zaG9ydC10aXRsZT48L3RpdGxlcz48cGVyaW9kaWNhbD48ZnVsbC10aXRsZT5BbSBKIE9y
dGhvcHN5Y2hpYXRyeTwvZnVsbC10aXRsZT48L3BlcmlvZGljYWw+PHBhZ2VzPjY5Mi03MDE8L3Bh
Z2VzPjx2b2x1bWU+OTI8L3ZvbHVtZT48bnVtYmVyPjY8L251bWJlcj48ZWRpdGlvbj4yMDIyMTAx
MzwvZWRpdGlvbj48a2V5d29yZHM+PGtleXdvcmQ+VW5pdGVkIFN0YXRlczwva2V5d29yZD48a2V5
d29yZD5IdW1hbnM8L2tleXdvcmQ+PGtleXdvcmQ+KlBvbGljZTwva2V5d29yZD48a2V5d29yZD4q
U3Vic3RhbmNlLVJlbGF0ZWQgRGlzb3JkZXJzL3RoZXJhcHk8L2tleXdvcmQ+PGtleXdvcmQ+Q3Jp
bWluYWwgTGF3PC9rZXl3b3JkPjwva2V5d29yZHM+PGRhdGVzPjx5ZWFyPjIwMjI8L3llYXI+PC9k
YXRlcz48aXNibj4xOTM5LTAwMjUgKEVsZWN0cm9uaWMpIDAwMDItOTQzMiAoUHJpbnQpIDAwMDIt
OTQzMiAoTGlua2luZyk8L2lzYm4+PGFjY2Vzc2lvbi1udW0+MzYyMjczMjI8L2FjY2Vzc2lvbi1u
dW0+PHVybHM+PHJlbGF0ZWQtdXJscz48dXJsPmh0dHBzOi8vd3d3Lm5jYmkubmxtLm5paC5nb3Yv
cHVibWVkLzM2MjI3MzIyaHR0cHM6Ly93d3cubmNiaS5ubG0ubmloLmdvdi9wbWMvYXJ0aWNsZXMv
UE1DOTk5MzkzMy9wZGYvbmlobXMtMTg3NDk5Ny5wZGY8L3VybD48L3JlbGF0ZWQtdXJscz48L3Vy
bHM+PGN1c3RvbTI+UE1DOTk5MzkzMzwvY3VzdG9tMj48ZWxlY3Ryb25pYy1yZXNvdXJjZS1udW0+
MTAuMTAzNy9vcnQwMDAwNjQzJiN4RDsxMC4xMDM3L29ydDAwMDA2NDMuIEVwdWIgMjAyMiBPY3Qg
MTMuPC9lbGVjdHJvbmljLXJlc291cmNlLW51bT48cmVtb3RlLWRhdGFiYXNlLW5hbWU+TWVkbGlu
ZTwvcmVtb3RlLWRhdGFiYXNlLW5hbWU+PHJlbW90ZS1kYXRhYmFzZS1wcm92aWRlcj5ObG08L3Jl
bW90ZS1kYXRhYmFzZS1wcm92aWRlcj48L3JlY29yZD48L0NpdGU+PENpdGU+PEF1dGhvcj5FbGV5
PC9BdXRob3I+PFllYXI+MjAwMjwvWWVhcj48UmVjTnVtPjEzMjwvUmVjTnVtPjxyZWNvcmQ+PHJl
Yy1udW1iZXI+MTMyPC9yZWMtbnVtYmVyPjxmb3JlaWduLWtleXM+PGtleSBhcHA9IkVOIiBkYi1p
ZD0icGUwYXJ2eHh2ZGZhZXJlcmZma3Z3cjVhZHB6c2E5cHdzOXJhIiB0aW1lc3RhbXA9IjE3MjQ2
ODU3ODUiPjEzMjwva2V5PjwvZm9yZWlnbi1rZXlzPjxyZWYtdHlwZSBuYW1lPSJSZXBvcnQiPjI3
PC9yZWYtdHlwZT48Y29udHJpYnV0b3JzPjxhdXRob3JzPjxhdXRob3I+RWxleSwgUy48L2F1dGhv
cj48YXV0aG9yPk1hbGxvY2gsIE0uPC9hdXRob3I+PGF1dGhvcj5NY0l2b3IsIEcuPC9hdXRob3I+
PGF1dGhvcj5ZYXRlcywgUi48L2F1dGhvcj48YXV0aG9yPkJyb3duLCBBLjwvYXV0aG9yPjwvYXV0
aG9ycz48L2NvbnRyaWJ1dG9ycz48dGl0bGVzPjx0aXRsZT5UaGUgR2xhc2dvdyBkcnVnIGNvdXJ0
IGluIGFjdGlvbjogdGhlIGZpcnN0IHNpeCBtb250aHM8L3RpdGxlPjxzaG9ydC10aXRsZT5UaGUg
R2xhc2dvdyBkcnVnIGNvdXJ0IGluIGFjdGlvbjogdGhlIGZpcnN0IHNpeCBtb250aHM8L3Nob3J0
LXRpdGxlPjwvdGl0bGVzPjxkYXRlcz48eWVhcj4yMDAyPC95ZWFyPjwvZGF0ZXM+PHB1Yi1sb2Nh
dGlvbj5TY290bGFuZDwvcHViLWxvY2F0aW9uPjxwdWJsaXNoZXI+RGVwYXJ0bWVudCBvZiBBcHBs
aWVkIFNvY2lhbCBTY2llbmNlcywgVW5pdmVyc2l0eSBvZiBTdGlybGluZzwvcHVibGlzaGVyPjx1
cmxzPjwvdXJscz48L3JlY29yZD48L0NpdGU+PENpdGU+PEF1dGhvcj5GaXNjaGVyPC9BdXRob3I+
PFllYXI+MjAwNzwvWWVhcj48UmVjTnVtPjEzMzwvUmVjTnVtPjxyZWNvcmQ+PHJlYy1udW1iZXI+
MTMzPC9yZWMtbnVtYmVyPjxmb3JlaWduLWtleXM+PGtleSBhcHA9IkVOIiBkYi1pZD0icGUwYXJ2
eHh2ZGZhZXJlcmZma3Z3cjVhZHB6c2E5cHdzOXJhIiB0aW1lc3RhbXA9IjE3MjQ2ODU3ODUiPjEz
Mzwva2V5PjwvZm9yZWlnbi1rZXlzPjxyZWYtdHlwZSBuYW1lPSJKb3VybmFsIEFydGljbGUiPjE3
PC9yZWYtdHlwZT48Y29udHJpYnV0b3JzPjxhdXRob3JzPjxhdXRob3I+RmlzY2hlciwgTS48L2F1
dGhvcj48YXV0aG9yPkdlaWdlciwgQi48L2F1dGhvcj48YXV0aG9yPkh1Z2hlcywgTS4gRS48L2F1
dGhvcj48L2F1dGhvcnM+PC9jb250cmlidXRvcnM+PGF1dGgtYWRkcmVzcz5Ob3Jmb2xrIFN0YXRl
IFVuaXZlcnNpdHksIFZpcmdpbmlhIEJlYWNoLCBWQSwgVVNBLjwvYXV0aC1hZGRyZXNzPjx0aXRs
ZXM+PHRpdGxlPkZlbWFsZSByZWNpZGl2aXN0cyBzcGVhayBhYm91dCB0aGVpciBleHBlcmllbmNl
IGluIGRydWcgY291cnQgd2hpbGUgZW5nYWdpbmcgaW4gYXBwcmVjaWF0aXZlIGlucXVpcnk8L3Rp
dGxlPjxzZWNvbmRhcnktdGl0bGU+SW50IEogT2ZmZW5kZXIgVGhlciBDb21wIENyaW1pbm9sPC9z
ZWNvbmRhcnktdGl0bGU+PHNob3J0LXRpdGxlPkZlbWFsZSByZWNpZGl2aXN0cyBzcGVhayBhYm91
dCB0aGVpciBleHBlcmllbmNlIGluIGRydWcgY291cnQgd2hpbGUgZW5nYWdpbmcgaW4gYXBwcmVj
aWF0aXZlIGlucXVpcnk8L3Nob3J0LXRpdGxlPjwvdGl0bGVzPjxwZXJpb2RpY2FsPjxmdWxsLXRp
dGxlPkludGVybmF0aW9uYWwgSm91cm5hbCBvZiBPZmZlbmRlciBUaGVyYXB5ICZhbXA7IENvbXBh
cmF0aXZlIENyaW1pbm9sb2d5PC9mdWxsLXRpdGxlPjxhYmJyLTE+SW50IEogT2ZmZW5kZXIgVGhl
ciBDb21wIENyaW1pbm9sPC9hYmJyLTE+PC9wZXJpb2RpY2FsPjxwYWdlcz43MDMtMjI8L3BhZ2Vz
Pjx2b2x1bWU+NTE8L3ZvbHVtZT48bnVtYmVyPjY8L251bWJlcj48ZWRpdGlvbj4yMDA3MDcwNTwv
ZWRpdGlvbj48a2V5d29yZHM+PGtleXdvcmQ+QWR1bHQ8L2tleXdvcmQ+PGtleXdvcmQ+Q2FsaWZv
cm5pYTwva2V5d29yZD48a2V5d29yZD5DYXNlIE1hbmFnZW1lbnQvbGVnaXNsYXRpb24gJmFtcDsg
anVyaXNwcnVkZW5jZTwva2V5d29yZD48a2V5d29yZD5DaGlsZDwva2V5d29yZD48a2V5d29yZD5D
aGlsZCBDdXN0b2R5L2xlZ2lzbGF0aW9uICZhbXA7IGp1cmlzcHJ1ZGVuY2U8L2tleXdvcmQ+PGtl
eXdvcmQ+KkNvbnN1bWVyIEJlaGF2aW9yPC9rZXl3b3JkPjxrZXl3b3JkPkNvb3BlcmF0aXZlIEJl
aGF2aW9yPC9rZXl3b3JkPjxrZXl3b3JkPkNyaW1lL2xlZ2lzbGF0aW9uICZhbXA7IGp1cmlzcHJ1
ZGVuY2UvcHN5Y2hvbG9neTwva2V5d29yZD48a2V5d29yZD5GZW1hbGU8L2tleXdvcmQ+PGtleXdv
cmQ+SHVtYW5zPC9rZXl3b3JkPjxrZXl3b3JkPklsbGljaXQgRHJ1Z3MvKmxlZ2lzbGF0aW9uICZh
bXA7IGp1cmlzcHJ1ZGVuY2U8L2tleXdvcmQ+PGtleXdvcmQ+Kkp1ZGljaWFsIFJvbGU8L2tleXdv
cmQ+PGtleXdvcmQ+TWlkZGxlIEFnZWQ8L2tleXdvcmQ+PGtleXdvcmQ+UmVjdXJyZW5jZTwva2V5
d29yZD48a2V5d29yZD5SZWhhYmlsaXRhdGlvbiwgVm9jYXRpb25hbC9wc3ljaG9sb2d5PC9rZXl3
b3JkPjxrZXl3b3JkPlNvY2lhbCBTdXBwb3J0PC9rZXl3b3JkPjxrZXl3b3JkPlN1YnN0YW5jZSBB
YnVzZSBEZXRlY3Rpb24vbGVnaXNsYXRpb24gJmFtcDsganVyaXNwcnVkZW5jZS9wc3ljaG9sb2d5
PC9rZXl3b3JkPjxrZXl3b3JkPlN1YnN0YW5jZS1SZWxhdGVkIERpc29yZGVycy9wc3ljaG9sb2d5
LypyZWhhYmlsaXRhdGlvbjwva2V5d29yZD48L2tleXdvcmRzPjxkYXRlcz48eWVhcj4yMDA3PC95
ZWFyPjxwdWItZGF0ZXM+PGRhdGU+RGVjPC9kYXRlPjwvcHViLWRhdGVzPjwvZGF0ZXM+PGlzYm4+
MDMwNi02MjRYIChQcmludCkgMDMwNi02MjRYIChMaW5raW5nKTwvaXNibj48YWNjZXNzaW9uLW51
bT4xNzYxNTQzOTwvYWNjZXNzaW9uLW51bT48dXJscz48cmVsYXRlZC11cmxzPjx1cmw+aHR0cHM6
Ly93d3cubmNiaS5ubG0ubmloLmdvdi9wdWJtZWQvMTc2MTU0MzlodHRwczovL2pvdXJuYWxzLnNh
Z2VwdWIuY29tL2RvaS8xMC4xMTc3LzAzMDY2MjRYMDcyOTkzMDQ/dXJsX3Zlcj1aMzkuODgtMjAw
MyZhbXA7cmZyX2lkPW9yaTpyaWQ6Y3Jvc3NyZWYub3JnJmFtcDtyZnJfZGF0PWNyX3B1YiUyMCUy
MDBwdWJtZWQ8L3VybD48L3JlbGF0ZWQtdXJscz48L3VybHM+PGVsZWN0cm9uaWMtcmVzb3VyY2Ut
bnVtPjEwLjExNzcvMDMwNjYyNFgwNzI5OTMwNCYjeEQ7MTAuMTE3Ny8wMzA2NjI0WDA3Mjk5MzA0
LiBFcHViIDIwMDcgSnVsIDUuPC9lbGVjdHJvbmljLXJlc291cmNlLW51bT48cmVtb3RlLWRhdGFi
YXNlLW5hbWU+TWVkbGluZTwvcmVtb3RlLWRhdGFiYXNlLW5hbWU+PHJlbW90ZS1kYXRhYmFzZS1w
cm92aWRlcj5ObG08L3JlbW90ZS1kYXRhYmFzZS1wcm92aWRlcj48L3JlY29yZD48L0NpdGU+PENp
dGU+PEF1dGhvcj5GcmFuY2lzPC9BdXRob3I+PFllYXI+MjAxNDwvWWVhcj48UmVjTnVtPjEzNDwv
UmVjTnVtPjxyZWNvcmQ+PHJlYy1udW1iZXI+MTM0PC9yZWMtbnVtYmVyPjxmb3JlaWduLWtleXM+
PGtleSBhcHA9IkVOIiBkYi1pZD0icGUwYXJ2eHh2ZGZhZXJlcmZma3Z3cjVhZHB6c2E5cHdzOXJh
IiB0aW1lc3RhbXA9IjE3MjQ2ODU3ODUiPjEzNDwva2V5PjwvZm9yZWlnbi1rZXlzPjxyZWYtdHlw
ZSBuYW1lPSJKb3VybmFsIEFydGljbGUiPjE3PC9yZWYtdHlwZT48Y29udHJpYnV0b3JzPjxhdXRo
b3JzPjxhdXRob3I+RnJhbmNpcywgVC4gUi48L2F1dGhvcj48YXV0aG9yPkFiZWwsIEUuIE0uPC9h
dXRob3I+PC9hdXRob3JzPjwvY29udHJpYnV0b3JzPjx0aXRsZXM+PHRpdGxlPlJlZGVmaW5pbmcg
c3VjY2VzczogQSBxdWFsaXRhdGl2ZSBpbnZlc3RpZ2F0aW9uIG9mIHRoZXJhcGV1dGljIG91dGNv
bWVzIGZvciBub25jb21wbGV0aW5nIGRydWcgY291cnQgY2xpZW50czwvdGl0bGU+PHNlY29uZGFy
eS10aXRsZT5Kb3VybmFsIG9mIFNvY2lhbCBTZXJ2aWNlIFJlc2VhcmNoPC9zZWNvbmRhcnktdGl0
bGU+PHNob3J0LXRpdGxlPlJlZGVmaW5pbmcgc3VjY2VzczogQSBxdWFsaXRhdGl2ZSBpbnZlc3Rp
Z2F0aW9uIG9mIHRoZXJhcGV1dGljIG91dGNvbWVzIGZvciBub25jb21wbGV0aW5nIGRydWcgY291
cnQgY2xpZW50czwvc2hvcnQtdGl0bGU+PC90aXRsZXM+PHBlcmlvZGljYWw+PGZ1bGwtdGl0bGU+
Sm91cm5hbCBvZiBTb2NpYWwgU2VydmljZSBSZXNlYXJjaDwvZnVsbC10aXRsZT48L3BlcmlvZGlj
YWw+PHBhZ2VzPjMyNS0zMzg8L3BhZ2VzPjx2b2x1bWU+NDA8L3ZvbHVtZT48bnVtYmVyPjM8L251
bWJlcj48ZGF0ZXM+PHllYXI+MjAxNDwveWVhcj48L2RhdGVzPjx1cmxzPjwvdXJscz48ZWxlY3Ry
b25pYy1yZXNvdXJjZS1udW0+MTAuMTA4MC8wMTQ4ODM3Ni4yMDEzLjg3NTA5NDwvZWxlY3Ryb25p
Yy1yZXNvdXJjZS1udW0+PC9yZWNvcmQ+PC9DaXRlPjxDaXRlPjxBdXRob3I+RnVsa2Vyc29uPC9B
dXRob3I+PFllYXI+MjAxMjwvWWVhcj48UmVjTnVtPjEzNTwvUmVjTnVtPjxyZWNvcmQ+PHJlYy1u
dW1iZXI+MTM1PC9yZWMtbnVtYmVyPjxmb3JlaWduLWtleXM+PGtleSBhcHA9IkVOIiBkYi1pZD0i
cGUwYXJ2eHh2ZGZhZXJlcmZma3Z3cjVhZHB6c2E5cHdzOXJhIiB0aW1lc3RhbXA9IjE3MjQ2ODU3
ODUiPjEzNTwva2V5PjwvZm9yZWlnbi1rZXlzPjxyZWYtdHlwZSBuYW1lPSJKb3VybmFsIEFydGlj
bGUiPjE3PC9yZWYtdHlwZT48Y29udHJpYnV0b3JzPjxhdXRob3JzPjxhdXRob3I+RnVsa2Vyc29u
LCBBLjwvYXV0aG9yPjxhdXRob3I+S2VlbmEsIEwuIEQuPC9hdXRob3I+PGF1dGhvcj5PJmFwb3M7
QnJpZW4sIEUuPC9hdXRob3I+PC9hdXRob3JzPjwvY29udHJpYnV0b3JzPjxhdXRoLWFkZHJlc3M+
U291dGhlYXN0IE1pc3NvdXJpIFN0YXRlIFVuaXZlcnNpdHksIENhcGUgR2lyYXJkZWF1LCBVU0Eu
PC9hdXRoLWFkZHJlc3M+PHRpdGxlcz48dGl0bGU+VW5kZXJzdGFuZGluZyBzdWNjZXNzIGFuZCBu
b25zdWNjZXNzIGluIHRoZSBkcnVnIGNvdXJ0PC90aXRsZT48c2Vjb25kYXJ5LXRpdGxlPkludCBK
IE9mZmVuZGVyIFRoZXIgQ29tcCBDcmltaW5vbDwvc2Vjb25kYXJ5LXRpdGxlPjxzaG9ydC10aXRs
ZT5VbmRlcnN0YW5kaW5nIHN1Y2Nlc3MgYW5kIG5vbnN1Y2Nlc3MgaW4gdGhlIGRydWcgY291cnQ8
L3Nob3J0LXRpdGxlPjwvdGl0bGVzPjxwZXJpb2RpY2FsPjxmdWxsLXRpdGxlPkludGVybmF0aW9u
YWwgSm91cm5hbCBvZiBPZmZlbmRlciBUaGVyYXB5ICZhbXA7IENvbXBhcmF0aXZlIENyaW1pbm9s
b2d5PC9mdWxsLXRpdGxlPjxhYmJyLTE+SW50IEogT2ZmZW5kZXIgVGhlciBDb21wIENyaW1pbm9s
PC9hYmJyLTE+PC9wZXJpb2RpY2FsPjxwYWdlcz4xMjk3LTMxNjwvcGFnZXM+PHZvbHVtZT41Nzwv
dm9sdW1lPjxudW1iZXI+MTA8L251bWJlcj48ZWRpdGlvbj4yMDEyMDUyODwvZWRpdGlvbj48a2V5
d29yZHM+PGtleXdvcmQ+QWR1bHQ8L2tleXdvcmQ+PGtleXdvcmQ+QXJrYW5zYXM8L2tleXdvcmQ+
PGtleXdvcmQ+QXR0aXR1ZGU8L2tleXdvcmQ+PGtleXdvcmQ+KkNvdW5zZWxpbmc8L2tleXdvcmQ+
PGtleXdvcmQ+RHJ1ZyBVc2Vycy8qbGVnaXNsYXRpb24gJmFtcDsganVyaXNwcnVkZW5jZTwva2V5
d29yZD48a2V5d29yZD5IdW1hbnM8L2tleXdvcmQ+PGtleXdvcmQ+UHJpdmFjeTwva2V5d29yZD48
a2V5d29yZD5Qcm9ncmFtIEV2YWx1YXRpb248L2tleXdvcmQ+PGtleXdvcmQ+U3Vic3RhbmNlLVJl
bGF0ZWQgRGlzb3JkZXJzL2VwaWRlbWlvbG9neS8qcmVoYWJpbGl0YXRpb248L2tleXdvcmQ+PGtl
eXdvcmQ+WW91bmcgQWR1bHQ8L2tleXdvcmQ+PGtleXdvcmQ+ZHJ1ZyBjb3VydDwva2V5d29yZD48
a2V5d29yZD5xdWFsaXRhdGl2ZSByZXNlYXJjaDwva2V5d29yZD48a2V5d29yZD5yZXN0b3JhdGl2
ZSBqdXN0aWNlPC9rZXl3b3JkPjwva2V5d29yZHM+PGRhdGVzPjx5ZWFyPjIwMTI8L3llYXI+PHB1
Yi1kYXRlcz48ZGF0ZT5PY3Q8L2RhdGU+PC9wdWItZGF0ZXM+PC9kYXRlcz48aXNibj4xNTUyLTY5
MzMgKEVsZWN0cm9uaWMpIDAzMDYtNjI0WCAoTGlua2luZyk8L2lzYm4+PGFjY2Vzc2lvbi1udW0+
MjI2NDE4NTg8L2FjY2Vzc2lvbi1udW0+PHVybHM+PHJlbGF0ZWQtdXJscz48dXJsPmh0dHBzOi8v
d3d3Lm5jYmkubmxtLm5paC5nb3YvcHVibWVkLzIyNjQxODU4aHR0cHM6Ly9qb3VybmFscy5zYWdl
cHViLmNvbS9kb2kvMTAuMTE3Ny8wMzA2NjI0WDEyNDQ3Nzc0P3VybF92ZXI9WjM5Ljg4LTIwMDMm
YW1wO3Jmcl9pZD1vcmk6cmlkOmNyb3NzcmVmLm9yZyZhbXA7cmZyX2RhdD1jcl9wdWIlMjAlMjAw
cHVibWVkPC91cmw+PC9yZWxhdGVkLXVybHM+PC91cmxzPjxlbGVjdHJvbmljLXJlc291cmNlLW51
bT4xMC4xMTc3LzAzMDY2MjRYMTI0NDc3NzQmI3hEOzEwLjExNzcvMDMwNjYyNFgxMjQ0Nzc3NC4g
RXB1YiAyMDEyIE1heSAyOC48L2VsZWN0cm9uaWMtcmVzb3VyY2UtbnVtPjxyZW1vdGUtZGF0YWJh
c2UtbmFtZT5NZWRsaW5lPC9yZW1vdGUtZGF0YWJhc2UtbmFtZT48cmVtb3RlLWRhdGFiYXNlLXBy
b3ZpZGVyPk5sbTwvcmVtb3RlLWRhdGFiYXNlLXByb3ZpZGVyPjwvcmVjb3JkPjwvQ2l0ZT48Q2l0
ZT48QXV0aG9yPkdhbGxhZ2hlcjwvQXV0aG9yPjxZZWFyPjIwMTk8L1llYXI+PFJlY051bT4xMzY8
L1JlY051bT48cmVjb3JkPjxyZWMtbnVtYmVyPjEzNjwvcmVjLW51bWJlcj48Zm9yZWlnbi1rZXlz
PjxrZXkgYXBwPSJFTiIgZGItaWQ9InBlMGFydnh4dmRmYWVyZXJmZmt2d3I1YWRwenNhOXB3czly
YSIgdGltZXN0YW1wPSIxNzI0Njg1Nzg1Ij4xMzY8L2tleT48L2ZvcmVpZ24ta2V5cz48cmVmLXR5
cGUgbmFtZT0iSm91cm5hbCBBcnRpY2xlIj4xNzwvcmVmLXR5cGU+PGNvbnRyaWJ1dG9ycz48YXV0
aG9ycz48YXV0aG9yPkdhbGxhZ2hlciwgSi4gUi48L2F1dGhvcj48YXV0aG9yPk5vcmRiZXJnLCBB
LjwvYXV0aG9yPjxhdXRob3I+RGlibGV5LCBBLiBSLjwvYXV0aG9yPjwvYXV0aG9ycz48L2NvbnRy
aWJ1dG9ycz48YXV0aC1hZGRyZXNzPmEgSW5kaWFuYSBVbml2ZXJzaXR5IFNvdXRoIEJlbmQgLCBT
b3V0aCBCZW5kICwgSW5kaWFuYS4gYiBUaGUgVW5pdmVyc2l0eSBvZiBUZXhhcyBhdCBBcmxpbmd0
b24gLCBBcmxpbmd0b24gLCBUZXhhcy4gYyBTdC4gSm9zZXBoIFJlZ2lvbmFsIE1lZGljYWwgQ2Vu
dGVyICwgTWlzaGF3YWthICwgSW5kaWFuYS48L2F1dGgtYWRkcmVzcz48dGl0bGVzPjx0aXRsZT5J
bXByb3ZpbmcgZ3JhZHVhdGlvbiByYXRlcyBmb3IgQWZyaWNhbiBBbWVyaWNhbnMgaW4gZHJ1ZyBj
b3VydDogSW1wb3J0YW5jZSBvZiBodW1hbiByZWxhdGlvbnNoaXBzIGFuZCBiYXJyaWVycyB0byBn
YWluaW5nIGFuZCBzdXN0YWluaW5nIGVtcGxveW1lbnQ8L3RpdGxlPjxzZWNvbmRhcnktdGl0bGU+
SiBFdGhuIFN1YnN0IEFidXNlPC9zZWNvbmRhcnktdGl0bGU+PHNob3J0LXRpdGxlPkltcHJvdmlu
ZyBncmFkdWF0aW9uIHJhdGVzIGZvciBBZnJpY2FuIEFtZXJpY2FucyBpbiBkcnVnIGNvdXJ0OiBJ
bXBvcnRhbmNlIG9mIGh1bWFuIHJlbGF0aW9uc2hpcHMgYW5kIGJhcnJpZXJzIHRvIGdhaW5pbmcg
YW5kIHN1c3RhaW5pbmcgZW1wbG95bWVudDwvc2hvcnQtdGl0bGU+PC90aXRsZXM+PHBlcmlvZGlj
YWw+PGZ1bGwtdGl0bGU+SiBFdGhuIFN1YnN0IEFidXNlPC9mdWxsLXRpdGxlPjwvcGVyaW9kaWNh
bD48cGFnZXM+Mzg3LTQwMTwvcGFnZXM+PHZvbHVtZT4xODwvdm9sdW1lPjxudW1iZXI+MzwvbnVt
YmVyPjxlZGl0aW9uPjIwMTcxMTE2PC9lZGl0aW9uPjxrZXl3b3Jkcz48a2V5d29yZD5BZG9sZXNj
ZW50PC9rZXl3b3JkPjxrZXl3b3JkPkFkdWx0PC9rZXl3b3JkPjxrZXl3b3JkPkJsYWNrIG9yIEFm
cmljYW4gQW1lcmljYW4vbGVnaXNsYXRpb24gJmFtcDsganVyaXNwcnVkZW5jZS8qc3RhdGlzdGlj
cyAmYW1wOyBudW1lcmljYWw8L2tleXdvcmQ+PGtleXdvcmQ+ZGF0YTwva2V5d29yZD48a2V5d29y
ZD5FbXBsb3ltZW50LypzdGF0aXN0aWNzICZhbXA7IG51bWVyaWNhbCBkYXRhPC9rZXl3b3JkPjxr
ZXl3b3JkPkZlbWFsZTwva2V5d29yZD48a2V5d29yZD5IdW1hbnM8L2tleXdvcmQ+PGtleXdvcmQ+
Kkp1cmlzcHJ1ZGVuY2U8L2tleXdvcmQ+PGtleXdvcmQ+TWFsZTwva2V5d29yZD48a2V5d29yZD5T
dWJzdGFuY2UtUmVsYXRlZCBEaXNvcmRlcnMvKnJlaGFiaWxpdGF0aW9uPC9rZXl3b3JkPjxrZXl3
b3JkPlVuaXRlZCBTdGF0ZXM8L2tleXdvcmQ+PGtleXdvcmQ+WW91bmcgQWR1bHQ8L2tleXdvcmQ+
PGtleXdvcmQ+QWZyaWNhbiBBbWVyaWNhbjwva2V5d29yZD48a2V5d29yZD5kcnVnIGNvdXJ0PC9r
ZXl3b3JkPjxrZXl3b3JkPmVtcGxveW1lbnQ8L2tleXdvcmQ+PGtleXdvcmQ+Z3JhZHVhdGlvbiBy
YXRlczwva2V5d29yZD48a2V5d29yZD5zdWJzdGFuY2UgdXNlIGRpc29yZGVyPC9rZXl3b3JkPjwv
a2V5d29yZHM+PGRhdGVzPjx5ZWFyPjIwMTk8L3llYXI+PHB1Yi1kYXRlcz48ZGF0ZT5KdWwtU2Vw
PC9kYXRlPjwvcHViLWRhdGVzPjwvZGF0ZXM+PGlzYm4+MTUzMy0yNjU5IChFbGVjdHJvbmljKSAx
NTMzLTI2NDAgKExpbmtpbmcpPC9pc2JuPjxhY2Nlc3Npb24tbnVtPjI5MTQ0ODgxPC9hY2Nlc3Np
b24tbnVtPjx1cmxzPjxyZWxhdGVkLXVybHM+PHVybD5odHRwczovL3d3dy5uY2JpLm5sbS5uaWgu
Z292L3B1Ym1lZC8yOTE0NDg4MTwvdXJsPjwvcmVsYXRlZC11cmxzPjwvdXJscz48ZWxlY3Ryb25p
Yy1yZXNvdXJjZS1udW0+MTAuMTA4MC8xNTMzMjY0MC4yMDE3LjEzODE2NjEmI3hEOzEwLjEwODAv
MTUzMzI2NDAuMjAxNy4xMzgxNjYxLiBFcHViIDIwMTcgTm92IDE2LjwvZWxlY3Ryb25pYy1yZXNv
dXJjZS1udW0+PHJlbW90ZS1kYXRhYmFzZS1uYW1lPk1lZGxpbmU8L3JlbW90ZS1kYXRhYmFzZS1u
YW1lPjxyZW1vdGUtZGF0YWJhc2UtcHJvdmlkZXI+TmxtPC9yZW1vdGUtZGF0YWJhc2UtcHJvdmlk
ZXI+PHJlc2VhcmNoLW5vdGVzPiMxNDc1PC9yZXNlYXJjaC1ub3Rlcz48L3JlY29yZD48L0NpdGU+
PENpdGU+PEF1dGhvcj5HYWxsYWdoZXI8L0F1dGhvcj48WWVhcj4yMDE5PC9ZZWFyPjxSZWNOdW0+
MTM4PC9SZWNOdW0+PHJlY29yZD48cmVjLW51bWJlcj4xMzg8L3JlYy1udW1iZXI+PGZvcmVpZ24t
a2V5cz48a2V5IGFwcD0iRU4iIGRiLWlkPSJwZTBhcnZ4eHZkZmFlcmVyZmZrdndyNWFkcHpzYTlw
d3M5cmEiIHRpbWVzdGFtcD0iMTcyNDY4NTc4NSI+MTM4PC9rZXk+PC9mb3JlaWduLWtleXM+PHJl
Zi10eXBlIG5hbWU9IkpvdXJuYWwgQXJ0aWNsZSI+MTc8L3JlZi10eXBlPjxjb250cmlidXRvcnM+
PGF1dGhvcnM+PGF1dGhvcj5HYWxsYWdoZXIsIEouIFIuPC9hdXRob3I+PGF1dGhvcj5XYWhsZXIs
IEUuIEEuPC9hdXRob3I+PGF1dGhvcj5NaW5hc2lhbiwgUi4gTS48L2F1dGhvcj48YXV0aG9yPkVk
d2FyZHMsIEEuPC9hdXRob3I+PC9hdXRob3JzPjwvY29udHJpYnV0b3JzPjx0aXRsZXM+PHRpdGxl
PlRyZWF0aW5nIG9waW9pZCB1c2UgZGlzb3JkZXJzIGluIGRydWcgY291cnQ6IHBhcnRpY2lwYW50
c+KAmSB2aWV3cyBvbiB1c2luZyBtZWRpY2F0aW9uLWFzc2lzdGVkIHRyZWF0bWVudHMgKE1BVHMp
IHRvIHN1cHBvcnQgcmVjb3Zlcnk8L3RpdGxlPjxzZWNvbmRhcnktdGl0bGU+SW50ZXJuYXRpb25h
bCBDcmltaW5hbCBKdXN0aWNlIFJldmlldzwvc2Vjb25kYXJ5LXRpdGxlPjxzaG9ydC10aXRsZT5U
cmVhdGluZyBvcGlvaWQgdXNlIGRpc29yZGVycyBpbiBkcnVnIGNvdXJ0OiBwYXJ0aWNpcGFudHPi
gJkgdmlld3Mgb24gdXNpbmcgbWVkaWNhdGlvbi1hc3Npc3RlZCB0cmVhdG1lbnRzIChNQVRzKSB0
byBzdXBwb3J0IHJlY292ZXJ5PC9zaG9ydC10aXRsZT48L3RpdGxlcz48cGVyaW9kaWNhbD48ZnVs
bC10aXRsZT5JbnRlcm5hdGlvbmFsIENyaW1pbmFsIEp1c3RpY2UgUmV2aWV3PC9mdWxsLXRpdGxl
PjwvcGVyaW9kaWNhbD48cGFnZXM+MjQ5LTYxPC9wYWdlcz48dm9sdW1lPjI5PC92b2x1bWU+PG51
bWJlcj4zPC9udW1iZXI+PGRhdGVzPjx5ZWFyPjIwMTk8L3llYXI+PC9kYXRlcz48dXJscz48cmVs
YXRlZC11cmxzPjx1cmw+aHR0cHM6Ly9qb3VybmFscy5zYWdlcHViLmNvbS9kb2kvMTAuMTE3Ny8x
MDU3NTY3NzE5ODQ2MjI3PC91cmw+PC9yZWxhdGVkLXVybHM+PC91cmxzPjxlbGVjdHJvbmljLXJl
c291cmNlLW51bT4xMC4xMTc3LzEwNTc1Njc3MTk4NDYyMjc8L2VsZWN0cm9uaWMtcmVzb3VyY2Ut
bnVtPjxyZXNlYXJjaC1ub3Rlcz4jMTQ5NjwvcmVzZWFyY2gtbm90ZXM+PC9yZWNvcmQ+PC9DaXRl
PjxDaXRlPjxBdXRob3I+R2FyY2lhPC9BdXRob3I+PFllYXI+MjAxOTwvWWVhcj48UmVjTnVtPjEz
OTwvUmVjTnVtPjxyZWNvcmQ+PHJlYy1udW1iZXI+MTM5PC9yZWMtbnVtYmVyPjxmb3JlaWduLWtl
eXM+PGtleSBhcHA9IkVOIiBkYi1pZD0icGUwYXJ2eHh2ZGZhZXJlcmZma3Z3cjVhZHB6c2E5cHdz
OXJhIiB0aW1lc3RhbXA9IjE3MjQ2ODU3ODUiPjEzOTwva2V5PjwvZm9yZWlnbi1rZXlzPjxyZWYt
dHlwZSBuYW1lPSJKb3VybmFsIEFydGljbGUiPjE3PC9yZWYtdHlwZT48Y29udHJpYnV0b3JzPjxh
dXRob3JzPjxhdXRob3I+R2FyY2lhLCBSLiBBLjwvYXV0aG9yPjxhdXRob3I+S2VueW9uLCBLLiBI
LjwvYXV0aG9yPjxhdXRob3I+QnJvbGFuLCBDLiBFLjwvYXV0aG9yPjxhdXRob3I+Q291Z2hsaW4s
IEouPC9hdXRob3I+PGF1dGhvcj5HdWVkZXMsIEQuIEQuPC9hdXRob3I+PC9hdXRob3JzPjwvY29u
dHJpYnV0b3JzPjxhdXRoLWFkZHJlc3M+VW5pdmVyc2l0eSBvZiBCcml0aXNoIENvbHVtYmlhLCBW
YW5jb3V2ZXIsIENhbmFkYS4gcmVnYXJjaWFAZ21haWwuY29tLiBVbml2ZXJzaXR5IG9mIFdpbm5p
cGVnLCBXaW5uaXBlZywgQ2FuYWRhLiBDZW50cmUgZm9yIFBvbGljeSBGdXR1cmVzLCBVbml2ZXJz
aXR5IG9mIFF1ZWVuc2xhbmQsIEJyaXNiYW5lLCBBdXN0cmFsaWEuIFVuaXZlcnNpdHkgb2YgTWFu
aXRvYmEsIFdpbm5pcGVnLCBDYW5hZGEuIFVuaXZlcnNpdHkgb2YgQnJpdGlzaCBDb2x1bWJpYSwg
VmFuY291dmVyLCBDYW5hZGEuPC9hdXRoLWFkZHJlc3M+PHRpdGxlcz48dGl0bGU+Q291cnQgYXMg
YSBoZWFsdGggaW50ZXJ2ZW50aW9uIHRvIGFkdmFuY2UgQ2FuYWRhJmFwb3M7cyBhY2hpZXZlbWVu
dCBvZiB0aGUgc3VzdGFpbmFibGUgZGV2ZWxvcG1lbnQgZ29hbHMgOiBhIG11bHRpLXByb25nZWQg
YW5hbHlzaXMgb2YgVmFuY291dmVyJmFwb3M7cyBEb3dudG93biBDb21tdW5pdHkgQ291cnQ8L3Rp
dGxlPjxzZWNvbmRhcnktdGl0bGU+R2xvYmFsIEhlYWx0aDwvc2Vjb25kYXJ5LXRpdGxlPjxzaG9y
dC10aXRsZT5Db3VydCBhcyBhIGhlYWx0aCBpbnRlcnZlbnRpb24gdG8gYWR2YW5jZSBDYW5hZGEm
YXBvcztzIGFjaGlldmVtZW50IG9mIHRoZSBzdXN0YWluYWJsZSBkZXZlbG9wbWVudCBnb2FscyA6
IGEgbXVsdGktcHJvbmdlZCBhbmFseXNpcyBvZiBWYW5jb3V2ZXImYXBvcztzIERvd250b3duIENv
bW11bml0eSBDb3VydDwvc2hvcnQtdGl0bGU+PC90aXRsZXM+PHBlcmlvZGljYWw+PGZ1bGwtdGl0
bGU+R2xvYmFsIEhlYWx0aDwvZnVsbC10aXRsZT48L3BlcmlvZGljYWw+PHBhZ2VzPjgwPC9wYWdl
cz48dm9sdW1lPjE1PC92b2x1bWU+PG51bWJlcj4xPC9udW1iZXI+PGVkaXRpb24+MjAxOTEyMTg8
L2VkaXRpb24+PGtleXdvcmRzPjxrZXl3b3JkPkNhbmFkYTwva2V5d29yZD48a2V5d29yZD5Dcmlt
ZS8qbGVnaXNsYXRpb24gJmFtcDsganVyaXNwcnVkZW5jZTwva2V5d29yZD48a2V5d29yZD5IdW1h
bnM8L2tleXdvcmQ+PGtleXdvcmQ+U3Vic3RhbmNlLVJlbGF0ZWQgRGlzb3JkZXJzLypwcmV2ZW50
aW9uICZhbXA7IGNvbnRyb2w8L2tleXdvcmQ+PGtleXdvcmQ+KlN1c3RhaW5hYmxlIERldmVsb3Bt
ZW50PC9rZXl3b3JkPjxrZXl3b3JkPkNvbW11bml0eSBjb3VydHM8L2tleXdvcmQ+PGtleXdvcmQ+
Q3JpbWluYWwganVzdGljZSBzeXN0ZW08L2tleXdvcmQ+PGtleXdvcmQ+SGFybSByZWR1Y3Rpb248
L2tleXdvcmQ+PGtleXdvcmQ+SGVhbHRoIGFuZCBodW1hbiByaWdodHM8L2tleXdvcmQ+PGtleXdv
cmQ+T3Bpb2lkIGNyaXNpczwva2V5d29yZD48a2V5d29yZD5Qcm9ibGVtLXNvbHZpbmcgY291cnRz
PC9rZXl3b3JkPjxrZXl3b3JkPlByb2JsZW1hdGljIHN1YnN0YW5jZSB1c2U8L2tleXdvcmQ+PGtl
eXdvcmQ+U0RHczwva2V5d29yZD48a2V5d29yZD5TdXN0YWluYWJsZSBkZXZlbG9wbWVudCBnb2Fs
czwva2V5d29yZD48L2tleXdvcmRzPjxkYXRlcz48eWVhcj4yMDE5PC95ZWFyPjxwdWItZGF0ZXM+
PGRhdGU+RGVjIDE4PC9kYXRlPjwvcHViLWRhdGVzPjwvZGF0ZXM+PGlzYm4+MTc0NC04NjAzIChF
bGVjdHJvbmljKSAxNzQ0LTg2MDMgKExpbmtpbmcpPC9pc2JuPjxhY2Nlc3Npb24tbnVtPjMxODQ3
ODc1PC9hY2Nlc3Npb24tbnVtPjx1cmxzPjxyZWxhdGVkLXVybHM+PHVybD5odHRwczovL3d3dy5u
Y2JpLm5sbS5uaWguZ292L3B1Ym1lZC8zMTg0Nzg3NWh0dHBzOi8vZ2xvYmFsaXphdGlvbmFuZGhl
YWx0aC5iaW9tZWRjZW50cmFsLmNvbS9jb3VudGVyL3BkZi8xMC4xMTg2L3MxMjk5Mi0wMTktMDUx
MS05LnBkZjwvdXJsPjwvcmVsYXRlZC11cmxzPjwvdXJscz48Y3VzdG9tMT5PbmUgb2YgdGhlIGF1
dGhvcnMsIEdhcmNpYSwgaGFzIHNlcnZlZCBhcyBhIG1lbWJlciBvZiB0aGUgRENDJmFwb3M7cyBD
b21tdW5pdHkgQWR2aXNvcnkgQ291bmNpbC4gSW4gdGhpcyBzdHVkeSBob3dldmVyLCBHYXJjaWEg
YWN0ZWQgaW4gaGVyIGNhcGFjaXR5IGFzIGEgcmVzZWFyY2hlci4gVGhlIHZpZXdzIGV4cHJlc3Nl
ZCBoZXJlaW4gYXJlIHRob3NlIG9mIEdhcmNpYSBhbmQgZG8gbm90IG5lY2Vzc2FyaWx5IHJlZmxl
Y3QgaGVyIHBhc3QgcG9zaXRpb24gYXQgdGhlIENvdW5jaWwuIEluIHRoaXMgcGFwZXIgd2UgZHJh
dyBleGNsdXNpdmVseSBvbiBwdWJsaWNseSBhdmFpbGFibGUgZGF0YSwgYW5kIG5vIHByaXZpbGVn
ZWQgYWNjZXNzIHdhcyB1c2VkIHRvIGdhaW4gaW5zaWRlIGluZm9ybWF0aW9uLiBTdGVwcyBoYXZl
IGJlZW4gdGFrZW4gdG8gbWl0aWdhdGUgcG90ZW50aWFsIGFuYWx5dGljYWwgYmlhczogMSkgdGhy
ZWUgZm9ybXMgb2YgZGF0YSBjb2xsZWN0aW9uIHRvIHRyaWFuZ3VsYXRlIGRhdGE7IDIpIEdhcmNp
YSBhbmQgR3VlZGVzIGNvbGxlY3RlZCBkYXRhIGZvbGxvd2luZyBhIGZyYW1ld29yayBwcmV2aW91
c2x5IGFuZCBjb2xsZWN0aXZlbHkgZGVzaWduZWQgYnkgdGhlIHRlYW07IGFuZCAzKSBLZW55b24g
Y29kZWQgdGhlIGRhdGEgYW5kIGxlZCB0aGUgZGF0YSBhbmFseXNpcy48L2N1c3RvbTE+PGN1c3Rv
bTI+UE1DNjkxODU3MjwvY3VzdG9tMj48ZWxlY3Ryb25pYy1yZXNvdXJjZS1udW0+MTAuMTE4Ni9z
MTI5OTItMDE5LTA1MTEtOSYjeEQ7MTAuMTE4Ni9zMTI5OTItMDE5LTA1MTEtOS48L2VsZWN0cm9u
aWMtcmVzb3VyY2UtbnVtPjxyZW1vdGUtZGF0YWJhc2UtbmFtZT5NZWRsaW5lPC9yZW1vdGUtZGF0
YWJhc2UtbmFtZT48cmVtb3RlLWRhdGFiYXNlLXByb3ZpZGVyPk5sbTwvcmVtb3RlLWRhdGFiYXNl
LXByb3ZpZGVyPjwvcmVjb3JkPjwvQ2l0ZT48Q2l0ZT48QXV0aG9yPkhhbWlsdG9uPC9BdXRob3I+
PFllYXI+MjAxOTwvWWVhcj48UmVjTnVtPjE0MDwvUmVjTnVtPjxyZWNvcmQ+PHJlYy1udW1iZXI+
MTQwPC9yZWMtbnVtYmVyPjxmb3JlaWduLWtleXM+PGtleSBhcHA9IkVOIiBkYi1pZD0icGUwYXJ2
eHh2ZGZhZXJlcmZma3Z3cjVhZHB6c2E5cHdzOXJhIiB0aW1lc3RhbXA9IjE3MjQ2ODU3ODUiPjE0
MDwva2V5PjwvZm9yZWlnbi1rZXlzPjxyZWYtdHlwZSBuYW1lPSJUaGVzaXMiPjMyPC9yZWYtdHlw
ZT48Y29udHJpYnV0b3JzPjxhdXRob3JzPjxhdXRob3I+SGFtaWx0b24sIEwuPC9hdXRob3I+PC9h
dXRob3JzPjwvY29udHJpYnV0b3JzPjx0aXRsZXM+PHRpdGxlPkhlYWx0aC1yZWxhdGVkIHF1YWxp
dHkgb2YgbGlmZSBhbW9uZyBjb21tdW5pdHktYmFzZWQgb2ZmZW5kZXJzOiBIb3cgJmFwb3M7d2Vs
bC1iZWluZyZhcG9zOyBhZmZlY3RzIHN1YnN0YW5jZSBhYnVzZSB0cmVhdG1lbnQgZW5nYWdlbWVu
dDwvdGl0bGU+PHNob3J0LXRpdGxlPkhlYWx0aC1yZWxhdGVkIHF1YWxpdHkgb2YgbGlmZSBhbW9u
ZyBjb21tdW5pdHktYmFzZWQgb2ZmZW5kZXJzOiBIb3cgJmFwb3M7d2VsbC1iZWluZyZhcG9zOyBh
ZmZlY3RzIHN1YnN0YW5jZSBhYnVzZSB0cmVhdG1lbnQgZW5nYWdlbWVudDwvc2hvcnQtdGl0bGU+
PC90aXRsZXM+PHZvbHVtZT5Eb2N0b3Igb2YgUGhpbG9zb3BoeTwvdm9sdW1lPjxkYXRlcz48eWVh
cj4yMDE5PC95ZWFyPjwvZGF0ZXM+PHB1Yi1sb2NhdGlvbj5EaXNzZXJ0YXRpb24gQWJzdHJhY3Rz
IEludGVybmF0aW9uYWwgU2VjdGlvbiBBOiBIdW1hbml0aWVzIGFuZCBTb2NpYWwgU2NpZW5jZXM8
L3B1Yi1sb2NhdGlvbj48cHVibGlzaGVyPlRlbXBsZSBVbml2ZXJzaXR5PC9wdWJsaXNoZXI+PHVy
bHM+PC91cmxzPjwvcmVjb3JkPjwvQ2l0ZT48Q2l0ZT48QXV0aG9yPkhhcnJlbGw8L0F1dGhvcj48
WWVhcj4xOTk4PC9ZZWFyPjxSZWNOdW0+MTQxPC9SZWNOdW0+PHJlY29yZD48cmVjLW51bWJlcj4x
NDE8L3JlYy1udW1iZXI+PGZvcmVpZ24ta2V5cz48a2V5IGFwcD0iRU4iIGRiLWlkPSJwZTBhcnZ4
eHZkZmFlcmVyZmZrdndyNWFkcHpzYTlwd3M5cmEiIHRpbWVzdGFtcD0iMTcyNDY4NTc4NSI+MTQx
PC9rZXk+PC9mb3JlaWduLWtleXM+PHJlZi10eXBlIG5hbWU9IlJlcG9ydCI+Mjc8L3JlZi10eXBl
Pjxjb250cmlidXRvcnM+PGF1dGhvcnM+PGF1dGhvcj5IYXJyZWxsLCBBLjwvYXV0aG9yPjxhdXRo
b3I+Q2F2YW5hZ2gsIFMuPC9hdXRob3I+PGF1dGhvcj5Sb21hbiwgSi48L2F1dGhvcj48L2F1dGhv
cnM+PC9jb250cmlidXRvcnM+PHRpdGxlcz48dGl0bGU+RmluZGluZ3MgZnJvbSB0aGUgZXZhbHVh
dGlvbiBvZiB0aGUgRC5DLiBTdXBlcmlvciBDb3VydCBkcnVnIGludGVydmVudGlvbiBwcm9ncmFt
PC90aXRsZT48c2hvcnQtdGl0bGU+RmluZGluZ3MgZnJvbSB0aGUgZXZhbHVhdGlvbiBvZiB0aGUg
RC5DLiBTdXBlcmlvciBDb3VydCBkcnVnIGludGVydmVudGlvbiBwcm9ncmFtPC9zaG9ydC10aXRs
ZT48L3RpdGxlcz48ZGF0ZXM+PHllYXI+MTk5ODwveWVhcj48L2RhdGVzPjxwdWItbG9jYXRpb24+
VVM8L3B1Yi1sb2NhdGlvbj48cHVibGlzaGVyPlVyYmFuIEluc3RpdHV0ZTwvcHVibGlzaGVyPjx1
cmxzPjwvdXJscz48L3JlY29yZD48L0NpdGU+PENpdGU+PEF1dGhvcj5LZW5uZWR5LUhlbmRyaWNr
czwvQXV0aG9yPjxZZWFyPjIwMjE8L1llYXI+PFJlY051bT4xNDI8L1JlY051bT48cmVjb3JkPjxy
ZWMtbnVtYmVyPjE0MjwvcmVjLW51bWJlcj48Zm9yZWlnbi1rZXlzPjxrZXkgYXBwPSJFTiIgZGIt
aWQ9InBlMGFydnh4dmRmYWVyZXJmZmt2d3I1YWRwenNhOXB3czlyYSIgdGltZXN0YW1wPSIxNzI0
Njg1Nzg1Ij4xNDI8L2tleT48L2ZvcmVpZ24ta2V5cz48cmVmLXR5cGUgbmFtZT0iSm91cm5hbCBB
cnRpY2xlIj4xNzwvcmVmLXR5cGU+PGNvbnRyaWJ1dG9ycz48YXV0aG9ycz48YXV0aG9yPktlbm5l
ZHktSGVuZHJpY2tzLCBBLjwvYXV0aG9yPjxhdXRob3I+QmFuZGFyYSwgUy48L2F1dGhvcj48YXV0
aG9yPk1lcnJpdHQsIFMuPC9hdXRob3I+PGF1dGhvcj5CYXJyeSwgQy4gTC48L2F1dGhvcj48YXV0
aG9yPlNhbG9uZXIsIEIuPC9hdXRob3I+PC9hdXRob3JzPjwvY29udHJpYnV0b3JzPjxhdXRoLWFk
ZHJlc3M+RGVwYXJ0bWVudCBvZiBIZWFsdGggUG9saWN5IGFuZCBNYW5hZ2VtZW50LCBKb2hucyBI
b3BraW5zIEJsb29tYmVyZyBTY2hvb2wgb2YgUHVibGljIEhlYWx0aCwgNjI0IE5vcnRoIEJyb2Fk
d2F5LCBCYWx0aW1vcmUsIE1EIDIxMjA1LCBVU0E7IEpvaG5zIEhvcGtpbnMgQ2VudGVyIGZvciBN
ZW50YWwgSGVhbHRoIGFuZCBBZGRpY3Rpb24gUG9saWN5LCA2MjQgTm9ydGggQnJvYWR3YXksIEJh
bHRpbW9yZSwgTUQgMjEyMDUsIFVTQS4gRWxlY3Ryb25pYyBhZGRyZXNzOiBhbGVuZUBqaHUuZWR1
LiBKb2hucyBIb3BraW5zIENlbnRlciBmb3IgTWVudGFsIEhlYWx0aCBhbmQgQWRkaWN0aW9uIFBv
bGljeSwgNjI0IE5vcnRoIEJyb2Fkd2F5LCBCYWx0aW1vcmUsIE1EIDIxMjA1LCBVU0E7IERlcGFy
dG1lbnQgb2YgTWVudGFsIEhlYWx0aCwgSm9obnMgSG9wa2lucyBCbG9vbWJlcmcgU2Nob29sIG9m
IFB1YmxpYyBIZWFsdGgsIDYyNCBOb3J0aCBCcm9hZHdheSwgQmFsdGltb3JlLCBNRCAyMTIwNSwg
VVNBLiBFbGVjdHJvbmljIGFkZHJlc3M6IHNiYW5kYXJAamh1LmVkdS4gRGVwYXJ0bWVudCBvZiBI
ZWFsdGggUG9saWN5IGFuZCBNYW5hZ2VtZW50LCBKb2hucyBIb3BraW5zIEJsb29tYmVyZyBTY2hv
b2wgb2YgUHVibGljIEhlYWx0aCwgNjI0IE5vcnRoIEJyb2Fkd2F5LCBCYWx0aW1vcmUsIE1EIDIx
MjA1LCBVU0EuIEVsZWN0cm9uaWMgYWRkcmVzczogc21lcnJpdHRAamh1LmVkdS4gRGVwYXJ0bWVu
dCBvZiBIZWFsdGggUG9saWN5IGFuZCBNYW5hZ2VtZW50LCBKb2hucyBIb3BraW5zIEJsb29tYmVy
ZyBTY2hvb2wgb2YgUHVibGljIEhlYWx0aCwgNjI0IE5vcnRoIEJyb2Fkd2F5LCBCYWx0aW1vcmUs
IE1EIDIxMjA1LCBVU0E7IEpvaG5zIEhvcGtpbnMgQ2VudGVyIGZvciBNZW50YWwgSGVhbHRoIGFu
ZCBBZGRpY3Rpb24gUG9saWN5LCA2MjQgTm9ydGggQnJvYWR3YXksIEJhbHRpbW9yZSwgTUQgMjEy
MDUsIFVTQTsgRGVwYXJ0bWVudCBvZiBNZW50YWwgSGVhbHRoLCBKb2hucyBIb3BraW5zIEJsb29t
YmVyZyBTY2hvb2wgb2YgUHVibGljIEhlYWx0aCwgNjI0IE5vcnRoIEJyb2Fkd2F5LCBCYWx0aW1v
cmUsIE1EIDIxMjA1LCBVU0EuIEVsZWN0cm9uaWMgYWRkcmVzczogY2JhcnJ5QGpodS5lZHUuIERl
cGFydG1lbnQgb2YgSGVhbHRoIFBvbGljeSBhbmQgTWFuYWdlbWVudCwgSm9obnMgSG9wa2lucyBC
bG9vbWJlcmcgU2Nob29sIG9mIFB1YmxpYyBIZWFsdGgsIDYyNCBOb3J0aCBCcm9hZHdheSwgQmFs
dGltb3JlLCBNRCAyMTIwNSwgVVNBOyBKb2hucyBIb3BraW5zIENlbnRlciBmb3IgTWVudGFsIEhl
YWx0aCBhbmQgQWRkaWN0aW9uIFBvbGljeSwgNjI0IE5vcnRoIEJyb2Fkd2F5LCBCYWx0aW1vcmUs
IE1EIDIxMjA1LCBVU0E7IERlcGFydG1lbnQgb2YgTWVudGFsIEhlYWx0aCwgSm9obnMgSG9wa2lu
cyBCbG9vbWJlcmcgU2Nob29sIG9mIFB1YmxpYyBIZWFsdGgsIDYyNCBOb3J0aCBCcm9hZHdheSwg
QmFsdGltb3JlLCBNRCAyMTIwNSwgVVNBLiBFbGVjdHJvbmljIGFkZHJlc3M6IGJzYWxvbmVyQGpo
dS5lZHUuPC9hdXRoLWFkZHJlc3M+PHRpdGxlcz48dGl0bGU+U3RydWN0dXJhbCBhbmQgb3JnYW5p
emF0aW9uYWwgZmFjdG9ycyBzaGFwaW5nIGFjY2VzcyB0byBtZWRpY2F0aW9uIHRyZWF0bWVudCBm
b3Igb3Bpb2lkIHVzZSBkaXNvcmRlciBpbiBjb21tdW5pdHkgc3VwZXJ2aXNpb248L3RpdGxlPjxz
ZWNvbmRhcnktdGl0bGU+RHJ1ZyBBbGNvaG9sIERlcGVuZDwvc2Vjb25kYXJ5LXRpdGxlPjxzaG9y
dC10aXRsZT5TdHJ1Y3R1cmFsIGFuZCBvcmdhbml6YXRpb25hbCBmYWN0b3JzIHNoYXBpbmcgYWNj
ZXNzIHRvIG1lZGljYXRpb24gdHJlYXRtZW50IGZvciBvcGlvaWQgdXNlIGRpc29yZGVyIGluIGNv
bW11bml0eSBzdXBlcnZpc2lvbjwvc2hvcnQtdGl0bGU+PC90aXRsZXM+PHBlcmlvZGljYWw+PGZ1
bGwtdGl0bGU+RHJ1ZyBBbGNvaG9sIERlcGVuZDwvZnVsbC10aXRsZT48L3BlcmlvZGljYWw+PHBh
Z2VzPjEwODg4MTwvcGFnZXM+PHZvbHVtZT4yMjY8L3ZvbHVtZT48ZWRpdGlvbj4yMDIxMDYyNjwv
ZWRpdGlvbj48a2V5d29yZHM+PGtleXdvcmQ+QW5hbGdlc2ljcywgT3Bpb2lkL3RoZXJhcGV1dGlj
IHVzZTwva2V5d29yZD48a2V5d29yZD4qQnVwcmVub3JwaGluZS90aGVyYXBldXRpYyB1c2U8L2tl
eXdvcmQ+PGtleXdvcmQ+SGVhbHRoIFNlcnZpY2VzIEFjY2Vzc2liaWxpdHk8L2tleXdvcmQ+PGtl
eXdvcmQ+SHVtYW5zPC9rZXl3b3JkPjxrZXl3b3JkPk1ldGhhZG9uZS90aGVyYXBldXRpYyB1c2U8
L2tleXdvcmQ+PGtleXdvcmQ+TmFsdHJleG9uZS90aGVyYXBldXRpYyB1c2U8L2tleXdvcmQ+PGtl
eXdvcmQ+T3BpYXRlIFN1YnN0aXR1dGlvbiBUcmVhdG1lbnQ8L2tleXdvcmQ+PGtleXdvcmQ+Kk9w
aW9pZC1SZWxhdGVkIERpc29yZGVycy9kcnVnIHRoZXJhcHk8L2tleXdvcmQ+PGtleXdvcmQ+Q3Jp
bWluYWwganVzdGljZTwva2V5d29yZD48a2V5d29yZD5EcnVnIHBvbGljeTwva2V5d29yZD48a2V5
d29yZD5PcGlvaWQgYWdvbmlzdHM8L2tleXdvcmQ+PGtleXdvcmQ+UGhhcm1hY290aGVyYXB5PC9r
ZXl3b3JkPjxrZXl3b3JkPlByb2JhdGlvbiBhbmQgcGFyb2xlPC9rZXl3b3JkPjwva2V5d29yZHM+
PGRhdGVzPjx5ZWFyPjIwMjE8L3llYXI+PHB1Yi1kYXRlcz48ZGF0ZT5TZXAgMTwvZGF0ZT48L3B1
Yi1kYXRlcz48L2RhdGVzPjxpc2JuPjE4NzktMDA0NiAoRWxlY3Ryb25pYykgMDM3Ni04NzE2IChM
aW5raW5nKTwvaXNibj48YWNjZXNzaW9uLW51bT4zNDIxODAwODwvYWNjZXNzaW9uLW51bT48dXJs
cz48cmVsYXRlZC11cmxzPjx1cmw+aHR0cHM6Ly93d3cubmNiaS5ubG0ubmloLmdvdi9wdWJtZWQv
MzQyMTgwMDg8L3VybD48L3JlbGF0ZWQtdXJscz48L3VybHM+PGVsZWN0cm9uaWMtcmVzb3VyY2Ut
bnVtPjEwLjEwMTYvai5kcnVnYWxjZGVwLjIwMjEuMTA4ODgxJiN4RDsxMC4xMDE2L2ouZHJ1Z2Fs
Y2RlcC4yMDIxLjEwODg4MS4gRXB1YiAyMDIxIEp1biAyNi48L2VsZWN0cm9uaWMtcmVzb3VyY2Ut
bnVtPjxyZW1vdGUtZGF0YWJhc2UtbmFtZT5NZWRsaW5lPC9yZW1vdGUtZGF0YWJhc2UtbmFtZT48
cmVtb3RlLWRhdGFiYXNlLXByb3ZpZGVyPk5sbTwvcmVtb3RlLWRhdGFiYXNlLXByb3ZpZGVyPjwv
cmVjb3JkPjwvQ2l0ZT48Q2l0ZT48QXV0aG9yPktlcnI8L0F1dGhvcj48WWVhcj4yMDExPC9ZZWFy
PjxSZWNOdW0+MTQzPC9SZWNOdW0+PHJlY29yZD48cmVjLW51bWJlcj4xNDM8L3JlYy1udW1iZXI+
PGZvcmVpZ24ta2V5cz48a2V5IGFwcD0iRU4iIGRiLWlkPSJwZTBhcnZ4eHZkZmFlcmVyZmZrdndy
NWFkcHpzYTlwd3M5cmEiIHRpbWVzdGFtcD0iMTcyNDY4NTc4NSI+MTQzPC9rZXk+PC9mb3JlaWdu
LWtleXM+PHJlZi10eXBlIG5hbWU9IlJlcG9ydCI+Mjc8L3JlZi10eXBlPjxjb250cmlidXRvcnM+
PGF1dGhvcnM+PGF1dGhvcj5LZXJyLCBKLjwvYXV0aG9yPjxhdXRob3I+VG9tcGtpbnMsIEMuPC9h
dXRob3I+PGF1dGhvcj5Ub21hc3pld3NraSwgVy48L2F1dGhvcj48YXV0aG9yPkRpY2tlbnMsIFMu
PC9hdXRob3I+PGF1dGhvcj5Hcmltc2hhdywgUi48L2F1dGhvcj48YXV0aG9yPldyaWdodCwgTi48
L2F1dGhvcj48YXV0aG9yPkJhcm5hcmQsIE0uPC9hdXRob3I+PC9hdXRob3JzPjwvY29udHJpYnV0
b3JzPjx0aXRsZXM+PHRpdGxlPlRoZSBkZWRpY2F0ZWQgZHJ1ZyBjb3VydHMgcGlsb3QgZXZhbHVh
dGlvbiBwcm9jZXNzIHN0dWR5PC90aXRsZT48c2hvcnQtdGl0bGU+VGhlIGRlZGljYXRlZCBkcnVn
IGNvdXJ0cyBwaWxvdCBldmFsdWF0aW9uIHByb2Nlc3Mgc3R1ZHk8L3Nob3J0LXRpdGxlPjwvdGl0
bGVzPjxkYXRlcz48eWVhcj4yMDExPC95ZWFyPjwvZGF0ZXM+PHB1Yi1sb2NhdGlvbj5NaW5pc3Ry
eSBvZiBKdXN0aWNlLCBVSzwvcHViLWxvY2F0aW9uPjxwdWJsaXNoZXI+VGhlIE5hdGlvbmFsIENl
bnRyZSBmb3IgU29jaWFsIFJlc2VhcmNoPC9wdWJsaXNoZXI+PHVybHM+PHJlbGF0ZWQtdXJscz48
dXJsPnd3dy5qdXN0aWNlLmdvdi51ay9wdWJsaWNhdGlvbnMvcmVzZWFyY2guaHRtPC91cmw+PC9y
ZWxhdGVkLXVybHM+PC91cmxzPjwvcmVjb3JkPjwvQ2l0ZT48Q2l0ZT48QXV0aG9yPktvdWltdHNp
ZGlzPC9BdXRob3I+PFllYXI+MjAwNzwvWWVhcj48UmVjTnVtPjE0NDwvUmVjTnVtPjxyZWNvcmQ+
PHJlYy1udW1iZXI+MTQ0PC9yZWMtbnVtYmVyPjxmb3JlaWduLWtleXM+PGtleSBhcHA9IkVOIiBk
Yi1pZD0icGUwYXJ2eHh2ZGZhZXJlcmZma3Z3cjVhZHB6c2E5cHdzOXJhIiB0aW1lc3RhbXA9IjE3
MjQ2ODU3ODUiPjE0NDwva2V5PjwvZm9yZWlnbi1rZXlzPjxyZWYtdHlwZSBuYW1lPSJKb3VybmFs
IEFydGljbGUiPjE3PC9yZWYtdHlwZT48Y29udHJpYnV0b3JzPjxhdXRob3JzPjxhdXRob3I+S291
aW10c2lkaXMsIENocmlzdG9zPC9hdXRob3I+PGF1dGhvcj5SZXlub2xkcywgTWFydGluYTwvYXV0
aG9yPjxhdXRob3I+QXNhbW9haCwgVmljdG9yPC9hdXRob3I+PC9hdXRob3JzPjwvY29udHJpYnV0
b3JzPjx0aXRsZXM+PHRpdGxlPlRyZWF0bWVudCBvciBwcmlzb246IHNlcnZpY2UgdXNlciBhbmQg
c3RhZmYgZXhwZXJpZW5jZXMgb2YgZHJ1ZyB0cmVhdG1lbnQgYW5kIHRlc3Rpbmcgb3JkZXJzPC90
aXRsZT48c2Vjb25kYXJ5LXRpdGxlPlBzeWNoaWF0cmljIEJ1bGxldGluPC9zZWNvbmRhcnktdGl0
bGU+PHNob3J0LXRpdGxlPlRyZWF0bWVudCBvciBwcmlzb246IHNlcnZpY2UgdXNlciBhbmQgc3Rh
ZmYgZXhwZXJpZW5jZXMgb2YgZHJ1ZyB0cmVhdG1lbnQgYW5kIHRlc3Rpbmcgb3JkZXJzPC9zaG9y
dC10aXRsZT48L3RpdGxlcz48cGVyaW9kaWNhbD48ZnVsbC10aXRsZT5Qc3ljaGlhdHJpYyBCdWxs
ZXRpbjwvZnVsbC10aXRsZT48L3BlcmlvZGljYWw+PHBhZ2VzPjQ2My00NjY8L3BhZ2VzPjx2b2x1
bWU+MzE8L3ZvbHVtZT48bnVtYmVyPjEyPC9udW1iZXI+PHNlY3Rpb24+NDYzPC9zZWN0aW9uPjxk
YXRlcz48eWVhcj4yMDA3PC95ZWFyPjwvZGF0ZXM+PGlzYm4+MDk1NS02MDM2IDE0NzItMTQ3Mzwv
aXNibj48dXJscz48cmVsYXRlZC11cmxzPjx1cmw+aHR0cHM6Ly93d3cuY2FtYnJpZGdlLm9yZy9j
b3JlL3NlcnZpY2VzL2FvcC1jYW1icmlkZ2UtY29yZS9jb250ZW50L3ZpZXcvNDlFQkIzQjU4RDI2
QjAwRDJBMjFDMEJFQUExQUVEMzUvUzA5NTU2MDM2MDAwNTYyMjFhLnBkZi9kaXYtY2xhc3MtdGl0
bGUtdHJlYXRtZW50LW9yLXByaXNvbi1zZXJ2aWNlLXVzZXItYW5kLXN0YWZmLWV4cGVyaWVuY2Vz
LW9mLWRydWctdHJlYXRtZW50LWFuZC10ZXN0aW5nLW9yZGVycy1kaXYucGRmPC91cmw+PC9yZWxh
dGVkLXVybHM+PC91cmxzPjxlbGVjdHJvbmljLXJlc291cmNlLW51bT4xMC4xMTkyL3BiLmJwLjEw
Ny4wMTQ1NDg8L2VsZWN0cm9uaWMtcmVzb3VyY2UtbnVtPjwvcmVjb3JkPjwvQ2l0ZT48Q2l0ZT48
QXV0aG9yPk1hZGRveDwvQXV0aG9yPjxZZWFyPjIwMjM8L1llYXI+PFJlY051bT4xNDU8L1JlY051
bT48cmVjb3JkPjxyZWMtbnVtYmVyPjE0NTwvcmVjLW51bWJlcj48Zm9yZWlnbi1rZXlzPjxrZXkg
YXBwPSJFTiIgZGItaWQ9InBlMGFydnh4dmRmYWVyZXJmZmt2d3I1YWRwenNhOXB3czlyYSIgdGlt
ZXN0YW1wPSIxNzI0Njg1Nzg1Ij4xNDU8L2tleT48L2ZvcmVpZ24ta2V5cz48cmVmLXR5cGUgbmFt
ZT0iVGhlc2lzIj4zMjwvcmVmLXR5cGU+PGNvbnRyaWJ1dG9ycz48YXV0aG9ycz48YXV0aG9yPk1h
ZGRveCwgTS4gRS48L2F1dGhvcj48L2F1dGhvcnM+PC9jb250cmlidXRvcnM+PHRpdGxlcz48dGl0
bGU+VGhlIGVmZmVjdGl2ZW5lc3Mgb2YgZHJ1ZyB0cmVhdG1lbnQgY291cnQ6IFBhcnRpY2lwYW50
cyZhcG9zOyByZWNvbW1lbmRhdGlvbnMgZm9yIGltcHJvdmVtZW50IG9mIHRoZSBkcnVnIHRyZWF0
bWVudCBjb3VydCBkaXZlcnNpb24gcHJvZ3JhbTwvdGl0bGU+PHNob3J0LXRpdGxlPlRoZSBlZmZl
Y3RpdmVuZXNzIG9mIGRydWcgdHJlYXRtZW50IGNvdXJ0OiBQYXJ0aWNpcGFudHMmYXBvczsgcmVj
b21tZW5kYXRpb25zIGZvciBpbXByb3ZlbWVudCBvZiB0aGUgZHJ1ZyB0cmVhdG1lbnQgY291cnQg
ZGl2ZXJzaW9uIHByb2dyYW08L3Nob3J0LXRpdGxlPjwvdGl0bGVzPjx2b2x1bWU+RG9jdG9yIGlu
IFBzeWNob2xvZ3k8L3ZvbHVtZT48ZGF0ZXM+PHllYXI+MjAyMzwveWVhcj48L2RhdGVzPjxwdWIt
bG9jYXRpb24+RGlzc2VydGF0aW9uIEFic3RyYWN0cyBJbnRlcm5hdGlvbmFsOiBTZWN0aW9uIEI6
IFRoZSBTY2llbmNlcyBhbmQgRW5naW5lZXJpbmc8L3B1Yi1sb2NhdGlvbj48cHVibGlzaGVyPldp
bGxpYW0gSmFtZXMgQ29sbGVnZTwvcHVibGlzaGVyPjx1cmxzPjwvdXJscz48L3JlY29yZD48L0Np
dGU+PENpdGU+PEF1dGhvcj5NY0l2b3I8L0F1dGhvcj48WWVhcj4yMDA5PC9ZZWFyPjxSZWNOdW0+
MTQ2PC9SZWNOdW0+PHJlY29yZD48cmVjLW51bWJlcj4xNDY8L3JlYy1udW1iZXI+PGZvcmVpZ24t
a2V5cz48a2V5IGFwcD0iRU4iIGRiLWlkPSJwZTBhcnZ4eHZkZmFlcmVyZmZrdndyNWFkcHpzYTlw
d3M5cmEiIHRpbWVzdGFtcD0iMTcyNDY4NTc4NSI+MTQ2PC9rZXk+PC9mb3JlaWduLWtleXM+PHJl
Zi10eXBlIG5hbWU9IkpvdXJuYWwgQXJ0aWNsZSI+MTc8L3JlZi10eXBlPjxjb250cmlidXRvcnM+
PGF1dGhvcnM+PGF1dGhvcj5NY0l2b3IsIEcuPC9hdXRob3I+PC9hdXRob3JzPjwvY29udHJpYnV0
b3JzPjx0aXRsZXM+PHRpdGxlPlRoZXJhcGV1dGljIGp1cmlzcHJ1ZGVuY2UgYW5kIHByb2NlZHVy
YWwganVzdGljZSBpbiBTY290dGlzaCBEcnVnIENvdXJ0czwvdGl0bGU+PHNlY29uZGFyeS10aXRs
ZT5DcmltaW5vbG9neSAmYW1wOyBDcmltaW5hbCBKdXN0aWNlPC9zZWNvbmRhcnktdGl0bGU+PHNo
b3J0LXRpdGxlPlRoZXJhcGV1dGljIGp1cmlzcHJ1ZGVuY2UgYW5kIHByb2NlZHVyYWwganVzdGlj
ZSBpbiBTY290dGlzaCBEcnVnIENvdXJ0czwvc2hvcnQtdGl0bGU+PC90aXRsZXM+PHBlcmlvZGlj
YWw+PGZ1bGwtdGl0bGU+Q3JpbWlub2xvZ3kgJmFtcDsgQ3JpbWluYWwgSnVzdGljZTwvZnVsbC10
aXRsZT48L3BlcmlvZGljYWw+PHBhZ2VzPjI54oCTNDk8L3BhZ2VzPjx2b2x1bWU+OTwvdm9sdW1l
PjxudW1iZXI+MTwvbnVtYmVyPjxkYXRlcz48eWVhcj4yMDA5PC95ZWFyPjwvZGF0ZXM+PHVybHM+
PHJlbGF0ZWQtdXJscz48dXJsPmh0dHBzOi8vam91cm5hbHMuc2FnZXB1Yi5jb20vZG9pLzEwLjEx
NzcvMTc0ODg5NTgwODA5OTE3OTwvdXJsPjwvcmVsYXRlZC11cmxzPjwvdXJscz48ZWxlY3Ryb25p
Yy1yZXNvdXJjZS1udW0+MTAuMTE3Ny8xNzQ4ODk1ODA4MDk5MTc5PC9lbGVjdHJvbmljLXJlc291
cmNlLW51bT48L3JlY29yZD48L0NpdGU+PENpdGU+PEF1dGhvcj5NY0l2b3I8L0F1dGhvcj48WWVh
cj4yMDA2PC9ZZWFyPjxSZWNOdW0+MTQ3PC9SZWNOdW0+PHJlY29yZD48cmVjLW51bWJlcj4xNDc8
L3JlYy1udW1iZXI+PGZvcmVpZ24ta2V5cz48a2V5IGFwcD0iRU4iIGRiLWlkPSJwZTBhcnZ4eHZk
ZmFlcmVyZmZrdndyNWFkcHpzYTlwd3M5cmEiIHRpbWVzdGFtcD0iMTcyNDY4NTc4NSI+MTQ3PC9r
ZXk+PC9mb3JlaWduLWtleXM+PHJlZi10eXBlIG5hbWU9IlJlcG9ydCI+Mjc8L3JlZi10eXBlPjxj
b250cmlidXRvcnM+PGF1dGhvcnM+PGF1dGhvcj5NY0l2b3IsIEcuPC9hdXRob3I+PGF1dGhvcj5C
YXJuc2RhbGUsIEwuPC9hdXRob3I+PGF1dGhvcj5FbGV5LCBTLjwvYXV0aG9yPjxhdXRob3I+TWFs
bG9jaCwgTS48L2F1dGhvcj48YXV0aG9yPllhdGVzLCBSLjwvYXV0aG9yPjxhdXRob3I+QnJvd24s
IEEuPC9hdXRob3I+PC9hdXRob3JzPjwvY29udHJpYnV0b3JzPjx0aXRsZXM+PHRpdGxlPlRoZSBv
cGVyYXRpb24gYW5kIGVmZmVjdGl2ZW5lc3Mgb2YgdGhlIFNjb3R0aXNoIGRydWcgY291cnQgcGls
b3RzPC90aXRsZT48c2hvcnQtdGl0bGU+VGhlIG9wZXJhdGlvbiBhbmQgZWZmZWN0aXZlbmVzcyBv
ZiB0aGUgU2NvdHRpc2ggZHJ1ZyBjb3VydCBwaWxvdHM8L3Nob3J0LXRpdGxlPjwvdGl0bGVzPjxk
YXRlcz48eWVhcj4yMDA2PC95ZWFyPjwvZGF0ZXM+PHB1Yi1sb2NhdGlvbj5TY290bGFuZDwvcHVi
LWxvY2F0aW9uPjxwdWJsaXNoZXI+U2NvdHRpc2ggRXhlY3V0aXZlIFNvY2lhbCBSZXNlYXJjaCwg
VW5pdmVyc2l0eSBvZiBTdGlybGluZzwvcHVibGlzaGVyPjx1cmxzPjwvdXJscz48L3JlY29yZD48
L0NpdGU+PENpdGU+PEF1dGhvcj5Nb29yZTwvQXV0aG9yPjxZZWFyPjIwMTc8L1llYXI+PFJlY051
bT4xNDg8L1JlY051bT48cmVjb3JkPjxyZWMtbnVtYmVyPjE0ODwvcmVjLW51bWJlcj48Zm9yZWln
bi1rZXlzPjxrZXkgYXBwPSJFTiIgZGItaWQ9InBlMGFydnh4dmRmYWVyZXJmZmt2d3I1YWRwenNh
OXB3czlyYSIgdGltZXN0YW1wPSIxNzI0Njg1Nzg1Ij4xNDg8L2tleT48L2ZvcmVpZ24ta2V5cz48
cmVmLXR5cGUgbmFtZT0iSm91cm5hbCBBcnRpY2xlIj4xNzwvcmVmLXR5cGU+PGNvbnRyaWJ1dG9y
cz48YXV0aG9ycz48YXV0aG9yPk1vb3JlLCBLLiBBLjwvYXV0aG9yPjxhdXRob3I+QmFyb25naSwg
TS4gTS48L2F1dGhvcj48YXV0aG9yPlJpZ2csIEsuIEsuPC9hdXRob3I+PC9hdXRob3JzPjwvY29u
dHJpYnV0b3JzPjxhdXRoLWFkZHJlc3M+MSBVbml2ZXJzaXR5IG9mIFNvdXRoIEZsb3JpZGEsIFRh
bXBhLCBGbG9yaWRhLCBVU0EuPC9hdXRoLWFkZHJlc3M+PHRpdGxlcz48dGl0bGU+VGhlIEV4cGVy
aWVuY2VzIG9mIFlvdW5nIEFkdWx0IE9mZmVuZGVycyBXaG8gQ29tcGxldGVkIGEgRHJ1ZyBDb3Vy
dCBUcmVhdG1lbnQgUHJvZ3JhbTwvdGl0bGU+PHNlY29uZGFyeS10aXRsZT5RdWFsIEhlYWx0aCBS
ZXM8L3NlY29uZGFyeS10aXRsZT48c2hvcnQtdGl0bGU+VGhlIEV4cGVyaWVuY2VzIG9mIFlvdW5n
IEFkdWx0IE9mZmVuZGVycyBXaG8gQ29tcGxldGVkIGEgRHJ1ZyBDb3VydCBUcmVhdG1lbnQgUHJv
Z3JhbTwvc2hvcnQtdGl0bGU+PC90aXRsZXM+PHBlcmlvZGljYWw+PGZ1bGwtdGl0bGU+UXVhbCBI
ZWFsdGggUmVzPC9mdWxsLXRpdGxlPjwvcGVyaW9kaWNhbD48cGFnZXM+NzUwLTc1ODwvcGFnZXM+
PHZvbHVtZT4yNzwvdm9sdW1lPjxudW1iZXI+NTwvbnVtYmVyPjxlZGl0aW9uPjIwMTYwNzEwPC9l
ZGl0aW9uPjxrZXl3b3Jkcz48a2V5d29yZD5BZHVsdDwva2V5d29yZD48a2V5d29yZD5DcmltaW5h
bHMvKnBzeWNob2xvZ3k8L2tleXdvcmQ+PGtleXdvcmQ+RHJ1ZyBVc2Vycy8qcHN5Y2hvbG9neTwv
a2V5d29yZD48a2V5d29yZD5GZW1hbGU8L2tleXdvcmQ+PGtleXdvcmQ+RmxvcmlkYTwva2V5d29y
ZD48a2V5d29yZD5IdW1hbnM8L2tleXdvcmQ+PGtleXdvcmQ+TWFsZTwva2V5d29yZD48a2V5d29y
ZD5TdWJzdGFuY2UgQWJ1c2UgVHJlYXRtZW50IENlbnRlcnMvKm1ldGhvZHM8L2tleXdvcmQ+PGtl
eXdvcmQ+U3Vic3RhbmNlLVJlbGF0ZWQgRGlzb3JkZXJzLypyZWhhYmlsaXRhdGlvbjwva2V5d29y
ZD48a2V5d29yZD5Zb3VuZyBBZHVsdDwva2V5d29yZD48a2V5d29yZD5QaW5lbGxhcyBDb3VudHkg
QWR1bHQgRHJ1ZyBDb3VydDwva2V5d29yZD48a2V5d29yZD5RdWFsaXRhdGl2ZSBtZXRob2RvbG9n
eTwva2V5d29yZD48a2V5d29yZD5TdWJzdGFuY2UgdXNlPC9rZXl3b3JkPjwva2V5d29yZHM+PGRh
dGVzPjx5ZWFyPjIwMTc8L3llYXI+PHB1Yi1kYXRlcz48ZGF0ZT5BcHI8L2RhdGU+PC9wdWItZGF0
ZXM+PC9kYXRlcz48aXNibj4xMDQ5LTczMjMgKFByaW50KSAxMDQ5LTczMjMgKExpbmtpbmcpPC9p
c2JuPjxhY2Nlc3Npb24tbnVtPjI3MTE3OTU4PC9hY2Nlc3Npb24tbnVtPjx1cmxzPjxyZWxhdGVk
LXVybHM+PHVybD5odHRwczovL3d3dy5uY2JpLm5sbS5uaWguZ292L3B1Ym1lZC8yNzExNzk1OGh0
dHBzOi8vam91cm5hbHMuc2FnZXB1Yi5jb20vZG9pLzEwLjExNzcvMTA0OTczMjMxNjY0NTc4Mj91
cmxfdmVyPVozOS44OC0yMDAzJmFtcDtyZnJfaWQ9b3JpOnJpZDpjcm9zc3JlZi5vcmcmYW1wO3Jm
cl9kYXQ9Y3JfcHViJTIwJTIwMHB1Ym1lZDwvdXJsPjwvcmVsYXRlZC11cmxzPjwvdXJscz48ZWxl
Y3Ryb25pYy1yZXNvdXJjZS1udW0+MTAuMTE3Ny8xMDQ5NzMyMzE2NjQ1NzgyJiN4RDsxMC4xMTc3
LzEwNDk3MzIzMTY2NDU3ODIuIEVwdWIgMjAxNiBKdWwgMTAuPC9lbGVjdHJvbmljLXJlc291cmNl
LW51bT48cmVtb3RlLWRhdGFiYXNlLW5hbWU+TWVkbGluZTwvcmVtb3RlLWRhdGFiYXNlLW5hbWU+
PHJlbW90ZS1kYXRhYmFzZS1wcm92aWRlcj5ObG08L3JlbW90ZS1kYXRhYmFzZS1wcm92aWRlcj48
L3JlY29yZD48L0NpdGU+PENpdGU+PEF1dGhvcj5Nb3JzZTwvQXV0aG9yPjxZZWFyPjIwMTQ8L1ll
YXI+PFJlY051bT4xNDk8L1JlY051bT48cmVjb3JkPjxyZWMtbnVtYmVyPjE0OTwvcmVjLW51bWJl
cj48Zm9yZWlnbi1rZXlzPjxrZXkgYXBwPSJFTiIgZGItaWQ9InBlMGFydnh4dmRmYWVyZXJmZmt2
d3I1YWRwenNhOXB3czlyYSIgdGltZXN0YW1wPSIxNzI0Njg1Nzg1Ij4xNDk8L2tleT48L2ZvcmVp
Z24ta2V5cz48cmVmLXR5cGUgbmFtZT0iSm91cm5hbCBBcnRpY2xlIj4xNzwvcmVmLXR5cGU+PGNv
bnRyaWJ1dG9ycz48YXV0aG9ycz48YXV0aG9yPk1vcnNlLCBELiBTLjwvYXV0aG9yPjxhdXRob3I+
Q2VydWxsaSwgQy48L2F1dGhvcj48YXV0aG9yPkJlZGVsbCwgUC48L2F1dGhvcj48YXV0aH==
</w:fldData>
        </w:fldChar>
      </w:r>
      <w:r w:rsidR="004B06FE">
        <w:rPr>
          <w:lang w:val="fr-FR"/>
        </w:rPr>
        <w:instrText xml:space="preserve"> ADDIN EN.CITE.DATA </w:instrText>
      </w:r>
      <w:r w:rsidR="004B06FE">
        <w:rPr>
          <w:lang w:val="fr-FR"/>
        </w:rPr>
      </w:r>
      <w:r w:rsidR="004B06FE">
        <w:rPr>
          <w:lang w:val="fr-FR"/>
        </w:rPr>
        <w:fldChar w:fldCharType="end"/>
      </w:r>
      <w:r w:rsidR="004B06FE">
        <w:rPr>
          <w:lang w:val="fr-FR"/>
        </w:rPr>
        <w:fldChar w:fldCharType="begin">
          <w:fldData xml:space="preserve">b3I+V2lsc29uLCBKLiBMLjwvYXV0aG9yPjxhdXRob3I+VGhvbWFzLCBLLjwvYXV0aG9yPjxhdXRo
b3I+TWl0dGFsLCBNLjwvYXV0aG9yPjxhdXRob3I+TGFtYmVydGksIEouIFMuPC9hdXRob3I+PGF1
dGhvcj5XaWxsaWFtcywgRy48L2F1dGhvcj48YXV0aG9yPlNpbHZlcnN0ZWluLCBKLjwvYXV0aG9y
PjxhdXRob3I+TXVraGVyamVlLCBBLjwvYXV0aG9yPjxhdXRob3I+V2FsY2ssIEQuPC9hdXRob3I+
PGF1dGhvcj5DaGluLCBOLjwvYXV0aG9yPjwvYXV0aG9ycz48L2NvbnRyaWJ1dG9ycz48YXV0aC1h
ZGRyZXNzPkRlcGFydG1lbnRzIG9mIFBzeWNoaWF0cnkgYW5kIE1lZGljaW5lLCBVbml2ZXJzaXR5
IG9mIFJvY2hlc3RlciBTY2hvb2wgb2YgTWVkaWNpbmUsIFdvbWVuJmFwb3M7cyBJbml0aWF0aXZl
IFN1cHBvcnRpbmcgSGVhbHRoLCBDZW50ZXIgZm9yIENvbW11bml0eSBIZWFsdGgsIFJvY2hlc3Rl
ciwgTlkgMTQ2NDIsIFVTQS4gRWxlY3Ryb25pYyBhZGRyZXNzOiBEaWFuZV9Nb3JzZUB1cm1jLnJv
Y2hlc3Rlci5lZHUuPC9hdXRoLWFkZHJlc3M+PHRpdGxlcz48dGl0bGU+TWVldGluZyBoZWFsdGgg
YW5kIHBzeWNob2xvZ2ljYWwgbmVlZHMgb2Ygd29tZW4gaW4gZHJ1ZyB0cmVhdG1lbnQgY291cnQ8
L3RpdGxlPjxzZWNvbmRhcnktdGl0bGU+SiBTdWJzdCBBYnVzZSBUcmVhdDwvc2Vjb25kYXJ5LXRp
dGxlPjxzaG9ydC10aXRsZT5NZWV0aW5nIGhlYWx0aCBhbmQgcHN5Y2hvbG9naWNhbCBuZWVkcyBv
ZiB3b21lbiBpbiBkcnVnIHRyZWF0bWVudCBjb3VydDwvc2hvcnQtdGl0bGU+PC90aXRsZXM+PHBl
cmlvZGljYWw+PGZ1bGwtdGl0bGU+SiBTdWJzdCBBYnVzZSBUcmVhdDwvZnVsbC10aXRsZT48L3Bl
cmlvZGljYWw+PHBhZ2VzPjE1MC03PC9wYWdlcz48dm9sdW1lPjQ2PC92b2x1bWU+PG51bWJlcj4y
PC9udW1iZXI+PGVkaXRpb24+MjAxMzA5MjQ8L2VkaXRpb24+PGtleXdvcmRzPjxrZXl3b3JkPkFk
dWx0PC9rZXl3b3JkPjxrZXl3b3JkPkNvbW11bml0eSBIZWFsdGggU2VydmljZXMvb3JnYW5pemF0
aW9uICZhbXA7IGFkbWluaXN0cmF0aW9uPC9rZXl3b3JkPjxrZXl3b3JkPkZlbWFsZTwva2V5d29y
ZD48a2V5d29yZD5Gb2N1cyBHcm91cHM8L2tleXdvcmQ+PGtleXdvcmQ+SGVhbHRoIEJlaGF2aW9y
PC9rZXl3b3JkPjxrZXl3b3JkPipIZWFsdGggU2VydmljZXMgTmVlZHMgYW5kIERlbWFuZDwva2V5
d29yZD48a2V5d29yZD5IdW1hbnM8L2tleXdvcmQ+PGtleXdvcmQ+KkxhdyBFbmZvcmNlbWVudDwv
a2V5d29yZD48a2V5d29yZD5NaWRkbGUgQWdlZDwva2V5d29yZD48a2V5d29yZD5Nb2RlbHMsIFRo
ZW9yZXRpY2FsPC9rZXl3b3JkPjxrZXl3b3JkPk1vdGl2YXRpb248L2tleXdvcmQ+PGtleXdvcmQ+
UGFyZW50aW5nPC9rZXl3b3JkPjxrZXl3b3JkPipQZXJzb25hbCBBdXRvbm9teTwva2V5d29yZD48
a2V5d29yZD5Qc3ljaG9sb2dpY2FsIFRoZW9yeTwva2V5d29yZD48a2V5d29yZD5SZWN1cnJlbmNl
PC9rZXl3b3JkPjxrZXl3b3JkPlN1YnN0YW5jZS1SZWxhdGVkIERpc29yZGVycy8qcmVoYWJpbGl0
YXRpb248L2tleXdvcmQ+PGtleXdvcmQ+WW91bmcgQWR1bHQ8L2tleXdvcmQ+PGtleXdvcmQ+RHJ1
ZyB0cmVhdG1lbnQgY291cnQ8L2tleXdvcmQ+PGtleXdvcmQ+U2VsZi1kZXRlcm1pbmF0aW9uIHRo
ZW9yeTwva2V5d29yZD48a2V5d29yZD5Tb2Npby1lY29sb2dpY2FsIG1vZGVsPC9rZXl3b3JkPjxr
ZXl3b3JkPlRyYXVtYTwva2V5d29yZD48a2V5d29yZD5Xb21lbjwva2V5d29yZD48L2tleXdvcmRz
PjxkYXRlcz48eWVhcj4yMDE0PC95ZWFyPjxwdWItZGF0ZXM+PGRhdGU+RmViPC9kYXRlPjwvcHVi
LWRhdGVzPjwvZGF0ZXM+PGlzYm4+MTg3My02NDgzIChFbGVjdHJvbmljKSAwNzQwLTU0NzIgKFBy
aW50KSAwNzQwLTU0NzIgKExpbmtpbmcpPC9pc2JuPjxhY2Nlc3Npb24tbnVtPjI0MDc0ODUwPC9h
Y2Nlc3Npb24tbnVtPjx1cmxzPjxyZWxhdGVkLXVybHM+PHVybD5odHRwczovL3d3dy5uY2JpLm5s
bS5uaWguZ292L3B1Ym1lZC8yNDA3NDg1MGh0dHBzOi8vd3d3LmpzYXRqb3VybmFsLmNvbS9hcnRp
Y2xlL1MwNzQwLTU0NzIoMTMpMDAyMDUtNS9wZGY8L3VybD48L3JlbGF0ZWQtdXJscz48L3VybHM+
PGN1c3RvbTI+UE1DMzg2MDg4MTwvY3VzdG9tMj48ZWxlY3Ryb25pYy1yZXNvdXJjZS1udW0+MTAu
MTAxNi9qLmpzYXQuMjAxMy4wOC4wMTcmI3hEOzEwLjEwMTYvai5qc2F0LjIwMTMuMDguMDE3LiBF
cHViIDIwMTMgU2VwIDI0LjwvZWxlY3Ryb25pYy1yZXNvdXJjZS1udW0+PHJlbW90ZS1kYXRhYmFz
ZS1uYW1lPk1lZGxpbmU8L3JlbW90ZS1kYXRhYmFzZS1uYW1lPjxyZW1vdGUtZGF0YWJhc2UtcHJv
dmlkZXI+TmxtPC9yZW1vdGUtZGF0YWJhc2UtcHJvdmlkZXI+PC9yZWNvcmQ+PC9DaXRlPjxDaXRl
PjxBdXRob3I+TW9yc2U8L0F1dGhvcj48WWVhcj4yMDE1PC9ZZWFyPjxSZWNOdW0+MTUwPC9SZWNO
dW0+PHJlY29yZD48cmVjLW51bWJlcj4xNTA8L3JlYy1udW1iZXI+PGZvcmVpZ24ta2V5cz48a2V5
IGFwcD0iRU4iIGRiLWlkPSJwZTBhcnZ4eHZkZmFlcmVyZmZrdndyNWFkcHpzYTlwd3M5cmEiIHRp
bWVzdGFtcD0iMTcyNDY4NTc4NSI+MTUwPC9rZXk+PC9mb3JlaWduLWtleXM+PHJlZi10eXBlIG5h
bWU9IkpvdXJuYWwgQXJ0aWNsZSI+MTc8L3JlZi10eXBlPjxjb250cmlidXRvcnM+PGF1dGhvcnM+
PGF1dGhvcj5Nb3JzZSwgRC4gUy48L2F1dGhvcj48YXV0aG9yPlNpbHZlcnN0ZWluLCBKLjwvYXV0
aG9yPjxhdXRob3I+VGhvbWFzLCBLLjwvYXV0aG9yPjxhdXRob3I+QmVkZWwsIFAuPC9hdXRob3I+
PGF1dGhvcj5DZXJ1bGxpLCBDLjwvYXV0aG9yPjwvYXV0aG9ycz48L2NvbnRyaWJ1dG9ycz48YXV0
aC1hZGRyZXNzPlVuaXZlcnNpdHkgb2YgUm9jaGVzdGVyIFNjaG9vbCBvZiBNZWRpY2luZSwgRGVw
YXJ0bWVudCBvZiBQc3ljaGlhdHJ5LCAzMDAgQ3JpdHRlbmRlbiBCbHZkLiBSb2NoZXN0ZXIgTlkg
MTQ2NDIsIFVTQSA7IFVuaXZlcnNpdHkgb2YgUm9jaGVzdGVyIFNjaG9vbCBvZiBNZWRpY2luZSwg
V29tZW4mYXBvcztzIEluaXRpYXRpdmUgU3VwcG9ydGluZyBIZWFsdGggQ2VudGVyIGZvciBDb21t
dW5pdHkgSGVhbHRoLCAzMDAgQ3JpdHRlbmRlbiBCbHZkLiBSb2NoZXN0ZXIsIE5ZIDE0NjQyLCBV
U0EuIFVuaXZlcnNpdHkgb2YgUm9jaGVzdGVyIFNjaG9vbCBvZiBNZWRpY2luZSwgRGVwYXJ0bWVu
dCBvZiBQc3ljaGlhdHJ5LCAzMDAgQ3JpdHRlbmRlbiBCbHZkLiBSb2NoZXN0ZXIgTlkgMTQ2NDIs
IFVTQS4gVW5pdmVyc2l0eSBvZiBSb2NoZXN0ZXIgU2Nob29sIG9mIE1lZGljaW5lLCBEZXBhcnRt
ZW50IG9mIFBzeWNoaWF0cnksIDMwMCBDcml0dGVuZGVuIEJsdmQuIFJvY2hlc3RlciBOWSAxNDY0
MiwgVVNBIDsgVW5pdmVyc2l0eSBvZiBSb2NoZXN0ZXIgU2Nob29sIG9mIE1lZGljaW5lLCBMSVZW
IGFuZCBTdXNhbiBCLiBBbnRob255IENlbnRlciBmb3IgV29tZW4mYXBvcztzIExlYWRlcnNoaXAs
IDMwMCBDcml0dGVuZGVuIEJsdmQuIFJvY2hlc3RlciwgTlkgMTQ2NDIsIFVTQS48L2F1dGgtYWRk
cmVzcz48dGl0bGVzPjx0aXRsZT5GaW5kaW5nIHRoZSBsb29waG9sZXM6IGEgY3Jvc3Mtc2VjdGlv
bmFsIHF1YWxpdGF0aXZlIHN0dWR5IG9mIHN5c3RlbWljIGJhcnJpZXJzIHRvIHRyZWF0bWVudCBh
Y2Nlc3MgZm9yIHdvbWVuIGRydWcgY291cnQgcGFydGljaXBhbnRzPC90aXRsZT48c2Vjb25kYXJ5
LXRpdGxlPkhlYWx0aCBKdXN0aWNlPC9zZWNvbmRhcnktdGl0bGU+PHNob3J0LXRpdGxlPkZpbmRp
bmcgdGhlIGxvb3Bob2xlczogYSBjcm9zcy1zZWN0aW9uYWwgcXVhbGl0YXRpdmUgc3R1ZHkgb2Yg
c3lzdGVtaWMgYmFycmllcnMgdG8gdHJlYXRtZW50IGFjY2VzcyBmb3Igd29tZW4gZHJ1ZyBjb3Vy
dCBwYXJ0aWNpcGFudHM8L3Nob3J0LXRpdGxlPjwvdGl0bGVzPjxwZXJpb2RpY2FsPjxmdWxsLXRp
dGxlPkhlYWx0aCAmYW1wOyBKdXN0aWNlPC9mdWxsLXRpdGxlPjxhYmJyLTE+SGVhbHRoIGp1c3Rp
Y2U8L2FiYnItMT48L3BlcmlvZGljYWw+PHBhZ2VzPjEyPC9wYWdlcz48dm9sdW1lPjM8L3ZvbHVt
ZT48ZWRpdGlvbj4yMDE1MDYxNzwvZWRpdGlvbj48a2V5d29yZHM+PGtleXdvcmQ+QW5kIHNvY2lv
IGVjb2xvZ2ljYWwgbW9kZWw8L2tleXdvcmQ+PGtleXdvcmQ+RHJ1ZyB0cmVhdG1lbnQgY291cnQ8
L2tleXdvcmQ+PGtleXdvcmQ+SnVzdGljZS1pbnZvbHZlZCB3b21lbjwva2V5d29yZD48a2V5d29y
ZD5Tb2NpYWwgZGV0ZXJtaW5hbnRzIG9mIGhlYWx0aDwva2V5d29yZD48L2tleXdvcmRzPjxkYXRl
cz48eWVhcj4yMDE1PC95ZWFyPjxwdWItZGF0ZXM+PGRhdGU+RGVjPC9kYXRlPjwvcHViLWRhdGVz
PjwvZGF0ZXM+PGlzYm4+MjE5NC03ODk5IChQcmludCkgMjE5NC03ODk5IChFbGVjdHJvbmljKSAy
MTk0LTc4OTkgKExpbmtpbmcpPC9pc2JuPjxhY2Nlc3Npb24tbnVtPjI2NDc4ODUzPC9hY2Nlc3Np
b24tbnVtPjx1cmxzPjxyZWxhdGVkLXVybHM+PHVybD5odHRwczovL3d3dy5uY2JpLm5sbS5uaWgu
Z292L3B1Ym1lZC8yNjQ3ODg1M2h0dHBzOi8vd3d3Lm5jYmkubmxtLm5paC5nb3YvcG1jL2FydGlj
bGVzL1BNQzQ2MDcwNjEvcGRmLzQwMzUyXzIwMTVfQXJ0aWNsZV8yNi5wZGY8L3VybD48L3JlbGF0
ZWQtdXJscz48L3VybHM+PGN1c3RvbTI+UE1DNDYwNzA2MTwvY3VzdG9tMj48ZWxlY3Ryb25pYy1y
ZXNvdXJjZS1udW0+MTAuMTE4Ni9zNDAzNTItMDE1LTAwMjYtMiYjeEQ7MTAuMTE4Ni9zNDAzNTIt
MDE1LTAwMjYtMi4gRXB1YiAyMDE1IEp1biAxNy48L2VsZWN0cm9uaWMtcmVzb3VyY2UtbnVtPjxy
ZW1vdGUtZGF0YWJhc2UtbmFtZT5QdWJNZWQtbm90LU1FRExJTkU8L3JlbW90ZS1kYXRhYmFzZS1u
YW1lPjxyZW1vdGUtZGF0YWJhc2UtcHJvdmlkZXI+TmxtPC9yZW1vdGUtZGF0YWJhc2UtcHJvdmlk
ZXI+PC9yZWNvcmQ+PC9DaXRlPjxDaXRlPjxBdXRob3I+TXVycGh5PC9BdXRob3I+PFllYXI+MjAx
MTwvWWVhcj48UmVjTnVtPjE1MTwvUmVjTnVtPjxyZWNvcmQ+PHJlYy1udW1iZXI+MTUxPC9yZWMt
bnVtYmVyPjxmb3JlaWduLWtleXM+PGtleSBhcHA9IkVOIiBkYi1pZD0icGUwYXJ2eHh2ZGZhZXJl
cmZma3Z3cjVhZHB6c2E5cHdzOXJhIiB0aW1lc3RhbXA9IjE3MjQ2ODU3ODUiPjE1MTwva2V5Pjwv
Zm9yZWlnbi1rZXlzPjxyZWYtdHlwZSBuYW1lPSJKb3VybmFsIEFydGljbGUiPjE3PC9yZWYtdHlw
ZT48Y29udHJpYnV0b3JzPjxhdXRob3JzPjxhdXRob3I+TXVycGh5LCBKLjwvYXV0aG9yPjwvYXV0
aG9ycz48L2NvbnRyaWJ1dG9ycz48dGl0bGVzPjx0aXRsZT5EcnVnIGNvdXJ0IGFzIGJvdGggYSBs
ZWdhbCBhbmQgbWVkaWNhbCBhdXRob3JpdHk8L3RpdGxlPjxzZWNvbmRhcnktdGl0bGU+RGV2aWFu
dCBCZWhhdmlvcjwvc2Vjb25kYXJ5LXRpdGxlPjxzaG9ydC10aXRsZT5EcnVnIGNvdXJ0IGFzIGJv
dGggYSBsZWdhbCBhbmQgbWVkaWNhbCBhdXRob3JpdHk8L3Nob3J0LXRpdGxlPjwvdGl0bGVzPjxw
ZXJpb2RpY2FsPjxmdWxsLXRpdGxlPkRldmlhbnQgQmVoYXZpb3I8L2Z1bGwtdGl0bGU+PC9wZXJp
b2RpY2FsPjxwYWdlcz4yNTctMjkxPC9wYWdlcz48dm9sdW1lPjMyPC92b2x1bWU+PG51bWJlcj4z
PC9udW1iZXI+PGRhdGVzPjx5ZWFyPjIwMTE8L3llYXI+PC9kYXRlcz48dXJscz48L3VybHM+PC9y
ZWNvcmQ+PC9DaXRlPjxDaXRlPjxBdXRob3I+UG93ZWxsPC9BdXRob3I+PFllYXI+MjAxMjwvWWVh
cj48UmVjTnVtPjE1MjwvUmVjTnVtPjxyZWNvcmQ+PHJlYy1udW1iZXI+MTUyPC9yZWMtbnVtYmVy
Pjxmb3JlaWduLWtleXM+PGtleSBhcHA9IkVOIiBkYi1pZD0icGUwYXJ2eHh2ZGZhZXJlcmZma3Z3
cjVhZHB6c2E5cHdzOXJhIiB0aW1lc3RhbXA9IjE3MjQ2ODU3ODUiPjE1Mjwva2V5PjwvZm9yZWln
bi1rZXlzPjxyZWYtdHlwZSBuYW1lPSJUaGVzaXMiPjMyPC9yZWYtdHlwZT48Y29udHJpYnV0b3Jz
PjxhdXRob3JzPjxhdXRob3I+UG93ZWxsLCBDLiBMLjwvYXV0aG9yPjwvYXV0aG9ycz48L2NvbnRy
aWJ1dG9ycz48dGl0bGVzPjx0aXRsZT5Db2VyY2VkIGRydWcgdHJlYXRtZW50IGluIEVuZ2xhbmQg
YW5kIFdhbGVzOiBBbiBldmFsdWF0aW9uIG9mIERydWcgVHJlYXRtZW50IGFuZCBUZXN0aW5nIE9y
ZGVycyBpbiBvbmUgbG9jYWxpdHk8L3RpdGxlPjxzaG9ydC10aXRsZT5Db2VyY2VkIGRydWcgdHJl
YXRtZW50IGluIEVuZ2xhbmQgYW5kIFdhbGVzOiBBbiBldmFsdWF0aW9uIG9mIERydWcgVHJlYXRt
ZW50IGFuZCBUZXN0aW5nIE9yZGVycyBpbiBvbmUgbG9jYWxpdHk8L3Nob3J0LXRpdGxlPjwvdGl0
bGVzPjx2b2x1bWU+UGhEIFBzeWNob2xvZ3k8L3ZvbHVtZT48ZGF0ZXM+PHllYXI+MjAxMjwveWVh
cj48L2RhdGVzPjxwdWItbG9jYXRpb24+VUs8L3B1Yi1sb2NhdGlvbj48cHVibGlzaGVyPlVuaXZl
cnNpdHkgb2YgTGVpY2VzdGVyPC9wdWJsaXNoZXI+PHVybHM+PC91cmxzPjwvcmVjb3JkPjwvQ2l0
ZT48Q2l0ZT48QXV0aG9yPlJpY2tldHRzPC9BdXRob3I+PFllYXI+MjAwNTwvWWVhcj48UmVjTnVt
PjE1MzwvUmVjTnVtPjxyZWNvcmQ+PHJlYy1udW1iZXI+MTUzPC9yZWMtbnVtYmVyPjxmb3JlaWdu
LWtleXM+PGtleSBhcHA9IkVOIiBkYi1pZD0icGUwYXJ2eHh2ZGZhZXJlcmZma3Z3cjVhZHB6c2E5
cHdzOXJhIiB0aW1lc3RhbXA9IjE3MjQ2ODU3ODUiPjE1Mzwva2V5PjwvZm9yZWlnbi1rZXlzPjxy
ZWYtdHlwZSBuYW1lPSJKb3VybmFsIEFydGljbGUiPjE3PC9yZWYtdHlwZT48Y29udHJpYnV0b3Jz
PjxhdXRob3JzPjxhdXRob3I+Umlja2V0dHMsIFQuPC9hdXRob3I+PGF1dGhvcj5CbGlzcywgUC48
L2F1dGhvcj48YXV0aG9yPk11cnBoeSwgSy48L2F1dGhvcj48YXV0aG9yPkJyb29rZXIsIEMuPC9h
dXRob3I+PC9hdXRob3JzPjwvY29udHJpYnV0b3JzPjx0aXRsZXM+PHRpdGxlPkVuZ2FnZW1lbnQg
d2l0aCBkcnVnIHRyZWF0bWVudCBhbmQgdGVzdGluZyBvcmRlcnM6IEEgcXVhbGl0YXRpdmUgc3R1
ZHk8L3RpdGxlPjxzZWNvbmRhcnktdGl0bGU+QWRkaWN0aW9uIFJlc2VhcmNoICZhbXA7IFRoZW9y
eTwvc2Vjb25kYXJ5LXRpdGxlPjxzaG9ydC10aXRsZT5FbmdhZ2VtZW50IHdpdGggZHJ1ZyB0cmVh
dG1lbnQgYW5kIHRlc3Rpbmcgb3JkZXJzOiBBIHF1YWxpdGF0aXZlIHN0dWR5PC9zaG9ydC10aXRs
ZT48L3RpdGxlcz48cGVyaW9kaWNhbD48ZnVsbC10aXRsZT5BZGRpY3Rpb24gUmVzZWFyY2ggJmFt
cDsgVGhlb3J5PC9mdWxsLXRpdGxlPjxhYmJyLTE+LSBBZGRpY3QuIFJlcy4gVGhlb3J5PC9hYmJy
LTE+PC9wZXJpb2RpY2FsPjxwYWdlcz42NS03ODwvcGFnZXM+PHZvbHVtZT4xMzwvdm9sdW1lPjxu
dW1iZXI+MTwvbnVtYmVyPjxkYXRlcz48eWVhcj4yMDA1PC95ZWFyPjwvZGF0ZXM+PHVybHM+PC91
cmxzPjxlbGVjdHJvbmljLXJlc291cmNlLW51bT4xMC4xMDgwLzE2MDY2MzUwNTEyMzMxMzI4MTY4
PC9lbGVjdHJvbmljLXJlc291cmNlLW51bT48L3JlY29yZD48L0NpdGU+PENpdGU+PEF1dGhvcj5T
YWx6bWFuPC9BdXRob3I+PFllYXI+MjAyMzwvWWVhcj48UmVjTnVtPjE1NDwvUmVjTnVtPjxyZWNv
cmQ+PHJlYy1udW1iZXI+MTU0PC9yZWMtbnVtYmVyPjxmb3JlaWduLWtleXM+PGtleSBhcHA9IkVO
IiBkYi1pZD0icGUwYXJ2eHh2ZGZhZXJlcmZma3Z3cjVhZHB6c2E5cHdzOXJhIiB0aW1lc3RhbXA9
IjE3MjQ2ODU3ODUiPjE1NDwva2V5PjwvZm9yZWlnbi1rZXlzPjxyZWYtdHlwZSBuYW1lPSJUaGVz
aXMiPjMyPC9yZWYtdHlwZT48Y29udHJpYnV0b3JzPjxhdXRob3JzPjxhdXRob3I+U2Fsem1hbiwg
SC4gSi48L2F1dGhvcj48L2F1dGhvcnM+PC9jb250cmlidXRvcnM+PHRpdGxlcz48dGl0bGU+TW90
aGVyaG9vZCBhbmQgc3Vic3RhbmNlIHVzZTogQW4gZXhhbWluYXRpb24gb2Ygc29jaWV0YWwgcHJl
c3N1cmVzIGluIHRoZSBtb3RpdmF0aW9uIHRvIGNvbXBsZXRlIGNvdXJ0LW9yZGVyZWQgZHJ1ZyB0
cmVhdG1lbnQgYW5kIHRvIGRlc2lzdCBmcm9tIGZ1dHVyZSBjcmltaW5hbCBhY3Rpdml0eSBhbmQg
ZHJ1ZyB1c2U8L3RpdGxlPjxzZWNvbmRhcnktdGl0bGU+RmFjdWx0eSBvZiBIdW1hbml0aWVzPC9z
ZWNvbmRhcnktdGl0bGU+PHNob3J0LXRpdGxlPk1vdGhlcmhvb2QgYW5kIHN1YnN0YW5jZSB1c2U6
IEFuIGV4YW1pbmF0aW9uIG9mIHNvY2lldGFsIHByZXNzdXJlcyBpbiB0aGUgbW90aXZhdGlvbiB0
byBjb21wbGV0ZSBjb3VydC1vcmRlcmVkIGRydWcgdHJlYXRtZW50IGFuZCB0byBkZXNpc3QgZnJv
bSBmdXR1cmUgY3JpbWluYWwgYWN0aXZpdHkgYW5kIGRydWcgdXNlPC9zaG9ydC10aXRsZT48L3Rp
dGxlcz48dm9sdW1lPkRvY3RvciBvZiBQaGlsb3NvcGh5PC92b2x1bWU+PGRhdGVzPjx5ZWFyPjIw
MjM8L3llYXI+PC9kYXRlcz48cHViLWxvY2F0aW9uPkRpc3NlcnRhdGlvbiBBYnN0cmFjdHMgSW50
ZXJuYXRpb25hbDogU2VjdGlvbiBCOiBUaGUgU2NpZW5jZXMgYW5kIEVuZ2luZWVyaW5nLCBVSzwv
cHViLWxvY2F0aW9uPjxwdWJsaXNoZXI+VW5pdmVyc2l0eSBvZiBNYW5jaGVzdGVyPC9wdWJsaXNo
ZXI+PHVybHM+PC91cmxzPjwvcmVjb3JkPjwvQ2l0ZT48Q2l0ZT48QXV0aG9yPlNjaGlmZjwvQXV0
aG9yPjxZZWFyPjIwMTA8L1llYXI+PFJlY051bT4xNTY8L1JlY051bT48cmVjb3JkPjxyZWMtbnVt
YmVyPjE1NjwvcmVjLW51bWJlcj48Zm9yZWlnbi1rZXlzPjxrZXkgYXBwPSJFTiIgZGItaWQ9InBl
MGFydnh4dmRmYWVyZXJmZmt2d3I1YWRwenNhOXB3czlyYSIgdGltZXN0YW1wPSIxNzI0Njg1Nzg1
Ij4xNTY8L2tleT48L2ZvcmVpZ24ta2V5cz48cmVmLXR5cGUgbmFtZT0iSm91cm5hbCBBcnRpY2xl
Ij4xNzwvcmVmLXR5cGU+PGNvbnRyaWJ1dG9ycz48YXV0aG9ycz48YXV0aG9yPlNjaGlmZiwgUi48
L2F1dGhvcj48YXV0aG9yPldhZWdlbWFrZXJzIFNjaGlmZiwgSi48L2F1dGhvcj48L2F1dGhvcnM+
PC9jb250cmlidXRvcnM+PHRpdGxlcz48dGl0bGU+SG91c2luZyBuZWVkcyBhbmQgcHJlZmVyZW5j
ZXMgb2YgcmVsYXRpdmVseSBob21lbGVzcyBBYm9yaWdpbmFsIHdvbWVuIHdpdGggYWRkaWN0aW9u
PC90aXRsZT48c2Vjb25kYXJ5LXRpdGxlPlNvY2lhbCBEZXZlbG9wbWVudCBJc3N1ZXM8L3NlY29u
ZGFyeS10aXRsZT48c2hvcnQtdGl0bGU+SG91c2luZyBuZWVkcyBhbmQgcHJlZmVyZW5jZXMgb2Yg
cmVsYXRpdmVseSBob21lbGVzcyBBYm9yaWdpbmFsIHdvbWVuIHdpdGggYWRkaWN0aW9uPC9zaG9y
dC10aXRsZT48L3RpdGxlcz48cGVyaW9kaWNhbD48ZnVsbC10aXRsZT5Tb2NpYWwgRGV2ZWxvcG1l
bnQgSXNzdWVzPC9mdWxsLXRpdGxlPjwvcGVyaW9kaWNhbD48cGFnZXM+NjUtNzY8L3BhZ2VzPjx2
b2x1bWU+MzI8L3ZvbHVtZT48bnVtYmVyPjM8L251bWJlcj48ZGF0ZXM+PHllYXI+MjAxMDwveWVh
cj48L2RhdGVzPjx1cmxzPjwvdXJscz48L3JlY29yZD48L0NpdGU+PC9FbmROb3RlPgB=
</w:fldData>
        </w:fldChar>
      </w:r>
      <w:r w:rsidR="004B06FE">
        <w:rPr>
          <w:lang w:val="fr-FR"/>
        </w:rPr>
        <w:instrText xml:space="preserve"> ADDIN EN.CITE.DATA </w:instrText>
      </w:r>
      <w:r w:rsidR="004B06FE">
        <w:rPr>
          <w:lang w:val="fr-FR"/>
        </w:rPr>
      </w:r>
      <w:r w:rsidR="004B06FE">
        <w:rPr>
          <w:lang w:val="fr-FR"/>
        </w:rPr>
        <w:fldChar w:fldCharType="end"/>
      </w:r>
      <w:r>
        <w:rPr>
          <w:lang w:val="fr-FR"/>
        </w:rPr>
      </w:r>
      <w:r>
        <w:rPr>
          <w:lang w:val="fr-FR"/>
        </w:rPr>
        <w:fldChar w:fldCharType="separate"/>
      </w:r>
      <w:r w:rsidR="004B06FE" w:rsidRPr="00420510">
        <w:rPr>
          <w:noProof/>
          <w:color w:val="FFFFFF" w:themeColor="background1"/>
          <w:lang w:val="fr-FR"/>
        </w:rPr>
        <w:t>(</w:t>
      </w:r>
      <w:r w:rsidR="004B06FE" w:rsidRPr="00420510">
        <w:rPr>
          <w:noProof/>
          <w:color w:val="FFFFFF" w:themeColor="background1"/>
          <w:sz w:val="16"/>
          <w:szCs w:val="16"/>
          <w:lang w:val="fr-FR"/>
        </w:rPr>
        <w:t>Bates, 2009; Bevli, 2018; Datchi &amp; Ancis, 2017; Dickson-Gomez et al., 2022; Eley, Malloch, McIvor, Yates, &amp; Brown, 2002; Fischer, Geiger, &amp; Hughes, 2007; Francis &amp; Abel, 2014; Fulkerson, Keena, &amp; O'Brien, 2012; Gallagher, Nordberg, &amp; Dibley, 2019; Gallagher, Wahler, Minasian, &amp; Edwards, 2019; Garcia, Kenyon, Brolan, Coughlin, &amp; Guedes, 2019; Hamilton, 2019; Harrell, Cavanagh, &amp; Roman, 1998; Kennedy-Hendricks, Bandara, Merritt, Barry, &amp; Saloner, 2021; Kerr et al., 2011; Kouimtsidis, Reynolds, &amp; Asamoah, 2007; Maddox, 2023; McIvor, 2009; McIvor et al., 2006; Moore, Barongi, &amp; Rigg, 2017; Morse et al., 2014; Morse, Silverstein, Thomas, Bedel, &amp; Cerulli, 2015; Murphy, 2011; Powell, 2012; Ricketts, Bliss, Murphy, &amp; Brooker, 2005; Salzman, 2023; Schiff &amp; Waegemakers Schiff, 2010)</w:t>
      </w:r>
      <w:r>
        <w:rPr>
          <w:lang w:val="fr-FR"/>
        </w:rPr>
        <w:fldChar w:fldCharType="end"/>
      </w:r>
    </w:p>
    <w:p w14:paraId="148442F3" w14:textId="77777777" w:rsidR="00420510" w:rsidRPr="0085426C" w:rsidRDefault="00420510" w:rsidP="00420510">
      <w:pPr>
        <w:pStyle w:val="Heading2"/>
      </w:pPr>
      <w:r w:rsidRPr="0085426C">
        <w:t>References</w:t>
      </w:r>
    </w:p>
    <w:p w14:paraId="44C7BEEE" w14:textId="77777777" w:rsidR="004B06FE" w:rsidRPr="004B06FE" w:rsidRDefault="00EF7DBC" w:rsidP="004B06FE">
      <w:pPr>
        <w:pStyle w:val="EndNoteBibliography"/>
        <w:ind w:left="720" w:hanging="720"/>
      </w:pPr>
      <w:r>
        <w:rPr>
          <w:lang w:val="fr-FR"/>
        </w:rPr>
        <w:fldChar w:fldCharType="begin"/>
      </w:r>
      <w:r w:rsidRPr="008F17F6">
        <w:instrText xml:space="preserve"> ADDIN EN.REFLIST </w:instrText>
      </w:r>
      <w:r>
        <w:rPr>
          <w:lang w:val="fr-FR"/>
        </w:rPr>
        <w:fldChar w:fldCharType="separate"/>
      </w:r>
      <w:r w:rsidR="004B06FE" w:rsidRPr="004B06FE">
        <w:t xml:space="preserve">Bates, T. J. (2009). </w:t>
      </w:r>
      <w:r w:rsidR="004B06FE" w:rsidRPr="004B06FE">
        <w:rPr>
          <w:i/>
        </w:rPr>
        <w:t>Drug court: Breaking the black magic spell of drug addiction for women: A qualitative study.</w:t>
      </w:r>
      <w:r w:rsidR="004B06FE" w:rsidRPr="004B06FE">
        <w:t xml:space="preserve"> (Doctor of Philosophy). The University of Utah, Dissertation Abstracts International Section A: Humanities and Social Sciences. </w:t>
      </w:r>
    </w:p>
    <w:p w14:paraId="2B8330B1" w14:textId="77777777" w:rsidR="004B06FE" w:rsidRPr="004B06FE" w:rsidRDefault="004B06FE" w:rsidP="004B06FE">
      <w:pPr>
        <w:pStyle w:val="EndNoteBibliography"/>
        <w:ind w:left="720" w:hanging="720"/>
      </w:pPr>
      <w:r w:rsidRPr="004B06FE">
        <w:t xml:space="preserve">Bevli, S. (2018). </w:t>
      </w:r>
      <w:r w:rsidRPr="004B06FE">
        <w:rPr>
          <w:i/>
        </w:rPr>
        <w:t>Effectiveness of the substance abuse and crime prevention act: the experiences of Hispanic residents.</w:t>
      </w:r>
      <w:r w:rsidRPr="004B06FE">
        <w:t xml:space="preserve"> (Doctor of Psychology). University of the Rockies, Dissertation Abstracts International: Section B: The Sciences and Engineering. </w:t>
      </w:r>
    </w:p>
    <w:p w14:paraId="554B5C15" w14:textId="77777777" w:rsidR="004B06FE" w:rsidRPr="004B06FE" w:rsidRDefault="004B06FE" w:rsidP="004B06FE">
      <w:pPr>
        <w:pStyle w:val="EndNoteBibliography"/>
        <w:ind w:left="720" w:hanging="720"/>
      </w:pPr>
      <w:r w:rsidRPr="004B06FE">
        <w:t xml:space="preserve">Datchi, C. C., &amp; Ancis, J. R. (2017). Women and adult drug treatment courts: Surveillance, social conformity, and the exercise of agency. In J. R. Ancis (Ed.), </w:t>
      </w:r>
      <w:r w:rsidRPr="004B06FE">
        <w:rPr>
          <w:i/>
        </w:rPr>
        <w:t>Gender, psychology, and justice: The mental health of women and girls in the legal system</w:t>
      </w:r>
      <w:r w:rsidRPr="004B06FE">
        <w:t xml:space="preserve"> (pp. 101-126). New York, NY: New York University Press; US.</w:t>
      </w:r>
    </w:p>
    <w:p w14:paraId="0A938F69" w14:textId="77777777" w:rsidR="004B06FE" w:rsidRPr="004B06FE" w:rsidRDefault="004B06FE" w:rsidP="004B06FE">
      <w:pPr>
        <w:pStyle w:val="EndNoteBibliography"/>
        <w:ind w:left="720" w:hanging="720"/>
      </w:pPr>
      <w:r w:rsidRPr="004B06FE">
        <w:t xml:space="preserve">Dickson-Gomez, J., Spector, A., Krechel, S., Li, J., Montaque, H. D. G., Ohlrich, J., . . . Weeks, M. (2022). Barriers to drug treatment in police diversion programs and drug courts: A qualitative analysis. </w:t>
      </w:r>
      <w:r w:rsidRPr="004B06FE">
        <w:rPr>
          <w:i/>
        </w:rPr>
        <w:t>Am J Orthopsychiatry, 92</w:t>
      </w:r>
      <w:r w:rsidRPr="004B06FE">
        <w:t>(6), 692-701. doi:10.1037/ort0000643</w:t>
      </w:r>
    </w:p>
    <w:p w14:paraId="19F73B3E" w14:textId="77777777" w:rsidR="004B06FE" w:rsidRPr="004B06FE" w:rsidRDefault="004B06FE" w:rsidP="004B06FE">
      <w:pPr>
        <w:pStyle w:val="EndNoteBibliography"/>
        <w:ind w:left="720" w:hanging="720"/>
      </w:pPr>
      <w:r w:rsidRPr="004B06FE">
        <w:t>10.1037/ort0000643. Epub 2022 Oct 13.</w:t>
      </w:r>
    </w:p>
    <w:p w14:paraId="24E6051D" w14:textId="77777777" w:rsidR="004B06FE" w:rsidRPr="004B06FE" w:rsidRDefault="004B06FE" w:rsidP="004B06FE">
      <w:pPr>
        <w:pStyle w:val="EndNoteBibliography"/>
        <w:ind w:left="720" w:hanging="720"/>
      </w:pPr>
      <w:r w:rsidRPr="004B06FE">
        <w:t xml:space="preserve">Eley, S., Malloch, M., McIvor, G., Yates, R., &amp; Brown, A. (2002). </w:t>
      </w:r>
      <w:r w:rsidRPr="004B06FE">
        <w:rPr>
          <w:i/>
        </w:rPr>
        <w:t>The Glasgow drug court in action: the first six months</w:t>
      </w:r>
      <w:r w:rsidRPr="004B06FE">
        <w:t xml:space="preserve">. Retrieved from Scotland: </w:t>
      </w:r>
    </w:p>
    <w:p w14:paraId="26B47891" w14:textId="77777777" w:rsidR="004B06FE" w:rsidRPr="004B06FE" w:rsidRDefault="004B06FE" w:rsidP="004B06FE">
      <w:pPr>
        <w:pStyle w:val="EndNoteBibliography"/>
        <w:ind w:left="720" w:hanging="720"/>
      </w:pPr>
      <w:r w:rsidRPr="004B06FE">
        <w:t xml:space="preserve">Fischer, M., Geiger, B., &amp; Hughes, M. E. (2007). Female recidivists speak about their experience in drug court while engaging in appreciative inquiry. </w:t>
      </w:r>
      <w:r w:rsidRPr="004B06FE">
        <w:rPr>
          <w:i/>
        </w:rPr>
        <w:t>International Journal of Offender Therapy &amp; Comparative Criminology, 51</w:t>
      </w:r>
      <w:r w:rsidRPr="004B06FE">
        <w:t>(6), 703-722. doi:10.1177/0306624X07299304</w:t>
      </w:r>
    </w:p>
    <w:p w14:paraId="4592FE08" w14:textId="77777777" w:rsidR="004B06FE" w:rsidRPr="004B06FE" w:rsidRDefault="004B06FE" w:rsidP="004B06FE">
      <w:pPr>
        <w:pStyle w:val="EndNoteBibliography"/>
        <w:ind w:left="720" w:hanging="720"/>
      </w:pPr>
      <w:r w:rsidRPr="004B06FE">
        <w:t>10.1177/0306624X07299304. Epub 2007 Jul 5.</w:t>
      </w:r>
    </w:p>
    <w:p w14:paraId="02341953" w14:textId="77777777" w:rsidR="004B06FE" w:rsidRPr="004B06FE" w:rsidRDefault="004B06FE" w:rsidP="004B06FE">
      <w:pPr>
        <w:pStyle w:val="EndNoteBibliography"/>
        <w:ind w:left="720" w:hanging="720"/>
      </w:pPr>
      <w:r w:rsidRPr="004B06FE">
        <w:t xml:space="preserve">Francis, T. R., &amp; Abel, E. M. (2014). Redefining success: A qualitative investigation of therapeutic outcomes for noncompleting drug court clients. </w:t>
      </w:r>
      <w:r w:rsidRPr="004B06FE">
        <w:rPr>
          <w:i/>
        </w:rPr>
        <w:t>Journal of Social Service Research, 40</w:t>
      </w:r>
      <w:r w:rsidRPr="004B06FE">
        <w:t>(3), 325-338. doi:10.1080/01488376.2013.875094</w:t>
      </w:r>
    </w:p>
    <w:p w14:paraId="04F25FE5" w14:textId="77777777" w:rsidR="004B06FE" w:rsidRPr="004B06FE" w:rsidRDefault="004B06FE" w:rsidP="004B06FE">
      <w:pPr>
        <w:pStyle w:val="EndNoteBibliography"/>
        <w:ind w:left="720" w:hanging="720"/>
      </w:pPr>
      <w:r w:rsidRPr="004B06FE">
        <w:t xml:space="preserve">Fulkerson, A., Keena, L. D., &amp; O'Brien, E. (2012). Understanding success and nonsuccess in the drug court. </w:t>
      </w:r>
      <w:r w:rsidRPr="004B06FE">
        <w:rPr>
          <w:i/>
        </w:rPr>
        <w:t>International Journal of Offender Therapy &amp; Comparative Criminology, 57</w:t>
      </w:r>
      <w:r w:rsidRPr="004B06FE">
        <w:t>(10), 1297-1316. doi:10.1177/0306624X12447774</w:t>
      </w:r>
    </w:p>
    <w:p w14:paraId="694AF794" w14:textId="77777777" w:rsidR="004B06FE" w:rsidRPr="004B06FE" w:rsidRDefault="004B06FE" w:rsidP="004B06FE">
      <w:pPr>
        <w:pStyle w:val="EndNoteBibliography"/>
        <w:ind w:left="720" w:hanging="720"/>
      </w:pPr>
      <w:r w:rsidRPr="004B06FE">
        <w:t>10.1177/0306624X12447774. Epub 2012 May 28.</w:t>
      </w:r>
    </w:p>
    <w:p w14:paraId="07B342D0" w14:textId="77777777" w:rsidR="004B06FE" w:rsidRPr="004B06FE" w:rsidRDefault="004B06FE" w:rsidP="004B06FE">
      <w:pPr>
        <w:pStyle w:val="EndNoteBibliography"/>
        <w:ind w:left="720" w:hanging="720"/>
      </w:pPr>
      <w:r w:rsidRPr="004B06FE">
        <w:t xml:space="preserve">Gallagher, J. R., Nordberg, A., &amp; Dibley, A. R. (2019). Improving graduation rates for African Americans in drug court: Importance of human relationships and barriers to gaining and sustaining employment. </w:t>
      </w:r>
      <w:r w:rsidRPr="004B06FE">
        <w:rPr>
          <w:i/>
        </w:rPr>
        <w:t>J Ethn Subst Abuse, 18</w:t>
      </w:r>
      <w:r w:rsidRPr="004B06FE">
        <w:t>(3), 387-401. doi:10.1080/15332640.2017.1381661</w:t>
      </w:r>
    </w:p>
    <w:p w14:paraId="1EE1A2B0" w14:textId="77777777" w:rsidR="004B06FE" w:rsidRPr="004B06FE" w:rsidRDefault="004B06FE" w:rsidP="004B06FE">
      <w:pPr>
        <w:pStyle w:val="EndNoteBibliography"/>
        <w:ind w:left="720" w:hanging="720"/>
      </w:pPr>
      <w:r w:rsidRPr="004B06FE">
        <w:t>10.1080/15332640.2017.1381661. Epub 2017 Nov 16.</w:t>
      </w:r>
    </w:p>
    <w:p w14:paraId="2A988C7E" w14:textId="77777777" w:rsidR="004B06FE" w:rsidRPr="004B06FE" w:rsidRDefault="004B06FE" w:rsidP="004B06FE">
      <w:pPr>
        <w:pStyle w:val="EndNoteBibliography"/>
        <w:ind w:left="720" w:hanging="720"/>
      </w:pPr>
      <w:r w:rsidRPr="004B06FE">
        <w:t xml:space="preserve">Gallagher, J. R., Wahler, E. A., Minasian, R. M., &amp; Edwards, A. (2019). Treating opioid use disorders in drug court: participants’ views on using medication-assisted treatments (MATs) to support recovery. </w:t>
      </w:r>
      <w:r w:rsidRPr="004B06FE">
        <w:rPr>
          <w:i/>
        </w:rPr>
        <w:t>International Criminal Justice Review, 29</w:t>
      </w:r>
      <w:r w:rsidRPr="004B06FE">
        <w:t>(3), 249-261. doi:10.1177/1057567719846227</w:t>
      </w:r>
    </w:p>
    <w:p w14:paraId="4BF01523" w14:textId="77777777" w:rsidR="004B06FE" w:rsidRPr="004B06FE" w:rsidRDefault="004B06FE" w:rsidP="004B06FE">
      <w:pPr>
        <w:pStyle w:val="EndNoteBibliography"/>
        <w:ind w:left="720" w:hanging="720"/>
      </w:pPr>
      <w:r w:rsidRPr="004B06FE">
        <w:t xml:space="preserve">Garcia, R. A., Kenyon, K. H., Brolan, C. E., Coughlin, J., &amp; Guedes, D. D. (2019). Court as a health intervention to advance Canada's achievement of the sustainable development goals : a multi-pronged analysis of Vancouver's Downtown Community Court. </w:t>
      </w:r>
      <w:r w:rsidRPr="004B06FE">
        <w:rPr>
          <w:i/>
        </w:rPr>
        <w:t>Global Health, 15</w:t>
      </w:r>
      <w:r w:rsidRPr="004B06FE">
        <w:t>(1), 80. doi:10.1186/s12992-019-0511-9</w:t>
      </w:r>
    </w:p>
    <w:p w14:paraId="2940BA07" w14:textId="77777777" w:rsidR="004B06FE" w:rsidRPr="004B06FE" w:rsidRDefault="004B06FE" w:rsidP="004B06FE">
      <w:pPr>
        <w:pStyle w:val="EndNoteBibliography"/>
        <w:ind w:left="720" w:hanging="720"/>
      </w:pPr>
      <w:r w:rsidRPr="004B06FE">
        <w:t>10.1186/s12992-019-0511-9.</w:t>
      </w:r>
    </w:p>
    <w:p w14:paraId="323E5F0D" w14:textId="77777777" w:rsidR="004B06FE" w:rsidRPr="004B06FE" w:rsidRDefault="004B06FE" w:rsidP="004B06FE">
      <w:pPr>
        <w:pStyle w:val="EndNoteBibliography"/>
        <w:ind w:left="720" w:hanging="720"/>
      </w:pPr>
      <w:r w:rsidRPr="004B06FE">
        <w:lastRenderedPageBreak/>
        <w:t xml:space="preserve">Hamilton, L. (2019). </w:t>
      </w:r>
      <w:r w:rsidRPr="004B06FE">
        <w:rPr>
          <w:i/>
        </w:rPr>
        <w:t>Health-related quality of life among community-based offenders: How 'well-being' affects substance abuse treatment engagement.</w:t>
      </w:r>
      <w:r w:rsidRPr="004B06FE">
        <w:t xml:space="preserve"> (Doctor of Philosophy). Temple University, Dissertation Abstracts International Section A: Humanities and Social Sciences. </w:t>
      </w:r>
    </w:p>
    <w:p w14:paraId="1F22C00E" w14:textId="77777777" w:rsidR="004B06FE" w:rsidRPr="004B06FE" w:rsidRDefault="004B06FE" w:rsidP="004B06FE">
      <w:pPr>
        <w:pStyle w:val="EndNoteBibliography"/>
        <w:ind w:left="720" w:hanging="720"/>
      </w:pPr>
      <w:r w:rsidRPr="004B06FE">
        <w:t xml:space="preserve">Harrell, A., Cavanagh, S., &amp; Roman, J. (1998). </w:t>
      </w:r>
      <w:r w:rsidRPr="004B06FE">
        <w:rPr>
          <w:i/>
        </w:rPr>
        <w:t>Findings from the evaluation of the D.C. Superior Court drug intervention program</w:t>
      </w:r>
      <w:r w:rsidRPr="004B06FE">
        <w:t xml:space="preserve">. Retrieved from US: </w:t>
      </w:r>
    </w:p>
    <w:p w14:paraId="1DA5F66A" w14:textId="77777777" w:rsidR="004B06FE" w:rsidRPr="004B06FE" w:rsidRDefault="004B06FE" w:rsidP="004B06FE">
      <w:pPr>
        <w:pStyle w:val="EndNoteBibliography"/>
        <w:ind w:left="720" w:hanging="720"/>
      </w:pPr>
      <w:r w:rsidRPr="004B06FE">
        <w:t xml:space="preserve">Kennedy-Hendricks, A., Bandara, S., Merritt, S., Barry, C. L., &amp; Saloner, B. (2021). Structural and organizational factors shaping access to medication treatment for opioid use disorder in community supervision. </w:t>
      </w:r>
      <w:r w:rsidRPr="004B06FE">
        <w:rPr>
          <w:i/>
        </w:rPr>
        <w:t>Drug Alcohol Depend, 226</w:t>
      </w:r>
      <w:r w:rsidRPr="004B06FE">
        <w:t>, 108881. doi:10.1016/j.drugalcdep.2021.108881</w:t>
      </w:r>
    </w:p>
    <w:p w14:paraId="0B1D5688" w14:textId="77777777" w:rsidR="004B06FE" w:rsidRPr="004B06FE" w:rsidRDefault="004B06FE" w:rsidP="004B06FE">
      <w:pPr>
        <w:pStyle w:val="EndNoteBibliography"/>
        <w:ind w:left="720" w:hanging="720"/>
      </w:pPr>
      <w:r w:rsidRPr="004B06FE">
        <w:t>10.1016/j.drugalcdep.2021.108881. Epub 2021 Jun 26.</w:t>
      </w:r>
    </w:p>
    <w:p w14:paraId="4EE70407" w14:textId="130AB459" w:rsidR="004B06FE" w:rsidRPr="004B06FE" w:rsidRDefault="004B06FE" w:rsidP="004B06FE">
      <w:pPr>
        <w:pStyle w:val="EndNoteBibliography"/>
        <w:ind w:left="720" w:hanging="720"/>
      </w:pPr>
      <w:r w:rsidRPr="004B06FE">
        <w:t xml:space="preserve">Kerr, J., Tompkins, C., Tomaszewski, W., Dickens, S., Grimshaw, R., Wright, N., &amp; Barnard, M. (2011). </w:t>
      </w:r>
      <w:r w:rsidRPr="004B06FE">
        <w:rPr>
          <w:i/>
        </w:rPr>
        <w:t>The dedicated drug courts pilot evaluation process study</w:t>
      </w:r>
      <w:r w:rsidRPr="004B06FE">
        <w:t xml:space="preserve">. Retrieved from Ministry of Justice, UK: </w:t>
      </w:r>
      <w:hyperlink r:id="rId7" w:history="1">
        <w:r w:rsidRPr="004B06FE">
          <w:rPr>
            <w:rStyle w:val="Hyperlink"/>
          </w:rPr>
          <w:t>www.justice.gov.uk/publications/research.htm</w:t>
        </w:r>
      </w:hyperlink>
    </w:p>
    <w:p w14:paraId="6B96F512" w14:textId="77777777" w:rsidR="004B06FE" w:rsidRPr="004B06FE" w:rsidRDefault="004B06FE" w:rsidP="004B06FE">
      <w:pPr>
        <w:pStyle w:val="EndNoteBibliography"/>
        <w:ind w:left="720" w:hanging="720"/>
      </w:pPr>
      <w:r w:rsidRPr="004B06FE">
        <w:t xml:space="preserve">Kouimtsidis, C., Reynolds, M., &amp; Asamoah, V. (2007). Treatment or prison: service user and staff experiences of drug treatment and testing orders. </w:t>
      </w:r>
      <w:r w:rsidRPr="004B06FE">
        <w:rPr>
          <w:i/>
        </w:rPr>
        <w:t>Psychiatric Bulletin, 31</w:t>
      </w:r>
      <w:r w:rsidRPr="004B06FE">
        <w:t>(12), 463-466. doi:10.1192/pb.bp.107.014548</w:t>
      </w:r>
    </w:p>
    <w:p w14:paraId="2113CC03" w14:textId="77777777" w:rsidR="004B06FE" w:rsidRPr="004B06FE" w:rsidRDefault="004B06FE" w:rsidP="004B06FE">
      <w:pPr>
        <w:pStyle w:val="EndNoteBibliography"/>
        <w:ind w:left="720" w:hanging="720"/>
      </w:pPr>
      <w:r w:rsidRPr="004B06FE">
        <w:t xml:space="preserve">Maddox, M. E. (2023). </w:t>
      </w:r>
      <w:r w:rsidRPr="004B06FE">
        <w:rPr>
          <w:i/>
        </w:rPr>
        <w:t>The effectiveness of drug treatment court: Participants' recommendations for improvement of the drug treatment court diversion program.</w:t>
      </w:r>
      <w:r w:rsidRPr="004B06FE">
        <w:t xml:space="preserve"> (Doctor in Psychology). William James College, Dissertation Abstracts International: Section B: The Sciences and Engineering. </w:t>
      </w:r>
    </w:p>
    <w:p w14:paraId="6B793628" w14:textId="77777777" w:rsidR="004B06FE" w:rsidRPr="004B06FE" w:rsidRDefault="004B06FE" w:rsidP="004B06FE">
      <w:pPr>
        <w:pStyle w:val="EndNoteBibliography"/>
        <w:ind w:left="720" w:hanging="720"/>
      </w:pPr>
      <w:r w:rsidRPr="004B06FE">
        <w:t xml:space="preserve">McIvor, G. (2009). Therapeutic jurisprudence and procedural justice in Scottish Drug Courts. </w:t>
      </w:r>
      <w:r w:rsidRPr="004B06FE">
        <w:rPr>
          <w:i/>
        </w:rPr>
        <w:t>Criminology &amp; Criminal Justice, 9</w:t>
      </w:r>
      <w:r w:rsidRPr="004B06FE">
        <w:t>(1), 29–49. doi:10.1177/1748895808099179</w:t>
      </w:r>
    </w:p>
    <w:p w14:paraId="437F059E" w14:textId="77777777" w:rsidR="004B06FE" w:rsidRPr="004B06FE" w:rsidRDefault="004B06FE" w:rsidP="004B06FE">
      <w:pPr>
        <w:pStyle w:val="EndNoteBibliography"/>
        <w:ind w:left="720" w:hanging="720"/>
      </w:pPr>
      <w:r w:rsidRPr="004B06FE">
        <w:t xml:space="preserve">McIvor, G., Barnsdale, L., Eley, S., Malloch, M., Yates, R., &amp; Brown, A. (2006). </w:t>
      </w:r>
      <w:r w:rsidRPr="004B06FE">
        <w:rPr>
          <w:i/>
        </w:rPr>
        <w:t>The operation and effectiveness of the Scottish drug court pilots</w:t>
      </w:r>
      <w:r w:rsidRPr="004B06FE">
        <w:t xml:space="preserve">. Retrieved from Scotland: </w:t>
      </w:r>
    </w:p>
    <w:p w14:paraId="63BFAE9B" w14:textId="77777777" w:rsidR="004B06FE" w:rsidRPr="004B06FE" w:rsidRDefault="004B06FE" w:rsidP="004B06FE">
      <w:pPr>
        <w:pStyle w:val="EndNoteBibliography"/>
        <w:ind w:left="720" w:hanging="720"/>
      </w:pPr>
      <w:r w:rsidRPr="004B06FE">
        <w:t xml:space="preserve">Moore, K. A., Barongi, M. M., &amp; Rigg, K. K. (2017). The Experiences of Young Adult Offenders Who Completed a Drug Court Treatment Program. </w:t>
      </w:r>
      <w:r w:rsidRPr="004B06FE">
        <w:rPr>
          <w:i/>
        </w:rPr>
        <w:t>Qual Health Res, 27</w:t>
      </w:r>
      <w:r w:rsidRPr="004B06FE">
        <w:t>(5), 750-758. doi:10.1177/1049732316645782</w:t>
      </w:r>
    </w:p>
    <w:p w14:paraId="3C2ED749" w14:textId="77777777" w:rsidR="004B06FE" w:rsidRPr="004B06FE" w:rsidRDefault="004B06FE" w:rsidP="004B06FE">
      <w:pPr>
        <w:pStyle w:val="EndNoteBibliography"/>
        <w:ind w:left="720" w:hanging="720"/>
      </w:pPr>
      <w:r w:rsidRPr="004B06FE">
        <w:t>10.1177/1049732316645782. Epub 2016 Jul 10.</w:t>
      </w:r>
    </w:p>
    <w:p w14:paraId="38739526" w14:textId="77777777" w:rsidR="004B06FE" w:rsidRPr="004B06FE" w:rsidRDefault="004B06FE" w:rsidP="004B06FE">
      <w:pPr>
        <w:pStyle w:val="EndNoteBibliography"/>
        <w:ind w:left="720" w:hanging="720"/>
      </w:pPr>
      <w:r w:rsidRPr="004B06FE">
        <w:t xml:space="preserve">Morse, D. S., Cerulli, C., Bedell, P., Wilson, J. L., Thomas, K., Mittal, M., . . . Chin, N. (2014). Meeting health and psychological needs of women in drug treatment court. </w:t>
      </w:r>
      <w:r w:rsidRPr="004B06FE">
        <w:rPr>
          <w:i/>
        </w:rPr>
        <w:t>J Subst Abuse Treat, 46</w:t>
      </w:r>
      <w:r w:rsidRPr="004B06FE">
        <w:t>(2), 150-157. doi:10.1016/j.jsat.2013.08.017</w:t>
      </w:r>
    </w:p>
    <w:p w14:paraId="59F1AEFA" w14:textId="77777777" w:rsidR="004B06FE" w:rsidRPr="004B06FE" w:rsidRDefault="004B06FE" w:rsidP="004B06FE">
      <w:pPr>
        <w:pStyle w:val="EndNoteBibliography"/>
        <w:ind w:left="720" w:hanging="720"/>
      </w:pPr>
      <w:r w:rsidRPr="004B06FE">
        <w:t>10.1016/j.jsat.2013.08.017. Epub 2013 Sep 24.</w:t>
      </w:r>
    </w:p>
    <w:p w14:paraId="6DA1E58C" w14:textId="77777777" w:rsidR="004B06FE" w:rsidRPr="004B06FE" w:rsidRDefault="004B06FE" w:rsidP="004B06FE">
      <w:pPr>
        <w:pStyle w:val="EndNoteBibliography"/>
        <w:ind w:left="720" w:hanging="720"/>
      </w:pPr>
      <w:r w:rsidRPr="004B06FE">
        <w:t xml:space="preserve">Morse, D. S., Silverstein, J., Thomas, K., Bedel, P., &amp; Cerulli, C. (2015). Finding the loopholes: a cross-sectional qualitative study of systemic barriers to treatment access for women drug court participants. </w:t>
      </w:r>
      <w:r w:rsidRPr="004B06FE">
        <w:rPr>
          <w:i/>
        </w:rPr>
        <w:t>Health &amp; Justice, 3</w:t>
      </w:r>
      <w:r w:rsidRPr="004B06FE">
        <w:t>, 12. doi:10.1186/s40352-015-0026-2</w:t>
      </w:r>
    </w:p>
    <w:p w14:paraId="73A3F87D" w14:textId="77777777" w:rsidR="004B06FE" w:rsidRPr="004B06FE" w:rsidRDefault="004B06FE" w:rsidP="004B06FE">
      <w:pPr>
        <w:pStyle w:val="EndNoteBibliography"/>
        <w:ind w:left="720" w:hanging="720"/>
      </w:pPr>
      <w:r w:rsidRPr="004B06FE">
        <w:t>10.1186/s40352-015-0026-2. Epub 2015 Jun 17.</w:t>
      </w:r>
    </w:p>
    <w:p w14:paraId="0D1501DB" w14:textId="77777777" w:rsidR="004B06FE" w:rsidRPr="004B06FE" w:rsidRDefault="004B06FE" w:rsidP="004B06FE">
      <w:pPr>
        <w:pStyle w:val="EndNoteBibliography"/>
        <w:ind w:left="720" w:hanging="720"/>
      </w:pPr>
      <w:r w:rsidRPr="004B06FE">
        <w:t xml:space="preserve">Murphy, J. (2011). Drug court as both a legal and medical authority. </w:t>
      </w:r>
      <w:r w:rsidRPr="004B06FE">
        <w:rPr>
          <w:i/>
        </w:rPr>
        <w:t>Deviant Behavior, 32</w:t>
      </w:r>
      <w:r w:rsidRPr="004B06FE">
        <w:t xml:space="preserve">(3), 257-291. </w:t>
      </w:r>
    </w:p>
    <w:p w14:paraId="144A8137" w14:textId="77777777" w:rsidR="004B06FE" w:rsidRPr="004B06FE" w:rsidRDefault="004B06FE" w:rsidP="004B06FE">
      <w:pPr>
        <w:pStyle w:val="EndNoteBibliography"/>
        <w:ind w:left="720" w:hanging="720"/>
      </w:pPr>
      <w:r w:rsidRPr="004B06FE">
        <w:t xml:space="preserve">Powell, C. L. (2012). </w:t>
      </w:r>
      <w:r w:rsidRPr="004B06FE">
        <w:rPr>
          <w:i/>
        </w:rPr>
        <w:t>Coerced drug treatment in England and Wales: An evaluation of Drug Treatment and Testing Orders in one locality.</w:t>
      </w:r>
      <w:r w:rsidRPr="004B06FE">
        <w:t xml:space="preserve"> (PhD Psychology). University of Leicester, UK. </w:t>
      </w:r>
    </w:p>
    <w:p w14:paraId="3667D0FC" w14:textId="77777777" w:rsidR="004B06FE" w:rsidRPr="004B06FE" w:rsidRDefault="004B06FE" w:rsidP="004B06FE">
      <w:pPr>
        <w:pStyle w:val="EndNoteBibliography"/>
        <w:ind w:left="720" w:hanging="720"/>
      </w:pPr>
      <w:r w:rsidRPr="004B06FE">
        <w:t xml:space="preserve">Ricketts, T., Bliss, P., Murphy, K., &amp; Brooker, C. (2005). Engagement with drug treatment and testing orders: A qualitative study. </w:t>
      </w:r>
      <w:r w:rsidRPr="004B06FE">
        <w:rPr>
          <w:i/>
        </w:rPr>
        <w:t>Addiction Research &amp; Theory, 13</w:t>
      </w:r>
      <w:r w:rsidRPr="004B06FE">
        <w:t>(1), 65-78. doi:10.1080/16066350512331328168</w:t>
      </w:r>
    </w:p>
    <w:p w14:paraId="0DBCBFB8" w14:textId="77777777" w:rsidR="004B06FE" w:rsidRPr="004B06FE" w:rsidRDefault="004B06FE" w:rsidP="004B06FE">
      <w:pPr>
        <w:pStyle w:val="EndNoteBibliography"/>
        <w:ind w:left="720" w:hanging="720"/>
      </w:pPr>
      <w:r w:rsidRPr="004B06FE">
        <w:t xml:space="preserve">Salzman, H. J. (2023). </w:t>
      </w:r>
      <w:r w:rsidRPr="004B06FE">
        <w:rPr>
          <w:i/>
        </w:rPr>
        <w:t>Motherhood and substance use: An examination of societal pressures in the motivation to complete court-ordered drug treatment and to desist from future criminal activity and drug use.</w:t>
      </w:r>
      <w:r w:rsidRPr="004B06FE">
        <w:t xml:space="preserve"> (Doctor of Philosophy). University of Manchester, Dissertation Abstracts International: Section B: The Sciences and Engineering, UK. </w:t>
      </w:r>
    </w:p>
    <w:p w14:paraId="360768D6" w14:textId="77777777" w:rsidR="004B06FE" w:rsidRPr="004B06FE" w:rsidRDefault="004B06FE" w:rsidP="004B06FE">
      <w:pPr>
        <w:pStyle w:val="EndNoteBibliography"/>
        <w:ind w:left="720" w:hanging="720"/>
      </w:pPr>
      <w:r w:rsidRPr="004B06FE">
        <w:t xml:space="preserve">Schiff, R., &amp; Waegemakers Schiff, J. (2010). Housing needs and preferences of relatively homeless Aboriginal women with addiction. </w:t>
      </w:r>
      <w:r w:rsidRPr="004B06FE">
        <w:rPr>
          <w:i/>
        </w:rPr>
        <w:t>Social Development Issues, 32</w:t>
      </w:r>
      <w:r w:rsidRPr="004B06FE">
        <w:t xml:space="preserve">(3), 65-76. </w:t>
      </w:r>
    </w:p>
    <w:p w14:paraId="695F18B3" w14:textId="1678DEC8" w:rsidR="00FC3FCB" w:rsidRPr="00FC3FCB" w:rsidRDefault="00EF7DBC" w:rsidP="00FC3FCB">
      <w:pPr>
        <w:rPr>
          <w:lang w:val="fr-FR"/>
        </w:rPr>
      </w:pPr>
      <w:r>
        <w:rPr>
          <w:lang w:val="fr-FR"/>
        </w:rPr>
        <w:fldChar w:fldCharType="end"/>
      </w:r>
    </w:p>
    <w:sectPr w:rsidR="00FC3FCB" w:rsidRPr="00FC3FCB" w:rsidSect="00FC3FCB">
      <w:headerReference w:type="default" r:id="rId8"/>
      <w:footerReference w:type="default" r:id="rId9"/>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04A0B3" w14:textId="77777777" w:rsidR="002F1763" w:rsidRDefault="002F1763">
      <w:r>
        <w:separator/>
      </w:r>
    </w:p>
  </w:endnote>
  <w:endnote w:type="continuationSeparator" w:id="0">
    <w:p w14:paraId="6CA58313" w14:textId="77777777" w:rsidR="002F1763" w:rsidRDefault="002F17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60745C" w14:textId="77777777" w:rsidR="003A4436" w:rsidRDefault="006C729B">
    <w:r>
      <w:c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26829E" w14:textId="77777777" w:rsidR="002F1763" w:rsidRDefault="002F1763">
      <w:r>
        <w:separator/>
      </w:r>
    </w:p>
  </w:footnote>
  <w:footnote w:type="continuationSeparator" w:id="0">
    <w:p w14:paraId="3C193632" w14:textId="77777777" w:rsidR="002F1763" w:rsidRDefault="002F176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BB094B" w14:textId="77777777" w:rsidR="003A4436" w:rsidRDefault="006C729B">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9E40F9"/>
    <w:multiLevelType w:val="hybridMultilevel"/>
    <w:tmpl w:val="B4FA6D66"/>
    <w:lvl w:ilvl="0" w:tplc="63DC6C3C">
      <w:start w:val="1"/>
      <w:numFmt w:val="bullet"/>
      <w:lvlText w:val="●"/>
      <w:lvlJc w:val="left"/>
      <w:pPr>
        <w:ind w:left="720" w:hanging="360"/>
      </w:pPr>
    </w:lvl>
    <w:lvl w:ilvl="1" w:tplc="B25AAD02">
      <w:start w:val="1"/>
      <w:numFmt w:val="bullet"/>
      <w:lvlText w:val="○"/>
      <w:lvlJc w:val="left"/>
      <w:pPr>
        <w:ind w:left="1440" w:hanging="360"/>
      </w:pPr>
    </w:lvl>
    <w:lvl w:ilvl="2" w:tplc="A7F2837E">
      <w:start w:val="1"/>
      <w:numFmt w:val="bullet"/>
      <w:lvlText w:val="■"/>
      <w:lvlJc w:val="left"/>
      <w:pPr>
        <w:ind w:left="2160" w:hanging="360"/>
      </w:pPr>
    </w:lvl>
    <w:lvl w:ilvl="3" w:tplc="179AD87C">
      <w:start w:val="1"/>
      <w:numFmt w:val="bullet"/>
      <w:lvlText w:val="●"/>
      <w:lvlJc w:val="left"/>
      <w:pPr>
        <w:ind w:left="2880" w:hanging="360"/>
      </w:pPr>
    </w:lvl>
    <w:lvl w:ilvl="4" w:tplc="B5561144">
      <w:start w:val="1"/>
      <w:numFmt w:val="bullet"/>
      <w:lvlText w:val="○"/>
      <w:lvlJc w:val="left"/>
      <w:pPr>
        <w:ind w:left="3600" w:hanging="360"/>
      </w:pPr>
    </w:lvl>
    <w:lvl w:ilvl="5" w:tplc="DEFC0CEE">
      <w:start w:val="1"/>
      <w:numFmt w:val="bullet"/>
      <w:lvlText w:val="■"/>
      <w:lvlJc w:val="left"/>
      <w:pPr>
        <w:ind w:left="4320" w:hanging="360"/>
      </w:pPr>
    </w:lvl>
    <w:lvl w:ilvl="6" w:tplc="7822370C">
      <w:start w:val="1"/>
      <w:numFmt w:val="bullet"/>
      <w:lvlText w:val="●"/>
      <w:lvlJc w:val="left"/>
      <w:pPr>
        <w:ind w:left="5040" w:hanging="360"/>
      </w:pPr>
    </w:lvl>
    <w:lvl w:ilvl="7" w:tplc="2A62434A">
      <w:start w:val="1"/>
      <w:numFmt w:val="bullet"/>
      <w:lvlText w:val="●"/>
      <w:lvlJc w:val="left"/>
      <w:pPr>
        <w:ind w:left="5760" w:hanging="360"/>
      </w:pPr>
    </w:lvl>
    <w:lvl w:ilvl="8" w:tplc="DEFC1FD8">
      <w:start w:val="1"/>
      <w:numFmt w:val="bullet"/>
      <w:lvlText w:val="●"/>
      <w:lvlJc w:val="left"/>
      <w:pPr>
        <w:ind w:left="6480" w:hanging="360"/>
      </w:pPr>
    </w:lvl>
  </w:abstractNum>
  <w:num w:numId="1" w16cid:durableId="18029197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0arvxxvdfaererffkvwr5adpzsa9pws9ra&quot;&gt;My EndNote Library&lt;record-ids&gt;&lt;item&gt;128&lt;/item&gt;&lt;item&gt;129&lt;/item&gt;&lt;item&gt;130&lt;/item&gt;&lt;item&gt;131&lt;/item&gt;&lt;item&gt;132&lt;/item&gt;&lt;item&gt;133&lt;/item&gt;&lt;item&gt;134&lt;/item&gt;&lt;item&gt;135&lt;/item&gt;&lt;item&gt;136&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6&lt;/item&gt;&lt;/record-ids&gt;&lt;/item&gt;&lt;/Libraries&gt;"/>
  </w:docVars>
  <w:rsids>
    <w:rsidRoot w:val="00F96007"/>
    <w:rsid w:val="001135AD"/>
    <w:rsid w:val="001139C4"/>
    <w:rsid w:val="001447EA"/>
    <w:rsid w:val="00157AC0"/>
    <w:rsid w:val="001C78C5"/>
    <w:rsid w:val="00220B08"/>
    <w:rsid w:val="002600DC"/>
    <w:rsid w:val="00263F81"/>
    <w:rsid w:val="002C1A72"/>
    <w:rsid w:val="002E7F9C"/>
    <w:rsid w:val="002F1763"/>
    <w:rsid w:val="003A4436"/>
    <w:rsid w:val="00420510"/>
    <w:rsid w:val="004453A5"/>
    <w:rsid w:val="004B06FE"/>
    <w:rsid w:val="004C000C"/>
    <w:rsid w:val="004E01D7"/>
    <w:rsid w:val="00517AFB"/>
    <w:rsid w:val="005731C7"/>
    <w:rsid w:val="005C2F27"/>
    <w:rsid w:val="005E1193"/>
    <w:rsid w:val="006048CE"/>
    <w:rsid w:val="00676953"/>
    <w:rsid w:val="00685DA3"/>
    <w:rsid w:val="006C729B"/>
    <w:rsid w:val="00700DE9"/>
    <w:rsid w:val="007012B3"/>
    <w:rsid w:val="00715E79"/>
    <w:rsid w:val="00741D5F"/>
    <w:rsid w:val="00743999"/>
    <w:rsid w:val="007F3619"/>
    <w:rsid w:val="008427F7"/>
    <w:rsid w:val="0085426C"/>
    <w:rsid w:val="008A3740"/>
    <w:rsid w:val="008D13D9"/>
    <w:rsid w:val="008F17F6"/>
    <w:rsid w:val="00941191"/>
    <w:rsid w:val="009E428A"/>
    <w:rsid w:val="00A71633"/>
    <w:rsid w:val="00BD2B27"/>
    <w:rsid w:val="00C53467"/>
    <w:rsid w:val="00C96DAA"/>
    <w:rsid w:val="00CB6EEC"/>
    <w:rsid w:val="00DB37CE"/>
    <w:rsid w:val="00E17C01"/>
    <w:rsid w:val="00E50CDE"/>
    <w:rsid w:val="00ED42A2"/>
    <w:rsid w:val="00EF7DBC"/>
    <w:rsid w:val="00F019C0"/>
    <w:rsid w:val="00F96007"/>
    <w:rsid w:val="00FB501C"/>
    <w:rsid w:val="00FC3F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7B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unhideWhenUsed/>
    <w:qFormat/>
    <w:pPr>
      <w:outlineLvl w:val="2"/>
    </w:pPr>
    <w:rPr>
      <w:color w:val="1F4D78"/>
      <w:sz w:val="24"/>
      <w:szCs w:val="24"/>
    </w:rPr>
  </w:style>
  <w:style w:type="paragraph" w:styleId="Heading4">
    <w:name w:val="heading 4"/>
    <w:uiPriority w:val="9"/>
    <w:semiHidden/>
    <w:unhideWhenUsed/>
    <w:qFormat/>
    <w:pPr>
      <w:outlineLvl w:val="3"/>
    </w:pPr>
    <w:rPr>
      <w:i/>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 w:type="paragraph" w:styleId="Footer">
    <w:name w:val="footer"/>
    <w:basedOn w:val="Normal"/>
    <w:link w:val="FooterChar"/>
    <w:uiPriority w:val="99"/>
    <w:unhideWhenUsed/>
    <w:rsid w:val="001135AD"/>
    <w:pPr>
      <w:tabs>
        <w:tab w:val="center" w:pos="4513"/>
        <w:tab w:val="right" w:pos="9026"/>
      </w:tabs>
    </w:pPr>
  </w:style>
  <w:style w:type="character" w:customStyle="1" w:styleId="FooterChar">
    <w:name w:val="Footer Char"/>
    <w:basedOn w:val="DefaultParagraphFont"/>
    <w:link w:val="Footer"/>
    <w:uiPriority w:val="99"/>
    <w:rsid w:val="001135AD"/>
  </w:style>
  <w:style w:type="table" w:styleId="TableGrid">
    <w:name w:val="Table Grid"/>
    <w:basedOn w:val="TableNormal"/>
    <w:uiPriority w:val="39"/>
    <w:rsid w:val="001135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F7DBC"/>
    <w:pPr>
      <w:jc w:val="center"/>
    </w:pPr>
    <w:rPr>
      <w:noProof/>
    </w:rPr>
  </w:style>
  <w:style w:type="character" w:customStyle="1" w:styleId="EndNoteBibliographyTitleChar">
    <w:name w:val="EndNote Bibliography Title Char"/>
    <w:basedOn w:val="DefaultParagraphFont"/>
    <w:link w:val="EndNoteBibliographyTitle"/>
    <w:rsid w:val="00EF7DBC"/>
    <w:rPr>
      <w:noProof/>
    </w:rPr>
  </w:style>
  <w:style w:type="paragraph" w:customStyle="1" w:styleId="EndNoteBibliography">
    <w:name w:val="EndNote Bibliography"/>
    <w:basedOn w:val="Normal"/>
    <w:link w:val="EndNoteBibliographyChar"/>
    <w:rsid w:val="00EF7DBC"/>
    <w:rPr>
      <w:noProof/>
    </w:rPr>
  </w:style>
  <w:style w:type="character" w:customStyle="1" w:styleId="EndNoteBibliographyChar">
    <w:name w:val="EndNote Bibliography Char"/>
    <w:basedOn w:val="DefaultParagraphFont"/>
    <w:link w:val="EndNoteBibliography"/>
    <w:rsid w:val="00EF7DBC"/>
    <w:rPr>
      <w:noProof/>
    </w:rPr>
  </w:style>
  <w:style w:type="character" w:styleId="UnresolvedMention">
    <w:name w:val="Unresolved Mention"/>
    <w:basedOn w:val="DefaultParagraphFont"/>
    <w:uiPriority w:val="99"/>
    <w:semiHidden/>
    <w:unhideWhenUsed/>
    <w:rsid w:val="00EF7DBC"/>
    <w:rPr>
      <w:color w:val="605E5C"/>
      <w:shd w:val="clear" w:color="auto" w:fill="E1DFDD"/>
    </w:rPr>
  </w:style>
  <w:style w:type="character" w:styleId="CommentReference">
    <w:name w:val="annotation reference"/>
    <w:basedOn w:val="DefaultParagraphFont"/>
    <w:uiPriority w:val="99"/>
    <w:semiHidden/>
    <w:unhideWhenUsed/>
    <w:rsid w:val="00E50CDE"/>
    <w:rPr>
      <w:sz w:val="16"/>
      <w:szCs w:val="16"/>
    </w:rPr>
  </w:style>
  <w:style w:type="paragraph" w:styleId="CommentText">
    <w:name w:val="annotation text"/>
    <w:basedOn w:val="Normal"/>
    <w:link w:val="CommentTextChar"/>
    <w:uiPriority w:val="99"/>
    <w:unhideWhenUsed/>
    <w:rsid w:val="00E50CDE"/>
  </w:style>
  <w:style w:type="character" w:customStyle="1" w:styleId="CommentTextChar">
    <w:name w:val="Comment Text Char"/>
    <w:basedOn w:val="DefaultParagraphFont"/>
    <w:link w:val="CommentText"/>
    <w:uiPriority w:val="99"/>
    <w:rsid w:val="00E50CDE"/>
  </w:style>
  <w:style w:type="paragraph" w:styleId="CommentSubject">
    <w:name w:val="annotation subject"/>
    <w:basedOn w:val="CommentText"/>
    <w:next w:val="CommentText"/>
    <w:link w:val="CommentSubjectChar"/>
    <w:uiPriority w:val="99"/>
    <w:semiHidden/>
    <w:unhideWhenUsed/>
    <w:rsid w:val="00E50CDE"/>
    <w:rPr>
      <w:b/>
      <w:bCs/>
    </w:rPr>
  </w:style>
  <w:style w:type="character" w:customStyle="1" w:styleId="CommentSubjectChar">
    <w:name w:val="Comment Subject Char"/>
    <w:basedOn w:val="CommentTextChar"/>
    <w:link w:val="CommentSubject"/>
    <w:uiPriority w:val="99"/>
    <w:semiHidden/>
    <w:rsid w:val="00E50CDE"/>
    <w:rPr>
      <w:b/>
      <w:bCs/>
    </w:rPr>
  </w:style>
  <w:style w:type="paragraph" w:styleId="Revision">
    <w:name w:val="Revision"/>
    <w:hidden/>
    <w:uiPriority w:val="99"/>
    <w:semiHidden/>
    <w:rsid w:val="008D13D9"/>
  </w:style>
  <w:style w:type="paragraph" w:styleId="Header">
    <w:name w:val="header"/>
    <w:basedOn w:val="Normal"/>
    <w:link w:val="HeaderChar"/>
    <w:uiPriority w:val="99"/>
    <w:unhideWhenUsed/>
    <w:rsid w:val="0085426C"/>
    <w:pPr>
      <w:tabs>
        <w:tab w:val="center" w:pos="4513"/>
        <w:tab w:val="right" w:pos="9026"/>
      </w:tabs>
    </w:pPr>
  </w:style>
  <w:style w:type="character" w:customStyle="1" w:styleId="HeaderChar">
    <w:name w:val="Header Char"/>
    <w:basedOn w:val="DefaultParagraphFont"/>
    <w:link w:val="Header"/>
    <w:uiPriority w:val="99"/>
    <w:rsid w:val="008542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tir-my.sharepoint.com/personal/eff2_stir_ac_uk/Documents/NESSIE%20NIHR%20Evidence%20Synthesis%20Group%20Todhunter%202022/Treatment%20order%20review%202023/TO%20Qual%20Review%20Article/www.justice.gov.uk/publications/research.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cf1fee8e-ec6e-49b5-b66d-ecfaec21b791}" enabled="1" method="Privileged" siteId="{4e8d09f7-cc79-4ccb-9149-a4238dd1742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9</Pages>
  <Words>4256</Words>
  <Characters>24261</Characters>
  <Application>Microsoft Office Word</Application>
  <DocSecurity>0</DocSecurity>
  <Lines>202</Lines>
  <Paragraphs>56</Paragraphs>
  <ScaleCrop>false</ScaleCrop>
  <Company/>
  <LinksUpToDate>false</LinksUpToDate>
  <CharactersWithSpaces>2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05-01T09:45:00Z</dcterms:created>
  <dcterms:modified xsi:type="dcterms:W3CDTF">2025-05-01T09:45:00Z</dcterms:modified>
</cp:coreProperties>
</file>